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12400" w14:textId="5E89324C" w:rsidR="004441DB" w:rsidRPr="00B75F6E" w:rsidRDefault="00FC2566" w:rsidP="00B75F6E">
      <w:pPr>
        <w:rPr>
          <w:rFonts w:ascii="Times New Roman" w:hAnsi="Times New Roman" w:cs="Times New Roman"/>
          <w:b/>
          <w:sz w:val="20"/>
        </w:rPr>
      </w:pPr>
      <w:r w:rsidRPr="00305DAC">
        <w:rPr>
          <w:rFonts w:ascii="Times New Roman" w:hAnsi="Times New Roman" w:cs="Times New Roman"/>
          <w:b/>
          <w:sz w:val="20"/>
        </w:rPr>
        <w:t>Supplementary Material</w:t>
      </w:r>
    </w:p>
    <w:tbl>
      <w:tblPr>
        <w:tblStyle w:val="TableGrid"/>
        <w:tblW w:w="9408" w:type="dxa"/>
        <w:tblLayout w:type="fixed"/>
        <w:tblLook w:val="04A0" w:firstRow="1" w:lastRow="0" w:firstColumn="1" w:lastColumn="0" w:noHBand="0" w:noVBand="1"/>
      </w:tblPr>
      <w:tblGrid>
        <w:gridCol w:w="1440"/>
        <w:gridCol w:w="86"/>
        <w:gridCol w:w="1084"/>
        <w:gridCol w:w="86"/>
        <w:gridCol w:w="3712"/>
        <w:gridCol w:w="86"/>
        <w:gridCol w:w="1244"/>
        <w:gridCol w:w="86"/>
        <w:gridCol w:w="1473"/>
        <w:gridCol w:w="86"/>
        <w:gridCol w:w="25"/>
      </w:tblGrid>
      <w:tr w:rsidR="004441DB" w:rsidRPr="00305DAC" w14:paraId="5C192F3F" w14:textId="77777777" w:rsidTr="00D76B6D">
        <w:trPr>
          <w:cantSplit/>
          <w:trHeight w:val="194"/>
        </w:trPr>
        <w:tc>
          <w:tcPr>
            <w:tcW w:w="9408" w:type="dxa"/>
            <w:gridSpan w:val="11"/>
            <w:tcBorders>
              <w:top w:val="nil"/>
              <w:left w:val="nil"/>
              <w:right w:val="nil"/>
            </w:tcBorders>
          </w:tcPr>
          <w:p w14:paraId="232EF928" w14:textId="77777777" w:rsidR="004441DB" w:rsidRPr="00305DAC" w:rsidRDefault="00E27D49" w:rsidP="00D134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7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1D4944" w:rsidRPr="00F1576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4441DB" w:rsidRPr="00F1576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4441DB"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422212" w:rsidRPr="00305DAC">
              <w:rPr>
                <w:rFonts w:ascii="Times New Roman" w:hAnsi="Times New Roman" w:cs="Times New Roman"/>
                <w:sz w:val="20"/>
                <w:szCs w:val="20"/>
              </w:rPr>
              <w:t>Fungus growing ant</w:t>
            </w:r>
            <w:r w:rsidR="004441DB"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345B" w:rsidRPr="00305DAC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41DB"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history traits  </w:t>
            </w:r>
          </w:p>
        </w:tc>
      </w:tr>
      <w:tr w:rsidR="001D4944" w:rsidRPr="00305DAC" w14:paraId="58F0E84D" w14:textId="77777777" w:rsidTr="00D76B6D">
        <w:trPr>
          <w:gridAfter w:val="1"/>
          <w:wAfter w:w="25" w:type="dxa"/>
          <w:cantSplit/>
          <w:trHeight w:val="665"/>
        </w:trPr>
        <w:tc>
          <w:tcPr>
            <w:tcW w:w="152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D367B2C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20276B" w14:textId="77777777" w:rsidR="001D4944" w:rsidRPr="00305DAC" w:rsidRDefault="001D4944" w:rsidP="00353728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Colony size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9504F1" w14:textId="77777777" w:rsidR="001D4944" w:rsidRPr="00305DAC" w:rsidRDefault="001D4944" w:rsidP="00353728">
            <w:pPr>
              <w:spacing w:before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Life history summary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9EB7FEB" w14:textId="77777777" w:rsidR="00D76B6D" w:rsidRPr="00305DAC" w:rsidRDefault="001D4944" w:rsidP="00353728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MG grooming</w:t>
            </w:r>
            <w:r w:rsidR="00D76B6D" w:rsidRPr="00305DAC">
              <w:rPr>
                <w:rFonts w:ascii="Times New Roman" w:hAnsi="Times New Roman" w:cs="Times New Roman"/>
                <w:sz w:val="18"/>
                <w:szCs w:val="18"/>
              </w:rPr>
              <w:br/>
              <w:t>ra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9749A4" w14:textId="2D0F26ED" w:rsidR="00D76B6D" w:rsidRPr="00305DAC" w:rsidRDefault="005D4B71" w:rsidP="005D4B71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ibiotic-produc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76B6D" w:rsidRPr="00305DAC">
              <w:rPr>
                <w:rFonts w:ascii="Times New Roman" w:hAnsi="Times New Roman" w:cs="Times New Roman"/>
                <w:sz w:val="18"/>
                <w:szCs w:val="18"/>
              </w:rPr>
              <w:t>ctinomycete</w:t>
            </w:r>
            <w:proofErr w:type="spellEnd"/>
            <w:r w:rsidR="00D76B6D" w:rsidRPr="00305DAC">
              <w:rPr>
                <w:rFonts w:ascii="Times New Roman" w:hAnsi="Times New Roman" w:cs="Times New Roman"/>
                <w:sz w:val="18"/>
                <w:szCs w:val="18"/>
              </w:rPr>
              <w:br/>
              <w:t>coverage</w:t>
            </w:r>
          </w:p>
        </w:tc>
      </w:tr>
      <w:tr w:rsidR="001D4944" w:rsidRPr="00305DAC" w14:paraId="0D535317" w14:textId="77777777" w:rsidTr="00D76B6D">
        <w:trPr>
          <w:gridAfter w:val="2"/>
          <w:wAfter w:w="111" w:type="dxa"/>
          <w:trHeight w:val="350"/>
        </w:trPr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</w:tcPr>
          <w:p w14:paraId="2D0CB601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ta </w:t>
            </w:r>
            <w:r w:rsidR="00B80191"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colombica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BAF0AA5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 xml:space="preserve">ery 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  <w:p w14:paraId="65384451" w14:textId="39268585" w:rsidR="001D4944" w:rsidRPr="00305DAC" w:rsidRDefault="00ED28CF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D28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79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AA1B23D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Polymorphic. Huge underground colonies. Cut leaves as fungus substrate</w:t>
            </w:r>
          </w:p>
          <w:p w14:paraId="683FADB1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‘Leafcutter group’</w:t>
            </w:r>
          </w:p>
        </w:tc>
        <w:tc>
          <w:tcPr>
            <w:tcW w:w="133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DF74FD7" w14:textId="77777777" w:rsidR="001D4944" w:rsidRPr="00305DAC" w:rsidRDefault="001D4944" w:rsidP="00D1345B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>ery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3BEE490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1D4944" w:rsidRPr="00305DAC" w14:paraId="49CA2543" w14:textId="77777777" w:rsidTr="00D76B6D">
        <w:trPr>
          <w:gridAfter w:val="2"/>
          <w:wAfter w:w="111" w:type="dxa"/>
          <w:trHeight w:val="405"/>
        </w:trPr>
        <w:tc>
          <w:tcPr>
            <w:tcW w:w="1440" w:type="dxa"/>
            <w:tcBorders>
              <w:left w:val="nil"/>
              <w:right w:val="nil"/>
            </w:tcBorders>
          </w:tcPr>
          <w:p w14:paraId="50A7469D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Acromyrmex echinatior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5880F7FC" w14:textId="77777777" w:rsidR="00ED28CF" w:rsidRDefault="001D4944" w:rsidP="00ED28C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  <w:p w14:paraId="67FFCC2F" w14:textId="16CFEF80" w:rsidR="001D4944" w:rsidRPr="00305DAC" w:rsidRDefault="00ED28CF" w:rsidP="00ED28CF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D28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798" w:type="dxa"/>
            <w:gridSpan w:val="2"/>
            <w:tcBorders>
              <w:left w:val="nil"/>
              <w:right w:val="nil"/>
            </w:tcBorders>
          </w:tcPr>
          <w:p w14:paraId="5B4922EE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Polymorphic. Cut leaves as fungal substrate</w:t>
            </w:r>
          </w:p>
          <w:p w14:paraId="1FCDE7F8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‘Leafcutter group’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</w:tcPr>
          <w:p w14:paraId="3948D0F6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39854C3A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1D4944" w:rsidRPr="00305DAC" w14:paraId="5C0BB889" w14:textId="77777777" w:rsidTr="00D76B6D">
        <w:trPr>
          <w:gridAfter w:val="2"/>
          <w:wAfter w:w="111" w:type="dxa"/>
          <w:trHeight w:val="392"/>
        </w:trPr>
        <w:tc>
          <w:tcPr>
            <w:tcW w:w="1440" w:type="dxa"/>
            <w:tcBorders>
              <w:left w:val="nil"/>
              <w:right w:val="nil"/>
            </w:tcBorders>
          </w:tcPr>
          <w:p w14:paraId="6B044D29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Sericomyrmex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amabilis</w:t>
            </w:r>
            <w:proofErr w:type="spellEnd"/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1F110539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6B0221C3" w14:textId="7F4FF02B" w:rsidR="001D4944" w:rsidRPr="00305DAC" w:rsidRDefault="00ED28CF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D28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98" w:type="dxa"/>
            <w:gridSpan w:val="2"/>
            <w:tcBorders>
              <w:left w:val="nil"/>
              <w:right w:val="nil"/>
            </w:tcBorders>
          </w:tcPr>
          <w:p w14:paraId="4BD62FAC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Monomorphic. Multiple fungal chambers.</w:t>
            </w:r>
          </w:p>
          <w:p w14:paraId="72EFC0CF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‘Higher agriculture’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</w:tcPr>
          <w:p w14:paraId="72C4B18B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7EDC1482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1D4944" w:rsidRPr="00305DAC" w14:paraId="23DE1021" w14:textId="77777777" w:rsidTr="00D76B6D">
        <w:trPr>
          <w:gridAfter w:val="2"/>
          <w:wAfter w:w="111" w:type="dxa"/>
          <w:trHeight w:val="392"/>
        </w:trPr>
        <w:tc>
          <w:tcPr>
            <w:tcW w:w="1440" w:type="dxa"/>
            <w:tcBorders>
              <w:left w:val="nil"/>
              <w:right w:val="nil"/>
            </w:tcBorders>
          </w:tcPr>
          <w:p w14:paraId="48B33C9B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Trachymyrmex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cornetzi</w:t>
            </w:r>
            <w:proofErr w:type="spellEnd"/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1F28E22C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  <w:p w14:paraId="7E797FFB" w14:textId="4647A51F" w:rsidR="001D4944" w:rsidRPr="00305DAC" w:rsidRDefault="00ED28CF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. 10</w:t>
            </w:r>
            <w:r w:rsidRPr="00ED28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98" w:type="dxa"/>
            <w:gridSpan w:val="2"/>
            <w:tcBorders>
              <w:left w:val="nil"/>
              <w:right w:val="nil"/>
            </w:tcBorders>
          </w:tcPr>
          <w:p w14:paraId="162FC3C3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Monomorphic</w:t>
            </w:r>
          </w:p>
          <w:p w14:paraId="4175C1D1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‘Higher agriculture’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</w:tcPr>
          <w:p w14:paraId="5D994EAF" w14:textId="77777777" w:rsidR="001D4944" w:rsidRPr="00305DAC" w:rsidRDefault="00967BB9" w:rsidP="00967BB9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</w:t>
            </w:r>
            <w:r w:rsidR="001D4944" w:rsidRPr="00305DAC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D6C6EA8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1D4944" w:rsidRPr="00305DAC" w14:paraId="29CCA6B7" w14:textId="77777777" w:rsidTr="00D76B6D">
        <w:trPr>
          <w:gridAfter w:val="2"/>
          <w:wAfter w:w="111" w:type="dxa"/>
          <w:trHeight w:val="405"/>
        </w:trPr>
        <w:tc>
          <w:tcPr>
            <w:tcW w:w="1440" w:type="dxa"/>
            <w:tcBorders>
              <w:left w:val="nil"/>
              <w:right w:val="nil"/>
            </w:tcBorders>
          </w:tcPr>
          <w:p w14:paraId="191D8773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Trachymyrmex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10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1CE208DE" w14:textId="0676D422" w:rsidR="001D4944" w:rsidRPr="00305DAC" w:rsidRDefault="00BC13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267AE812" w14:textId="5A6864C4" w:rsidR="001D4944" w:rsidRPr="00305DAC" w:rsidRDefault="00ED28CF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5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798" w:type="dxa"/>
            <w:gridSpan w:val="2"/>
            <w:tcBorders>
              <w:left w:val="nil"/>
              <w:right w:val="nil"/>
            </w:tcBorders>
          </w:tcPr>
          <w:p w14:paraId="5425AF96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Monomorphic</w:t>
            </w:r>
          </w:p>
          <w:p w14:paraId="44CDFE69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‘Higher agriculture’ 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</w:tcPr>
          <w:p w14:paraId="2DA5D1B8" w14:textId="77777777" w:rsidR="001D4944" w:rsidRPr="00305DAC" w:rsidRDefault="00967BB9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4D6B55F0" w14:textId="77777777" w:rsidR="001D4944" w:rsidRPr="00305DAC" w:rsidRDefault="001D4944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1D4944" w:rsidRPr="00305DAC" w14:paraId="4EEBF1BE" w14:textId="77777777" w:rsidTr="00D76B6D">
        <w:trPr>
          <w:gridAfter w:val="2"/>
          <w:wAfter w:w="111" w:type="dxa"/>
          <w:trHeight w:val="392"/>
        </w:trPr>
        <w:tc>
          <w:tcPr>
            <w:tcW w:w="1440" w:type="dxa"/>
            <w:tcBorders>
              <w:left w:val="nil"/>
              <w:right w:val="nil"/>
            </w:tcBorders>
          </w:tcPr>
          <w:p w14:paraId="2B247BBF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Apterostigma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pilosum</w:t>
            </w:r>
            <w:proofErr w:type="spellEnd"/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31AC09E2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 xml:space="preserve">ery 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  <w:p w14:paraId="3003DF1F" w14:textId="600A496D" w:rsidR="001D4944" w:rsidRPr="00305DAC" w:rsidRDefault="00ED28CF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D28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98" w:type="dxa"/>
            <w:gridSpan w:val="2"/>
            <w:tcBorders>
              <w:left w:val="nil"/>
              <w:right w:val="nil"/>
            </w:tcBorders>
          </w:tcPr>
          <w:p w14:paraId="1F936EB2" w14:textId="77777777" w:rsidR="001D4944" w:rsidRPr="00305DAC" w:rsidRDefault="001D4944" w:rsidP="00353728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Monomorphic. Dead plant or arthropod material as substrate. ‘Coral fungus group’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</w:tcPr>
          <w:p w14:paraId="760A729C" w14:textId="77777777" w:rsidR="001D4944" w:rsidRPr="00305DAC" w:rsidRDefault="00967BB9" w:rsidP="00967BB9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</w:t>
            </w:r>
            <w:r w:rsidR="001D4944" w:rsidRPr="00305DAC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09DBC39C" w14:textId="77777777" w:rsidR="001D4944" w:rsidRPr="00305DAC" w:rsidRDefault="009D5C3B" w:rsidP="003537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4CA5D718" w14:textId="02100BA8" w:rsidR="00A503D6" w:rsidRDefault="00620D1F" w:rsidP="0001258D">
      <w:pPr>
        <w:spacing w:line="240" w:lineRule="auto"/>
        <w:rPr>
          <w:rFonts w:ascii="Times New Roman" w:hAnsi="Times New Roman" w:cs="Times New Roman"/>
          <w:b/>
          <w:sz w:val="20"/>
        </w:rPr>
      </w:pPr>
      <w:r w:rsidRPr="00305DAC">
        <w:rPr>
          <w:rFonts w:ascii="Times New Roman" w:hAnsi="Times New Roman" w:cs="Times New Roman"/>
          <w:sz w:val="20"/>
        </w:rPr>
        <w:t xml:space="preserve">References: 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(Weber 1972; Hölldobler and Wilson 1990; Murakami </w:t>
      </w:r>
      <w:r w:rsidR="00B810C1" w:rsidRPr="00B810C1">
        <w:rPr>
          <w:rFonts w:ascii="Times New Roman" w:hAnsi="Times New Roman" w:cs="Times New Roman"/>
          <w:i/>
          <w:noProof/>
          <w:sz w:val="20"/>
        </w:rPr>
        <w:t>et al</w:t>
      </w:r>
      <w:r w:rsidR="00B810C1">
        <w:rPr>
          <w:rFonts w:ascii="Times New Roman" w:hAnsi="Times New Roman" w:cs="Times New Roman"/>
          <w:noProof/>
          <w:sz w:val="20"/>
        </w:rPr>
        <w:t>.,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 2000; Mikheyev </w:t>
      </w:r>
      <w:r w:rsidR="00B810C1" w:rsidRPr="00B810C1">
        <w:rPr>
          <w:rFonts w:ascii="Times New Roman" w:hAnsi="Times New Roman" w:cs="Times New Roman"/>
          <w:i/>
          <w:noProof/>
          <w:sz w:val="20"/>
        </w:rPr>
        <w:t>et al</w:t>
      </w:r>
      <w:r w:rsidR="00B810C1">
        <w:rPr>
          <w:rFonts w:ascii="Times New Roman" w:hAnsi="Times New Roman" w:cs="Times New Roman"/>
          <w:noProof/>
          <w:sz w:val="20"/>
        </w:rPr>
        <w:t>.,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 2007; Pitts-Singer and Espelie 2007; </w:t>
      </w:r>
      <w:r w:rsidR="00E66033" w:rsidRPr="00E66033">
        <w:rPr>
          <w:rFonts w:ascii="Times New Roman" w:hAnsi="Times New Roman" w:cs="Times New Roman"/>
          <w:noProof/>
          <w:sz w:val="20"/>
        </w:rPr>
        <w:t xml:space="preserve">Baer </w:t>
      </w:r>
      <w:r w:rsidR="00B810C1" w:rsidRPr="00B810C1">
        <w:rPr>
          <w:rFonts w:ascii="Times New Roman" w:hAnsi="Times New Roman" w:cs="Times New Roman"/>
          <w:i/>
          <w:noProof/>
          <w:sz w:val="20"/>
        </w:rPr>
        <w:t>et al</w:t>
      </w:r>
      <w:r w:rsidR="00B810C1">
        <w:rPr>
          <w:rFonts w:ascii="Times New Roman" w:hAnsi="Times New Roman" w:cs="Times New Roman"/>
          <w:noProof/>
          <w:sz w:val="20"/>
        </w:rPr>
        <w:t>.,</w:t>
      </w:r>
      <w:r w:rsidR="00E66033" w:rsidRPr="00E66033">
        <w:rPr>
          <w:rFonts w:ascii="Times New Roman" w:hAnsi="Times New Roman" w:cs="Times New Roman"/>
          <w:noProof/>
          <w:sz w:val="20"/>
        </w:rPr>
        <w:t xml:space="preserve"> 2009</w:t>
      </w:r>
      <w:r w:rsidR="00E66033">
        <w:rPr>
          <w:rFonts w:ascii="Times New Roman" w:hAnsi="Times New Roman" w:cs="Times New Roman"/>
          <w:noProof/>
          <w:sz w:val="20"/>
        </w:rPr>
        <w:t xml:space="preserve">; 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Fernández-Marín </w:t>
      </w:r>
      <w:r w:rsidR="00B810C1" w:rsidRPr="00B810C1">
        <w:rPr>
          <w:rFonts w:ascii="Times New Roman" w:hAnsi="Times New Roman" w:cs="Times New Roman"/>
          <w:i/>
          <w:noProof/>
          <w:sz w:val="20"/>
        </w:rPr>
        <w:t>et al</w:t>
      </w:r>
      <w:r w:rsidR="00B810C1">
        <w:rPr>
          <w:rFonts w:ascii="Times New Roman" w:hAnsi="Times New Roman" w:cs="Times New Roman"/>
          <w:noProof/>
          <w:sz w:val="20"/>
        </w:rPr>
        <w:t>.,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 2009, 2013; Mehdiabadi and Schultz 2010; Leal </w:t>
      </w:r>
      <w:r w:rsidR="00B810C1" w:rsidRPr="00B810C1">
        <w:rPr>
          <w:rFonts w:ascii="Times New Roman" w:hAnsi="Times New Roman" w:cs="Times New Roman"/>
          <w:i/>
          <w:noProof/>
          <w:sz w:val="20"/>
        </w:rPr>
        <w:t>et al</w:t>
      </w:r>
      <w:r w:rsidR="00B810C1">
        <w:rPr>
          <w:rFonts w:ascii="Times New Roman" w:hAnsi="Times New Roman" w:cs="Times New Roman"/>
          <w:noProof/>
          <w:sz w:val="20"/>
        </w:rPr>
        <w:t>.,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 2011; Mueller </w:t>
      </w:r>
      <w:r w:rsidR="00B810C1" w:rsidRPr="00B810C1">
        <w:rPr>
          <w:rFonts w:ascii="Times New Roman" w:hAnsi="Times New Roman" w:cs="Times New Roman"/>
          <w:i/>
          <w:noProof/>
          <w:sz w:val="20"/>
        </w:rPr>
        <w:t>et al</w:t>
      </w:r>
      <w:r w:rsidR="00B810C1">
        <w:rPr>
          <w:rFonts w:ascii="Times New Roman" w:hAnsi="Times New Roman" w:cs="Times New Roman"/>
          <w:noProof/>
          <w:sz w:val="20"/>
        </w:rPr>
        <w:t>.,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 2011; Bruner </w:t>
      </w:r>
      <w:r w:rsidR="00B810C1" w:rsidRPr="00B810C1">
        <w:rPr>
          <w:rFonts w:ascii="Times New Roman" w:hAnsi="Times New Roman" w:cs="Times New Roman"/>
          <w:i/>
          <w:noProof/>
          <w:sz w:val="20"/>
        </w:rPr>
        <w:t>et al</w:t>
      </w:r>
      <w:r w:rsidR="00B810C1">
        <w:rPr>
          <w:rFonts w:ascii="Times New Roman" w:hAnsi="Times New Roman" w:cs="Times New Roman"/>
          <w:noProof/>
          <w:sz w:val="20"/>
        </w:rPr>
        <w:t>.,</w:t>
      </w:r>
      <w:r w:rsidR="002A6B49" w:rsidRPr="002A6B49">
        <w:rPr>
          <w:rFonts w:ascii="Times New Roman" w:hAnsi="Times New Roman" w:cs="Times New Roman"/>
          <w:noProof/>
          <w:sz w:val="20"/>
        </w:rPr>
        <w:t xml:space="preserve"> 2013)</w:t>
      </w:r>
      <w:r w:rsidR="00A503D6">
        <w:rPr>
          <w:rFonts w:ascii="Times New Roman" w:hAnsi="Times New Roman" w:cs="Times New Roman"/>
          <w:b/>
          <w:sz w:val="20"/>
        </w:rPr>
        <w:br w:type="page"/>
      </w:r>
    </w:p>
    <w:tbl>
      <w:tblPr>
        <w:tblStyle w:val="TableGrid"/>
        <w:tblW w:w="9131" w:type="dxa"/>
        <w:tblLayout w:type="fixed"/>
        <w:tblLook w:val="04A0" w:firstRow="1" w:lastRow="0" w:firstColumn="1" w:lastColumn="0" w:noHBand="0" w:noVBand="1"/>
      </w:tblPr>
      <w:tblGrid>
        <w:gridCol w:w="558"/>
        <w:gridCol w:w="900"/>
        <w:gridCol w:w="2336"/>
        <w:gridCol w:w="850"/>
        <w:gridCol w:w="918"/>
        <w:gridCol w:w="784"/>
        <w:gridCol w:w="909"/>
        <w:gridCol w:w="976"/>
        <w:gridCol w:w="900"/>
      </w:tblGrid>
      <w:tr w:rsidR="00A227DA" w:rsidRPr="00305DAC" w14:paraId="6B0C152F" w14:textId="77777777" w:rsidTr="00A32CC3">
        <w:trPr>
          <w:cantSplit/>
          <w:trHeight w:val="324"/>
        </w:trPr>
        <w:tc>
          <w:tcPr>
            <w:tcW w:w="9131" w:type="dxa"/>
            <w:gridSpan w:val="9"/>
            <w:tcBorders>
              <w:top w:val="nil"/>
              <w:left w:val="nil"/>
              <w:right w:val="nil"/>
            </w:tcBorders>
          </w:tcPr>
          <w:p w14:paraId="1139A217" w14:textId="41929EA5" w:rsidR="00A227DA" w:rsidRPr="00305DAC" w:rsidRDefault="00A227DA" w:rsidP="002D0A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76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2</w:t>
            </w:r>
            <w:r w:rsidRPr="00305DA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MG compounds tested as a percentage of total secretion volume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tine</w:t>
            </w:r>
            <w:proofErr w:type="spellEnd"/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genera. Modified from Vieira </w:t>
            </w:r>
            <w:r w:rsidR="00B810C1" w:rsidRPr="00B810C1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B810C1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2006. Product source identifier in brackets (Sigm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ldrich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detectable.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27DA" w:rsidRPr="00305DAC" w14:paraId="05850CA7" w14:textId="77777777" w:rsidTr="00A32CC3">
        <w:trPr>
          <w:cantSplit/>
          <w:trHeight w:val="642"/>
        </w:trPr>
        <w:tc>
          <w:tcPr>
            <w:tcW w:w="379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959B31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F8F08" w14:textId="77777777" w:rsidR="00A227DA" w:rsidRPr="00305DAC" w:rsidRDefault="00A227DA" w:rsidP="002D0A2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CECC6B" w14:textId="77777777" w:rsidR="00A227DA" w:rsidRPr="00305DAC" w:rsidRDefault="00A227DA" w:rsidP="002D0A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% chemical constituent of MG secretion</w:t>
            </w:r>
          </w:p>
        </w:tc>
      </w:tr>
      <w:tr w:rsidR="00A227DA" w:rsidRPr="00305DAC" w14:paraId="3E4554BC" w14:textId="77777777" w:rsidTr="00A32CC3">
        <w:trPr>
          <w:cantSplit/>
          <w:trHeight w:val="1730"/>
        </w:trPr>
        <w:tc>
          <w:tcPr>
            <w:tcW w:w="3794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C4305BC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123FD770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Indole</w:t>
            </w:r>
            <w:proofErr w:type="spellEnd"/>
          </w:p>
          <w:p w14:paraId="3638AADF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r:id="rId8" w:history="1">
              <w:r w:rsidRPr="00305DAC">
                <w:rPr>
                  <w:rFonts w:ascii="Times New Roman" w:hAnsi="Times New Roman" w:cs="Times New Roman"/>
                  <w:sz w:val="18"/>
                  <w:szCs w:val="18"/>
                </w:rPr>
                <w:t>I3408</w:t>
              </w:r>
            </w:hyperlink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36FFF5EB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Skatole</w:t>
            </w:r>
            <w:proofErr w:type="spellEnd"/>
          </w:p>
          <w:p w14:paraId="148A0819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(M51458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0E6564C0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oleate</w:t>
            </w:r>
            <w:proofErr w:type="spellEnd"/>
          </w:p>
          <w:p w14:paraId="62D6E008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(311111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685D7B47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Methyl-3-indoleacelate</w:t>
            </w:r>
          </w:p>
          <w:p w14:paraId="654F53F8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(I9770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F5530A1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-Nonanone</w:t>
            </w:r>
          </w:p>
          <w:p w14:paraId="72375AAA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(W27850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509E2537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Phenylacetic</w:t>
            </w:r>
            <w:proofErr w:type="spellEnd"/>
            <w:r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  <w:p w14:paraId="5E0699C0" w14:textId="77777777" w:rsidR="00A227DA" w:rsidRPr="00305DAC" w:rsidRDefault="00A227DA" w:rsidP="00A32CC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(P16621)</w:t>
            </w:r>
          </w:p>
        </w:tc>
      </w:tr>
      <w:tr w:rsidR="00A227DA" w:rsidRPr="00305DAC" w14:paraId="7A4630C5" w14:textId="77777777" w:rsidTr="00A32CC3">
        <w:trPr>
          <w:trHeight w:val="350"/>
        </w:trPr>
        <w:tc>
          <w:tcPr>
            <w:tcW w:w="558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14:paraId="04D07F0D" w14:textId="77777777" w:rsidR="00A227DA" w:rsidRPr="00305DAC" w:rsidRDefault="00A227DA" w:rsidP="002D0A28">
            <w:pPr>
              <w:spacing w:before="120" w:after="120"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tine</w:t>
            </w:r>
            <w:proofErr w:type="spellEnd"/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DA6C587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36055A0B" wp14:editId="065C1BE3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192617</wp:posOffset>
                      </wp:positionV>
                      <wp:extent cx="403860" cy="1761066"/>
                      <wp:effectExtent l="0" t="0" r="15240" b="10795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 flipV="1">
                                <a:off x="0" y="0"/>
                                <a:ext cx="403860" cy="1761066"/>
                                <a:chOff x="0" y="0"/>
                                <a:chExt cx="403797" cy="1183640"/>
                              </a:xfrm>
                            </wpg:grpSpPr>
                            <wps:wsp>
                              <wps:cNvPr id="26" name="Straight Connector 26"/>
                              <wps:cNvCnPr/>
                              <wps:spPr>
                                <a:xfrm flipH="1">
                                  <a:off x="304800" y="3175"/>
                                  <a:ext cx="9899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Straight Connector 27"/>
                              <wps:cNvCnPr/>
                              <wps:spPr>
                                <a:xfrm>
                                  <a:off x="304800" y="0"/>
                                  <a:ext cx="0" cy="320594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Straight Connector 28"/>
                              <wps:cNvCnPr/>
                              <wps:spPr>
                                <a:xfrm flipH="1">
                                  <a:off x="304800" y="314325"/>
                                  <a:ext cx="9899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Connector 29"/>
                              <wps:cNvCnPr/>
                              <wps:spPr>
                                <a:xfrm flipH="1">
                                  <a:off x="200025" y="158750"/>
                                  <a:ext cx="9899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Connector 30"/>
                              <wps:cNvCnPr/>
                              <wps:spPr>
                                <a:xfrm>
                                  <a:off x="200025" y="152400"/>
                                  <a:ext cx="0" cy="448185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Straight Connector 31"/>
                              <wps:cNvCnPr/>
                              <wps:spPr>
                                <a:xfrm flipH="1">
                                  <a:off x="203200" y="596900"/>
                                  <a:ext cx="18923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" name="Straight Connector 32"/>
                              <wps:cNvCnPr/>
                              <wps:spPr>
                                <a:xfrm flipH="1">
                                  <a:off x="101600" y="406400"/>
                                  <a:ext cx="9899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" name="Straight Connector 33"/>
                              <wps:cNvCnPr/>
                              <wps:spPr>
                                <a:xfrm>
                                  <a:off x="101600" y="400050"/>
                                  <a:ext cx="0" cy="62230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" name="Straight Connector 34"/>
                              <wps:cNvCnPr/>
                              <wps:spPr>
                                <a:xfrm flipH="1">
                                  <a:off x="298450" y="866775"/>
                                  <a:ext cx="9842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Straight Connector 35"/>
                              <wps:cNvCnPr/>
                              <wps:spPr>
                                <a:xfrm>
                                  <a:off x="298450" y="863600"/>
                                  <a:ext cx="0" cy="32004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" name="Straight Connector 36"/>
                              <wps:cNvCnPr/>
                              <wps:spPr>
                                <a:xfrm flipH="1">
                                  <a:off x="298450" y="1177925"/>
                                  <a:ext cx="9842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" name="Straight Connector 37"/>
                              <wps:cNvCnPr/>
                              <wps:spPr>
                                <a:xfrm flipH="1">
                                  <a:off x="101600" y="1022350"/>
                                  <a:ext cx="19050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8" name="Straight Connector 38"/>
                              <wps:cNvCnPr/>
                              <wps:spPr>
                                <a:xfrm flipH="1">
                                  <a:off x="0" y="596900"/>
                                  <a:ext cx="9899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0CDA53F" id="Group 25" o:spid="_x0000_s1026" style="position:absolute;margin-left:2.1pt;margin-top:15.15pt;width:31.8pt;height:138.65pt;flip:y;z-index:251663360;mso-height-relative:margin" coordsize="4037,118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">
                      <v:line id="Straight Connector 26" o:spid="_x0000_s1027" style="position:absolute;flip:x;visibility:visible;mso-wrap-style:square" from="3048,31" to="4037,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VQm8MAAADbAAAADwAAAGRycy9kb3ducmV2LnhtbESP0WoCMRRE3wX/IVyhb5pV6mJXo6hQ&#10;KL5I1Q+4bG43i5ubNUl13a9vCoU+DjNzhlltOtuIO/lQO1YwnWQgiEuna64UXM7v4wWIEJE1No5J&#10;wZMCbNbDwQoL7R78SfdTrESCcChQgYmxLaQMpSGLYeJa4uR9OW8xJukrqT0+Etw2cpZlubRYc1ow&#10;2NLeUHk9fVsFTR8v/dtub/rs9vrUx2Pu/Pyg1Muo2y5BROrif/iv/aEVzHL4/ZJ+gF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P1UJvDAAAA2wAAAA8AAAAAAAAAAAAA&#10;AAAAoQIAAGRycy9kb3ducmV2LnhtbFBLBQYAAAAABAAEAPkAAACRAwAAAAA=&#10;" strokecolor="black [3213]"/>
                      <v:line id="Straight Connector 27" o:spid="_x0000_s1028" style="position:absolute;visibility:visible;mso-wrap-style:square" from="3048,0" to="3048,32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7X8cUAAADbAAAADwAAAGRycy9kb3ducmV2LnhtbESPQWvCQBSE7wX/w/IEb7oxUBNSVwmC&#10;0NpTtaXXR/Y1Sc2+DbvbGP313YLQ4zAz3zDr7Wg6MZDzrWUFy0UCgriyuuVawftpP89B+ICssbNM&#10;Cq7kYbuZPKyx0PbCbzQcQy0ihH2BCpoQ+kJKXzVk0C9sTxy9L+sMhihdLbXDS4SbTqZJspIGW44L&#10;Dfa0a6g6H3+Mgrw6fLsyK1+Wjx99dhvS19X+M1NqNh3LJxCBxvAfvreftYI0g78v8QfIz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87X8cUAAADbAAAADwAAAAAAAAAA&#10;AAAAAAChAgAAZHJzL2Rvd25yZXYueG1sUEsFBgAAAAAEAAQA+QAAAJMDAAAAAA==&#10;" strokecolor="black [3213]"/>
                      <v:line id="Straight Connector 28" o:spid="_x0000_s1029" style="position:absolute;flip:x;visibility:visible;mso-wrap-style:square" from="3048,3143" to="4037,3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ZhcsEAAADbAAAADwAAAGRycy9kb3ducmV2LnhtbERP3WrCMBS+H/gO4QjezXRlE+2M4goD&#10;2U2Z+gCH5qwpa05qkmnbp18uBrv8+P63+8F24kY+tI4VPC0zEMS10y03Ci7n98c1iBCRNXaOScFI&#10;Afa72cMWC+3u/Em3U2xECuFQoAITY19IGWpDFsPS9cSJ+3LeYkzQN1J7vKdw28k8y1bSYsupwWBP&#10;paH6+/RjFXRTvEybt9JM2fV51FW1cv7lQ6nFfDi8gog0xH/xn/uoFeRpbPqSfoDc/Q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JmFywQAAANsAAAAPAAAAAAAAAAAAAAAA&#10;AKECAABkcnMvZG93bnJldi54bWxQSwUGAAAAAAQABAD5AAAAjwMAAAAA&#10;" strokecolor="black [3213]"/>
                      <v:line id="Straight Connector 29" o:spid="_x0000_s1030" style="position:absolute;flip:x;visibility:visible;mso-wrap-style:square" from="2000,1587" to="2990,1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rE6cMAAADbAAAADwAAAGRycy9kb3ducmV2LnhtbESP3WoCMRSE7wXfIZxC7zRbqaJbo7RC&#10;QbwRfx7gsDlulm5O1iTVdZ/eCIKXw8x8w8yXra3FhXyoHCv4GGYgiAunKy4VHA+/gymIEJE11o5J&#10;wY0CLBf93hxz7a68o8s+liJBOOSowMTY5FKGwpDFMHQNcfJOzluMSfpSao/XBLe1HGXZRFqsOC0Y&#10;bGhlqPjb/1sFdReP3exnZbrs/HnT2+3E+fFGqfe39vsLRKQ2vsLP9lorGM3g8SX9AL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JqxOnDAAAA2wAAAA8AAAAAAAAAAAAA&#10;AAAAoQIAAGRycy9kb3ducmV2LnhtbFBLBQYAAAAABAAEAPkAAACRAwAAAAA=&#10;" strokecolor="black [3213]"/>
                      <v:line id="Straight Connector 30" o:spid="_x0000_s1031" style="position:absolute;visibility:visible;mso-wrap-style:square" from="2000,1524" to="2000,6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7ZWMIAAADbAAAADwAAAGRycy9kb3ducmV2LnhtbERPy2rCQBTdF/yH4Qru6kRLjURHCYJQ&#10;21V94PaSuSbRzJ0wM8a0X99ZFFweznu57k0jOnK+tqxgMk5AEBdW11wqOB62r3MQPiBrbCyTgh/y&#10;sF4NXpaYafvgb+r2oRQxhH2GCqoQ2kxKX1Rk0I9tSxy5i3UGQ4SulNrhI4abRk6TZCYN1hwbKmxp&#10;U1Fx29+NgnnxeXV5mu8m76c2/e2mX7PtOVVqNOzzBYhAfXiK/90fWsFbXB+/xB8gV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f7ZWMIAAADbAAAADwAAAAAAAAAAAAAA&#10;AAChAgAAZHJzL2Rvd25yZXYueG1sUEsFBgAAAAAEAAQA+QAAAJADAAAAAA==&#10;" strokecolor="black [3213]"/>
                      <v:line id="Straight Connector 31" o:spid="_x0000_s1032" style="position:absolute;flip:x;visibility:visible;mso-wrap-style:square" from="2032,5969" to="3924,5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VeMsMAAADbAAAADwAAAGRycy9kb3ducmV2LnhtbESP0WoCMRRE34X+Q7hC3zSrVWlXo1ih&#10;UHyRWj/gsrluFjc32yTVdb/eCIKPw8ycYRar1tbiTD5UjhWMhhkI4sLpiksFh9+vwTuIEJE11o5J&#10;wZUCrJYvvQXm2l34h877WIoE4ZCjAhNjk0sZCkMWw9A1xMk7Om8xJulLqT1eEtzWcpxlM2mx4rRg&#10;sKGNoeK0/7cK6i4euo/Pjemyv8lV73Yz56dbpV777XoOIlIbn+FH+1sreBvB/Uv6AX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nFXjLDAAAA2wAAAA8AAAAAAAAAAAAA&#10;AAAAoQIAAGRycy9kb3ducmV2LnhtbFBLBQYAAAAABAAEAPkAAACRAwAAAAA=&#10;" strokecolor="black [3213]"/>
                      <v:line id="Straight Connector 32" o:spid="_x0000_s1033" style="position:absolute;flip:x;visibility:visible;mso-wrap-style:square" from="1016,4064" to="2005,4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fARcUAAADbAAAADwAAAGRycy9kb3ducmV2LnhtbESPzWrDMBCE74G+g9hCb4nctA2tE9k0&#10;gUDoJeTnARZrY5laK1dSEsdPXxUKOQ4z8w2zKHvbigv50DhW8DzJQBBXTjdcKzge1uN3ECEia2wd&#10;k4IbBSiLh9ECc+2uvKPLPtYiQTjkqMDE2OVShsqQxTBxHXHyTs5bjEn6WmqP1wS3rZxm2UxabDgt&#10;GOxoZaj63p+tgnaIx+FjuTJD9vN609vtzPm3L6WeHvvPOYhIfbyH/9sbreBlCn9f0g+Q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RfARcUAAADbAAAADwAAAAAAAAAA&#10;AAAAAAChAgAAZHJzL2Rvd25yZXYueG1sUEsFBgAAAAAEAAQA+QAAAJMDAAAAAA==&#10;" strokecolor="black [3213]"/>
                      <v:line id="Straight Connector 33" o:spid="_x0000_s1034" style="position:absolute;visibility:visible;mso-wrap-style:square" from="1016,4000" to="1016,10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SxHL8UAAADbAAAADwAAAGRycy9kb3ducmV2LnhtbESPQWvCQBSE7wX/w/KE3pqNikaiqwRB&#10;aO2ptuL1kX0mabNvw+4a0/76bqHgcZiZb5j1djCt6Mn5xrKCSZKCIC6tbrhS8PG+f1qC8AFZY2uZ&#10;FHyTh+1m9LDGXNsbv1F/DJWIEPY5KqhD6HIpfVmTQZ/Yjjh6F+sMhihdJbXDW4SbVk7TdCENNhwX&#10;auxoV1P5dbwaBcvy8OmKrHiZzE9d9tNPXxf7c6bU43goViACDeEe/m8/awWzGfx9iT9Ab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SxHL8UAAADbAAAADwAAAAAAAAAA&#10;AAAAAAChAgAAZHJzL2Rvd25yZXYueG1sUEsFBgAAAAAEAAQA+QAAAJMDAAAAAA==&#10;" strokecolor="black [3213]"/>
                      <v:line id="Straight Connector 34" o:spid="_x0000_s1035" style="position:absolute;flip:x;visibility:visible;mso-wrap-style:square" from="2984,8667" to="3968,8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L9qsMAAADbAAAADwAAAGRycy9kb3ducmV2LnhtbESP0WoCMRRE34X+Q7gF3zRrq6KrUVpB&#10;KL5IrR9w2Vw3i5ubbZLqul/fCIKPw8ycYZbr1tbiQj5UjhWMhhkI4sLpiksFx5/tYAYiRGSNtWNS&#10;cKMA69VLb4m5dlf+psshliJBOOSowMTY5FKGwpDFMHQNcfJOzluMSfpSao/XBLe1fMuyqbRYcVow&#10;2NDGUHE+/FkFdReP3fxzY7rsd3zT+/3U+clOqf5r+7EAEamNz/Cj/aUVvI/h/iX9ALn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my/arDAAAA2wAAAA8AAAAAAAAAAAAA&#10;AAAAoQIAAGRycy9kb3ducmV2LnhtbFBLBQYAAAAABAAEAPkAAACRAwAAAAA=&#10;" strokecolor="black [3213]"/>
                      <v:line id="Straight Connector 35" o:spid="_x0000_s1036" style="position:absolute;visibility:visible;mso-wrap-style:square" from="2984,8636" to="2984,118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l6wMUAAADbAAAADwAAAGRycy9kb3ducmV2LnhtbESPQWvCQBSE7wX/w/KE3upGRSPRVYIg&#10;2PZUW/H6yD6TtNm3YXeNqb/eLRQ8DjPzDbPa9KYRHTlfW1YwHiUgiAuray4VfH3uXhYgfEDW2Fgm&#10;Bb/kYbMePK0w0/bKH9QdQikihH2GCqoQ2kxKX1Rk0I9sSxy9s3UGQ5SulNrhNcJNIydJMpcGa44L&#10;Fba0raj4OVyMgkXx9u3yNH8dz45teusm7/PdKVXqedjnSxCB+vAI/7f3WsF0Bn9f4g+Q6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Yl6wMUAAADbAAAADwAAAAAAAAAA&#10;AAAAAAChAgAAZHJzL2Rvd25yZXYueG1sUEsFBgAAAAAEAAQA+QAAAJMDAAAAAA==&#10;" strokecolor="black [3213]"/>
                      <v:line id="Straight Connector 36" o:spid="_x0000_s1037" style="position:absolute;flip:x;visibility:visible;mso-wrap-style:square" from="2984,11779" to="3968,11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zGRsQAAADbAAAADwAAAGRycy9kb3ducmV2LnhtbESPUWvCMBSF3wf7D+EKe5upzpXZGcUJ&#10;g+GL2PkDLs21KWtuuiTT2l9vhIGPh3POdziLVW9bcSIfGscKJuMMBHHldMO1gsP35/MbiBCRNbaO&#10;ScGFAqyWjw8LLLQ7855OZaxFgnAoUIGJsSukDJUhi2HsOuLkHZ23GJP0tdQezwluWznNslxabDgt&#10;GOxoY6j6Kf+sgnaIh2H+sTFD9ju76N0ud/51q9TTqF+/g4jUx3v4v/2lFbzkcPuSfoBcX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LMZGxAAAANsAAAAPAAAAAAAAAAAA&#10;AAAAAKECAABkcnMvZG93bnJldi54bWxQSwUGAAAAAAQABAD5AAAAkgMAAAAA&#10;" strokecolor="black [3213]"/>
                      <v:line id="Straight Connector 37" o:spid="_x0000_s1038" style="position:absolute;flip:x;visibility:visible;mso-wrap-style:square" from="1016,10223" to="2921,102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Bj3cQAAADbAAAADwAAAGRycy9kb3ducmV2LnhtbESPW2sCMRSE34X+h3CEvmnWXrysRqlC&#10;ofRFvPyAw+a4WdycbJOo6/76plDwcZiZb5jFqrW1uJIPlWMFo2EGgrhwuuJSwfHwOZiCCBFZY+2Y&#10;FNwpwGr51Ftgrt2Nd3Tdx1IkCIccFZgYm1zKUBiyGIauIU7eyXmLMUlfSu3xluC2li9ZNpYWK04L&#10;BhvaGCrO+4tVUHfx2M3WG9NlP293vd2OnX//Vuq5337MQURq4yP83/7SCl4n8Pcl/QC5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YGPdxAAAANsAAAAPAAAAAAAAAAAA&#10;AAAAAKECAABkcnMvZG93bnJldi54bWxQSwUGAAAAAAQABAD5AAAAkgMAAAAA&#10;" strokecolor="black [3213]"/>
                      <v:line id="Straight Connector 38" o:spid="_x0000_s1039" style="position:absolute;flip:x;visibility:visible;mso-wrap-style:square" from="0,5969" to="989,5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/3r8AAAADbAAAADwAAAGRycy9kb3ducmV2LnhtbERPy2oCMRTdC/5DuEJ3mtFWsVOjqFAo&#10;bsTHB1wmt5Ohk5sxiTrO1zcLweXhvBer1tbiRj5UjhWMRxkI4sLpiksF59P3cA4iRGSNtWNS8KAA&#10;q2W/t8Bcuzsf6HaMpUghHHJUYGJscilDYchiGLmGOHG/zluMCfpSao/3FG5rOcmymbRYcWow2NDW&#10;UPF3vFoFdRfP3edma7rs8vHQ+/3M+elOqbdBu/4CEamNL/HT/aMVvKex6Uv6AXL5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j/96/AAAAA2wAAAA8AAAAAAAAAAAAAAAAA&#10;oQIAAGRycy9kb3ducmV2LnhtbFBLBQYAAAAABAAEAPkAAACOAwAAAAA=&#10;" strokecolor="black [3213]"/>
                    </v:group>
                  </w:pict>
                </mc:Fallback>
              </mc:AlternateContent>
            </w:r>
          </w:p>
        </w:tc>
        <w:tc>
          <w:tcPr>
            <w:tcW w:w="2336" w:type="dxa"/>
            <w:tcBorders>
              <w:top w:val="single" w:sz="12" w:space="0" w:color="auto"/>
              <w:left w:val="nil"/>
              <w:right w:val="nil"/>
            </w:tcBorders>
          </w:tcPr>
          <w:p w14:paraId="11F4A18A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Apterostigma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pilosum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70E5E846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right w:val="nil"/>
            </w:tcBorders>
          </w:tcPr>
          <w:p w14:paraId="3F0CA7A9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right w:val="nil"/>
            </w:tcBorders>
          </w:tcPr>
          <w:p w14:paraId="6388DD54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909" w:type="dxa"/>
            <w:tcBorders>
              <w:top w:val="single" w:sz="12" w:space="0" w:color="auto"/>
              <w:left w:val="nil"/>
              <w:right w:val="nil"/>
            </w:tcBorders>
          </w:tcPr>
          <w:p w14:paraId="149FBEAD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right w:val="nil"/>
            </w:tcBorders>
          </w:tcPr>
          <w:p w14:paraId="4F62C08C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1A81A290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</w:tr>
      <w:tr w:rsidR="00A227DA" w:rsidRPr="00305DAC" w14:paraId="2265A697" w14:textId="77777777" w:rsidTr="00A32CC3">
        <w:trPr>
          <w:trHeight w:val="405"/>
        </w:trPr>
        <w:tc>
          <w:tcPr>
            <w:tcW w:w="558" w:type="dxa"/>
            <w:vMerge/>
            <w:tcBorders>
              <w:top w:val="nil"/>
              <w:left w:val="nil"/>
              <w:right w:val="nil"/>
            </w:tcBorders>
          </w:tcPr>
          <w:p w14:paraId="71C9FA30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14:paraId="6C8FF0C1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336" w:type="dxa"/>
            <w:tcBorders>
              <w:left w:val="nil"/>
              <w:right w:val="nil"/>
            </w:tcBorders>
          </w:tcPr>
          <w:p w14:paraId="69141CEA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Mycetarotes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parallelu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A62023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572BC477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451CFCB2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04170EFC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976" w:type="dxa"/>
            <w:tcBorders>
              <w:left w:val="nil"/>
              <w:right w:val="nil"/>
            </w:tcBorders>
          </w:tcPr>
          <w:p w14:paraId="03A6969E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8ECE04D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</w:tr>
      <w:tr w:rsidR="00A227DA" w:rsidRPr="00305DAC" w14:paraId="4C8852A0" w14:textId="77777777" w:rsidTr="00A32CC3">
        <w:trPr>
          <w:trHeight w:val="392"/>
        </w:trPr>
        <w:tc>
          <w:tcPr>
            <w:tcW w:w="558" w:type="dxa"/>
            <w:vMerge/>
            <w:tcBorders>
              <w:top w:val="nil"/>
              <w:left w:val="nil"/>
              <w:right w:val="nil"/>
            </w:tcBorders>
          </w:tcPr>
          <w:p w14:paraId="30B4C6AC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14:paraId="223689D4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336" w:type="dxa"/>
            <w:tcBorders>
              <w:left w:val="nil"/>
              <w:right w:val="nil"/>
            </w:tcBorders>
          </w:tcPr>
          <w:p w14:paraId="21525F96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Trachymyrmex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29C199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0CF50F0F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304F6B52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71D4FD75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76" w:type="dxa"/>
            <w:tcBorders>
              <w:left w:val="nil"/>
              <w:right w:val="nil"/>
            </w:tcBorders>
          </w:tcPr>
          <w:p w14:paraId="130C5516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B28EFE7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</w:tr>
      <w:tr w:rsidR="00A227DA" w:rsidRPr="00305DAC" w14:paraId="44BF9C0D" w14:textId="77777777" w:rsidTr="00A32CC3">
        <w:trPr>
          <w:trHeight w:val="405"/>
        </w:trPr>
        <w:tc>
          <w:tcPr>
            <w:tcW w:w="558" w:type="dxa"/>
            <w:vMerge/>
            <w:tcBorders>
              <w:top w:val="nil"/>
              <w:left w:val="nil"/>
              <w:right w:val="nil"/>
            </w:tcBorders>
          </w:tcPr>
          <w:p w14:paraId="24D69892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14:paraId="57A7E7B6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336" w:type="dxa"/>
            <w:tcBorders>
              <w:left w:val="nil"/>
              <w:right w:val="nil"/>
            </w:tcBorders>
          </w:tcPr>
          <w:p w14:paraId="5F7126AE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romyrmex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coronatu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E5BAD4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123D13C9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4C2CC569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6C9E1A3E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76" w:type="dxa"/>
            <w:tcBorders>
              <w:left w:val="nil"/>
              <w:right w:val="nil"/>
            </w:tcBorders>
          </w:tcPr>
          <w:p w14:paraId="0861B935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80AE352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</w:p>
        </w:tc>
      </w:tr>
      <w:tr w:rsidR="00A227DA" w:rsidRPr="00305DAC" w14:paraId="397CE54B" w14:textId="77777777" w:rsidTr="00A32CC3">
        <w:trPr>
          <w:trHeight w:val="392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281B5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6AE34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336" w:type="dxa"/>
            <w:tcBorders>
              <w:left w:val="nil"/>
              <w:right w:val="nil"/>
            </w:tcBorders>
          </w:tcPr>
          <w:p w14:paraId="1C15FC9A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ta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laevigata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884F3A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18" w:type="dxa"/>
            <w:tcBorders>
              <w:left w:val="nil"/>
              <w:right w:val="nil"/>
            </w:tcBorders>
          </w:tcPr>
          <w:p w14:paraId="12542F27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84" w:type="dxa"/>
            <w:tcBorders>
              <w:left w:val="nil"/>
              <w:right w:val="nil"/>
            </w:tcBorders>
          </w:tcPr>
          <w:p w14:paraId="42A19ECB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4D55B15B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76" w:type="dxa"/>
            <w:tcBorders>
              <w:left w:val="nil"/>
              <w:right w:val="nil"/>
            </w:tcBorders>
          </w:tcPr>
          <w:p w14:paraId="6B81C134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BDDDD3A" w14:textId="77777777" w:rsidR="00A227DA" w:rsidRPr="00305DAC" w:rsidRDefault="00A227DA" w:rsidP="002D0A28">
            <w:pPr>
              <w:spacing w:before="120"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</w:tbl>
    <w:p w14:paraId="07754564" w14:textId="77777777" w:rsidR="00A503D6" w:rsidRPr="00305DAC" w:rsidRDefault="00A503D6" w:rsidP="00353728">
      <w:pPr>
        <w:rPr>
          <w:rFonts w:ascii="Times New Roman" w:hAnsi="Times New Roman" w:cs="Times New Roman"/>
          <w:sz w:val="24"/>
          <w:szCs w:val="24"/>
        </w:rPr>
      </w:pPr>
      <w:r w:rsidRPr="00305DAC">
        <w:rPr>
          <w:rFonts w:ascii="Times New Roman" w:hAnsi="Times New Roman" w:cs="Times New Roman"/>
          <w:sz w:val="24"/>
          <w:szCs w:val="24"/>
        </w:rPr>
        <w:br w:type="page"/>
      </w:r>
    </w:p>
    <w:p w14:paraId="38F3CA52" w14:textId="77777777" w:rsidR="00A503D6" w:rsidRDefault="00A503D6" w:rsidP="00353728"/>
    <w:tbl>
      <w:tblPr>
        <w:tblStyle w:val="TableGrid"/>
        <w:tblW w:w="0" w:type="auto"/>
        <w:tblInd w:w="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06"/>
        <w:gridCol w:w="2056"/>
        <w:gridCol w:w="1972"/>
        <w:gridCol w:w="2671"/>
      </w:tblGrid>
      <w:tr w:rsidR="00A503D6" w:rsidRPr="00305DAC" w14:paraId="172F8CBC" w14:textId="77777777" w:rsidTr="00226970">
        <w:trPr>
          <w:trHeight w:val="299"/>
        </w:trPr>
        <w:tc>
          <w:tcPr>
            <w:tcW w:w="9228" w:type="dxa"/>
            <w:gridSpan w:val="4"/>
            <w:tcBorders>
              <w:bottom w:val="single" w:sz="8" w:space="0" w:color="auto"/>
            </w:tcBorders>
          </w:tcPr>
          <w:p w14:paraId="7BA58014" w14:textId="77777777" w:rsidR="00A503D6" w:rsidRPr="00305DAC" w:rsidRDefault="00A503D6" w:rsidP="00D134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7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043979"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  <w:r w:rsidRPr="00F1576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Statistical results of survival analysis in six </w:t>
            </w:r>
            <w:proofErr w:type="spellStart"/>
            <w:r w:rsidR="00D1345B">
              <w:rPr>
                <w:rFonts w:ascii="Times New Roman" w:hAnsi="Times New Roman" w:cs="Times New Roman"/>
                <w:sz w:val="20"/>
                <w:szCs w:val="20"/>
              </w:rPr>
              <w:t>attine</w:t>
            </w:r>
            <w:proofErr w:type="spellEnd"/>
            <w:r w:rsidR="00D1345B"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species with blocked or 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  <w:r w:rsidR="00D1345B"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>metapleural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glands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treated with </w:t>
            </w:r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tarhizium </w:t>
            </w:r>
            <w:proofErr w:type="spellStart"/>
            <w:r w:rsidR="00D1345B">
              <w:rPr>
                <w:rFonts w:ascii="Times New Roman" w:hAnsi="Times New Roman" w:cs="Times New Roman"/>
                <w:i/>
                <w:sz w:val="20"/>
                <w:szCs w:val="20"/>
              </w:rPr>
              <w:t>pinshaense</w:t>
            </w:r>
            <w:proofErr w:type="spellEnd"/>
            <w:r w:rsidR="00D1345B"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 xml:space="preserve">fungal parasite 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or control</w:t>
            </w:r>
            <w:r w:rsidR="00D1345B">
              <w:rPr>
                <w:rFonts w:ascii="Times New Roman" w:hAnsi="Times New Roman" w:cs="Times New Roman"/>
                <w:sz w:val="20"/>
                <w:szCs w:val="20"/>
              </w:rPr>
              <w:t xml:space="preserve"> solution</w:t>
            </w: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503D6" w:rsidRPr="00305DAC" w14:paraId="60355989" w14:textId="77777777" w:rsidTr="00226970">
        <w:trPr>
          <w:trHeight w:val="279"/>
        </w:trPr>
        <w:tc>
          <w:tcPr>
            <w:tcW w:w="2347" w:type="dxa"/>
            <w:tcBorders>
              <w:top w:val="single" w:sz="8" w:space="0" w:color="auto"/>
              <w:bottom w:val="single" w:sz="12" w:space="0" w:color="auto"/>
            </w:tcBorders>
          </w:tcPr>
          <w:p w14:paraId="1636B961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Ant species</w:t>
            </w:r>
          </w:p>
        </w:tc>
        <w:tc>
          <w:tcPr>
            <w:tcW w:w="2107" w:type="dxa"/>
            <w:tcBorders>
              <w:top w:val="single" w:sz="8" w:space="0" w:color="auto"/>
              <w:bottom w:val="single" w:sz="12" w:space="0" w:color="auto"/>
            </w:tcBorders>
          </w:tcPr>
          <w:p w14:paraId="4C7270B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034" w:type="dxa"/>
            <w:tcBorders>
              <w:top w:val="single" w:sz="8" w:space="0" w:color="auto"/>
              <w:bottom w:val="single" w:sz="12" w:space="0" w:color="auto"/>
            </w:tcBorders>
          </w:tcPr>
          <w:p w14:paraId="5D5BECD5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2740" w:type="dxa"/>
            <w:tcBorders>
              <w:top w:val="single" w:sz="8" w:space="0" w:color="auto"/>
              <w:bottom w:val="single" w:sz="12" w:space="0" w:color="auto"/>
            </w:tcBorders>
          </w:tcPr>
          <w:p w14:paraId="2A998FFB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A503D6" w:rsidRPr="00305DAC" w14:paraId="4E519001" w14:textId="77777777" w:rsidTr="00226970">
        <w:tc>
          <w:tcPr>
            <w:tcW w:w="2347" w:type="dxa"/>
            <w:tcBorders>
              <w:top w:val="single" w:sz="12" w:space="0" w:color="auto"/>
              <w:bottom w:val="single" w:sz="4" w:space="0" w:color="auto"/>
            </w:tcBorders>
          </w:tcPr>
          <w:p w14:paraId="79B8D64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ta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colombica</w:t>
            </w:r>
            <w:proofErr w:type="spellEnd"/>
          </w:p>
        </w:tc>
        <w:tc>
          <w:tcPr>
            <w:tcW w:w="2107" w:type="dxa"/>
            <w:tcBorders>
              <w:top w:val="single" w:sz="12" w:space="0" w:color="auto"/>
              <w:bottom w:val="single" w:sz="4" w:space="0" w:color="auto"/>
            </w:tcBorders>
          </w:tcPr>
          <w:p w14:paraId="430239A4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Gland blockage</w:t>
            </w:r>
          </w:p>
          <w:p w14:paraId="476A112F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Fungal treatment</w:t>
            </w:r>
          </w:p>
          <w:p w14:paraId="4B22124A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Blockage * Fungal</w:t>
            </w:r>
          </w:p>
          <w:p w14:paraId="75246F08" w14:textId="77777777" w:rsidR="003E3C2B" w:rsidRPr="00305DAC" w:rsidRDefault="003E3C2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4" w:space="0" w:color="auto"/>
            </w:tcBorders>
          </w:tcPr>
          <w:p w14:paraId="11C4710F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22.04</w:t>
            </w:r>
          </w:p>
          <w:p w14:paraId="3831F656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  <w:p w14:paraId="6FC40952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  <w:p w14:paraId="4EA684F3" w14:textId="77777777" w:rsidR="003E3C2B" w:rsidRPr="00305DAC" w:rsidRDefault="003E3C2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740" w:type="dxa"/>
            <w:tcBorders>
              <w:top w:val="single" w:sz="12" w:space="0" w:color="auto"/>
              <w:bottom w:val="single" w:sz="4" w:space="0" w:color="auto"/>
            </w:tcBorders>
          </w:tcPr>
          <w:p w14:paraId="65474959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  <w:p w14:paraId="7AD5CAD2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04*</w:t>
            </w:r>
          </w:p>
          <w:p w14:paraId="76D2E547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37*</w:t>
            </w:r>
          </w:p>
          <w:p w14:paraId="13B2D2E6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841</w:t>
            </w:r>
          </w:p>
        </w:tc>
      </w:tr>
      <w:tr w:rsidR="00A503D6" w:rsidRPr="00305DAC" w14:paraId="78AE13C6" w14:textId="77777777" w:rsidTr="00226970"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2A0E5706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Acromyrmex echinatior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032D40CC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Gland blockage</w:t>
            </w:r>
          </w:p>
          <w:p w14:paraId="7A1B8DC0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Fungal treatment</w:t>
            </w:r>
          </w:p>
          <w:p w14:paraId="0E19EF13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Blockage * Fungal</w:t>
            </w:r>
          </w:p>
          <w:p w14:paraId="13F55ABC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46A6A5EE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</w:p>
          <w:p w14:paraId="023867D1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  <w:p w14:paraId="48F373EC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  <w:p w14:paraId="3EB30B04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75BA609B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  <w:p w14:paraId="0A191771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08*</w:t>
            </w:r>
          </w:p>
          <w:p w14:paraId="7FA50AB6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48*</w:t>
            </w:r>
          </w:p>
          <w:p w14:paraId="7998DEF3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989</w:t>
            </w:r>
          </w:p>
        </w:tc>
      </w:tr>
      <w:tr w:rsidR="00A503D6" w:rsidRPr="00305DAC" w14:paraId="71399762" w14:textId="77777777" w:rsidTr="00226970"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9398AB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Sericomyrmex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amabilis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3F8C5F95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Gland blockage</w:t>
            </w:r>
          </w:p>
          <w:p w14:paraId="073BB8B0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Fungal treatment</w:t>
            </w:r>
          </w:p>
          <w:p w14:paraId="1928FE73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Blockage * Fungal</w:t>
            </w:r>
          </w:p>
          <w:p w14:paraId="54B63254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6CB5B554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  <w:p w14:paraId="11FA382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  <w:p w14:paraId="4749D61D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  <w:p w14:paraId="76A7E01D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214DA09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  <w:p w14:paraId="3A17660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01*</w:t>
            </w:r>
          </w:p>
          <w:p w14:paraId="2EB2D159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25*</w:t>
            </w:r>
          </w:p>
          <w:p w14:paraId="1D1607E5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061</w:t>
            </w:r>
          </w:p>
        </w:tc>
      </w:tr>
      <w:tr w:rsidR="00A503D6" w:rsidRPr="00305DAC" w14:paraId="04FF0AF9" w14:textId="77777777" w:rsidTr="00226970"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9717779" w14:textId="77777777" w:rsidR="00A503D6" w:rsidRPr="00305DAC" w:rsidRDefault="00E2554C" w:rsidP="0035372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Trachymyrmex</w:t>
            </w:r>
            <w:proofErr w:type="spellEnd"/>
            <w:r w:rsidR="00A503D6"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10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210133F3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Gland blockage</w:t>
            </w:r>
          </w:p>
          <w:p w14:paraId="4632C6B2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Fungal treatment</w:t>
            </w:r>
          </w:p>
          <w:p w14:paraId="24FD7734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Blockage * Fungal</w:t>
            </w:r>
          </w:p>
          <w:p w14:paraId="2AD2C5E2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72FE2738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  <w:p w14:paraId="1B33916C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  <w:p w14:paraId="245E9C4D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5C9EF510" w14:textId="77777777" w:rsidR="00DA499B" w:rsidRPr="00305DAC" w:rsidRDefault="00DA499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592C3E67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87</w:t>
            </w:r>
          </w:p>
          <w:p w14:paraId="1162DC39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35*</w:t>
            </w:r>
          </w:p>
          <w:p w14:paraId="18A73247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75</w:t>
            </w:r>
          </w:p>
          <w:p w14:paraId="614090C7" w14:textId="77777777" w:rsidR="00DA499B" w:rsidRPr="00305DAC" w:rsidRDefault="00DA499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885</w:t>
            </w:r>
          </w:p>
        </w:tc>
      </w:tr>
      <w:tr w:rsidR="00A503D6" w:rsidRPr="00305DAC" w14:paraId="544C1EA2" w14:textId="77777777" w:rsidTr="00226970"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7549C6B" w14:textId="77777777" w:rsidR="00A503D6" w:rsidRPr="00305DAC" w:rsidRDefault="00E2554C" w:rsidP="0035372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Trachymyrmex</w:t>
            </w:r>
            <w:proofErr w:type="spellEnd"/>
            <w:r w:rsidR="00A503D6"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A503D6"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cornetzi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140183EC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Gland blockage</w:t>
            </w:r>
          </w:p>
          <w:p w14:paraId="192EC06A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Fungal treatment</w:t>
            </w:r>
          </w:p>
          <w:p w14:paraId="31986785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Blockage * Fungal</w:t>
            </w:r>
          </w:p>
          <w:p w14:paraId="3EC817F5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1D4BE627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03C918F9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  <w:p w14:paraId="54CFC1C7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4149C769" w14:textId="77777777" w:rsidR="00DA499B" w:rsidRPr="00305DAC" w:rsidRDefault="00DA499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4673D1FF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25</w:t>
            </w:r>
          </w:p>
          <w:p w14:paraId="644C0F15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02*</w:t>
            </w:r>
          </w:p>
          <w:p w14:paraId="54EB849A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79</w:t>
            </w:r>
          </w:p>
          <w:p w14:paraId="6A4AD7F7" w14:textId="77777777" w:rsidR="00DA499B" w:rsidRPr="00305DAC" w:rsidRDefault="00DA499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06</w:t>
            </w:r>
          </w:p>
        </w:tc>
      </w:tr>
      <w:tr w:rsidR="00A503D6" w:rsidRPr="00305DAC" w14:paraId="4C06F8AB" w14:textId="77777777" w:rsidTr="00226970"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07400904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Apterostigma</w:t>
            </w:r>
            <w:proofErr w:type="spellEnd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05DAC">
              <w:rPr>
                <w:rFonts w:ascii="Times New Roman" w:hAnsi="Times New Roman" w:cs="Times New Roman"/>
                <w:i/>
                <w:sz w:val="20"/>
                <w:szCs w:val="20"/>
              </w:rPr>
              <w:t>pilosum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3EA6A1F7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Gland blockage</w:t>
            </w:r>
          </w:p>
          <w:p w14:paraId="19A04D76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Fungal treatment</w:t>
            </w:r>
          </w:p>
          <w:p w14:paraId="35C85B58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Blockage * Fungal</w:t>
            </w:r>
          </w:p>
          <w:p w14:paraId="626510A4" w14:textId="77777777" w:rsidR="00926769" w:rsidRPr="00305DAC" w:rsidRDefault="00926769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5A3C3CF7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53FBC451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  <w:p w14:paraId="7CA7498A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38BD2579" w14:textId="77777777" w:rsidR="00DA499B" w:rsidRPr="00305DAC" w:rsidRDefault="00DA499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4B5373F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43</w:t>
            </w:r>
          </w:p>
          <w:p w14:paraId="5B95935D" w14:textId="77777777" w:rsidR="00A503D6" w:rsidRPr="00305DAC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016*</w:t>
            </w:r>
          </w:p>
          <w:p w14:paraId="14434A8D" w14:textId="77777777" w:rsidR="00A503D6" w:rsidRDefault="00A503D6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DAC">
              <w:rPr>
                <w:rFonts w:ascii="Times New Roman" w:hAnsi="Times New Roman" w:cs="Times New Roman"/>
                <w:sz w:val="20"/>
                <w:szCs w:val="20"/>
              </w:rPr>
              <w:t xml:space="preserve">  0.92</w:t>
            </w:r>
          </w:p>
          <w:p w14:paraId="748FCF0C" w14:textId="77777777" w:rsidR="00DA499B" w:rsidRPr="00305DAC" w:rsidRDefault="00DA499B" w:rsidP="003537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124</w:t>
            </w:r>
          </w:p>
        </w:tc>
      </w:tr>
    </w:tbl>
    <w:p w14:paraId="427E94F5" w14:textId="77777777" w:rsidR="00A503D6" w:rsidRDefault="00A503D6" w:rsidP="00353728">
      <w:pPr>
        <w:spacing w:line="480" w:lineRule="auto"/>
        <w:rPr>
          <w:rFonts w:ascii="Times New Roman" w:hAnsi="Times New Roman" w:cs="Times New Roman"/>
          <w:sz w:val="20"/>
        </w:rPr>
        <w:sectPr w:rsidR="00A503D6" w:rsidSect="0020525C"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0"/>
        </w:rPr>
        <w:br w:type="page"/>
      </w:r>
    </w:p>
    <w:p w14:paraId="0D2556DF" w14:textId="7AF86282" w:rsidR="00B37F97" w:rsidRPr="00305DAC" w:rsidDel="00514021" w:rsidRDefault="00B37F97" w:rsidP="00353728">
      <w:pPr>
        <w:spacing w:line="480" w:lineRule="auto"/>
        <w:rPr>
          <w:del w:id="0" w:author="ctranter" w:date="2015-06-22T15:11:00Z"/>
          <w:rFonts w:ascii="Times New Roman" w:hAnsi="Times New Roman" w:cs="Times New Roman"/>
          <w:sz w:val="20"/>
        </w:rPr>
      </w:pPr>
    </w:p>
    <w:tbl>
      <w:tblPr>
        <w:tblStyle w:val="TableGrid"/>
        <w:tblW w:w="14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425"/>
        <w:gridCol w:w="1843"/>
        <w:gridCol w:w="992"/>
        <w:gridCol w:w="993"/>
        <w:gridCol w:w="992"/>
        <w:gridCol w:w="1065"/>
        <w:gridCol w:w="1061"/>
        <w:gridCol w:w="1418"/>
        <w:gridCol w:w="1701"/>
      </w:tblGrid>
      <w:tr w:rsidR="00A519FE" w:rsidRPr="00305DAC" w14:paraId="2945194C" w14:textId="77777777" w:rsidTr="00CD3B45">
        <w:trPr>
          <w:trHeight w:val="414"/>
        </w:trPr>
        <w:tc>
          <w:tcPr>
            <w:tcW w:w="14426" w:type="dxa"/>
            <w:gridSpan w:val="11"/>
            <w:vAlign w:val="bottom"/>
          </w:tcPr>
          <w:p w14:paraId="6C8250A5" w14:textId="4F41CFB0" w:rsidR="00973513" w:rsidRPr="00305DAC" w:rsidRDefault="00A503D6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</w:t>
            </w:r>
            <w:r w:rsidR="0007290C" w:rsidRPr="00305DAC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07290C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A519FE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. Isolated MG secretions listed by their abundances as reported in GC-MS fractions </w:t>
            </w:r>
            <w:r w:rsidR="002A6B49" w:rsidRPr="002A6B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Do Nascimento and Schoeters 1996; Ortius-Lechner </w:t>
            </w:r>
            <w:r w:rsidR="00B810C1" w:rsidRPr="00B810C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et al</w:t>
            </w:r>
            <w:r w:rsidR="00B810C1">
              <w:rPr>
                <w:rFonts w:ascii="Times New Roman" w:hAnsi="Times New Roman" w:cs="Times New Roman"/>
                <w:noProof/>
                <w:sz w:val="18"/>
                <w:szCs w:val="18"/>
              </w:rPr>
              <w:t>.,</w:t>
            </w:r>
            <w:r w:rsidR="002A6B49" w:rsidRPr="002A6B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00; Vieira </w:t>
            </w:r>
            <w:r w:rsidR="00B810C1" w:rsidRPr="00B810C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et al</w:t>
            </w:r>
            <w:r w:rsidR="00B810C1">
              <w:rPr>
                <w:rFonts w:ascii="Times New Roman" w:hAnsi="Times New Roman" w:cs="Times New Roman"/>
                <w:noProof/>
                <w:sz w:val="18"/>
                <w:szCs w:val="18"/>
              </w:rPr>
              <w:t>.,</w:t>
            </w:r>
            <w:r w:rsidR="002A6B49" w:rsidRPr="002A6B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2b)</w:t>
            </w:r>
            <w:r w:rsidR="007E5B15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19FE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and natural gland secretions from </w:t>
            </w:r>
            <w:r w:rsidR="00E2554C" w:rsidRPr="00305DAC">
              <w:rPr>
                <w:rFonts w:ascii="Times New Roman" w:hAnsi="Times New Roman" w:cs="Times New Roman"/>
                <w:i/>
                <w:sz w:val="18"/>
                <w:szCs w:val="18"/>
              </w:rPr>
              <w:t>Acromyrmex</w:t>
            </w:r>
            <w:r w:rsidR="00A519FE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ants</w:t>
            </w:r>
            <w:r w:rsidR="006F0F6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435EB7">
              <w:rPr>
                <w:rFonts w:ascii="Times New Roman" w:hAnsi="Times New Roman" w:cs="Times New Roman"/>
                <w:sz w:val="18"/>
                <w:szCs w:val="18"/>
              </w:rPr>
              <w:t>Total s</w:t>
            </w:r>
            <w:r w:rsidR="006F0F6B" w:rsidRPr="00305DAC">
              <w:rPr>
                <w:rFonts w:ascii="Times New Roman" w:hAnsi="Times New Roman" w:cs="Times New Roman"/>
                <w:sz w:val="18"/>
                <w:szCs w:val="18"/>
              </w:rPr>
              <w:t>ecretion volumes taken as an average of 4µL</w:t>
            </w:r>
            <w:r w:rsidR="007E5B15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33D7F" w:rsidRPr="00E33D7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Ortius-Lechner </w:t>
            </w:r>
            <w:r w:rsidR="00B810C1" w:rsidRPr="00B810C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et al</w:t>
            </w:r>
            <w:r w:rsidR="00B810C1">
              <w:rPr>
                <w:rFonts w:ascii="Times New Roman" w:hAnsi="Times New Roman" w:cs="Times New Roman"/>
                <w:noProof/>
                <w:sz w:val="18"/>
                <w:szCs w:val="18"/>
              </w:rPr>
              <w:t>.,</w:t>
            </w:r>
            <w:r w:rsidR="00E33D7F" w:rsidRPr="00E33D7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00; Yek </w:t>
            </w:r>
            <w:r w:rsidR="00B810C1" w:rsidRPr="00B810C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et al</w:t>
            </w:r>
            <w:r w:rsidR="00B810C1">
              <w:rPr>
                <w:rFonts w:ascii="Times New Roman" w:hAnsi="Times New Roman" w:cs="Times New Roman"/>
                <w:noProof/>
                <w:sz w:val="18"/>
                <w:szCs w:val="18"/>
              </w:rPr>
              <w:t>.,</w:t>
            </w:r>
            <w:r w:rsidR="00E33D7F" w:rsidRPr="00E33D7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2)</w:t>
            </w:r>
            <w:r w:rsidR="00A519FE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. Calculated dilution series based on natural concentrations and appropriate solvent are also listed. </w:t>
            </w:r>
            <w:r w:rsidR="00A04AD3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Concentration 3 in bold is </w:t>
            </w:r>
            <w:r w:rsidR="00E2554C" w:rsidRPr="00305DAC">
              <w:rPr>
                <w:rFonts w:ascii="Times New Roman" w:hAnsi="Times New Roman" w:cs="Times New Roman"/>
                <w:sz w:val="18"/>
                <w:szCs w:val="18"/>
              </w:rPr>
              <w:t>representative</w:t>
            </w:r>
            <w:r w:rsidR="00A04AD3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of the calculated natural concentration thought to be found in ants. </w:t>
            </w:r>
            <w:r w:rsidR="00A519FE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Compounds for each dilution were first dissolved in </w:t>
            </w:r>
            <w:r w:rsidR="00973513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their appropriate solvent and then further diluted with ddH20 to reach the correct concentration of test compound and a concentration of solvent which matches the appropriate dilution of control solvent. E.g. </w:t>
            </w:r>
            <w:r w:rsidR="006E77C1" w:rsidRPr="00305DA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6E4431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  <w:r w:rsidR="006E77C1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proofErr w:type="spellStart"/>
            <w:r w:rsidR="00423D30" w:rsidRPr="00305DA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973513" w:rsidRPr="00305DAC">
              <w:rPr>
                <w:rFonts w:ascii="Times New Roman" w:hAnsi="Times New Roman" w:cs="Times New Roman"/>
                <w:sz w:val="18"/>
                <w:szCs w:val="18"/>
              </w:rPr>
              <w:t>ndole</w:t>
            </w:r>
            <w:proofErr w:type="spellEnd"/>
            <w:r w:rsidR="006E77C1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were dissolved in 0.5 </w:t>
            </w:r>
            <w:r w:rsidR="00D54069" w:rsidRPr="00305DA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E77C1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L of acetone, which was then added to 0.5 </w:t>
            </w:r>
            <w:r w:rsidR="00D54069" w:rsidRPr="00305DA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E77C1" w:rsidRPr="00305DAC">
              <w:rPr>
                <w:rFonts w:ascii="Times New Roman" w:hAnsi="Times New Roman" w:cs="Times New Roman"/>
                <w:sz w:val="18"/>
                <w:szCs w:val="18"/>
              </w:rPr>
              <w:t>L of ddH</w:t>
            </w:r>
            <w:r w:rsidR="006E77C1" w:rsidRPr="00305DAC">
              <w:rPr>
                <w:rFonts w:ascii="Times New Roman" w:hAnsi="Times New Roman" w:cs="Times New Roman"/>
                <w:sz w:val="18"/>
                <w:szCs w:val="18"/>
              </w:rPr>
              <w:softHyphen/>
            </w:r>
            <w:r w:rsidR="006E77C1" w:rsidRPr="00305DA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6E77C1" w:rsidRPr="00305DA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973513" w:rsidRPr="00305DA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E5CCD84" w14:textId="77777777" w:rsidR="00A519FE" w:rsidRPr="00305DAC" w:rsidRDefault="00A519FE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A027B" w:rsidRPr="00305DAC" w14:paraId="096CECA4" w14:textId="77777777" w:rsidTr="00CD3B45">
        <w:tc>
          <w:tcPr>
            <w:tcW w:w="2518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5AE83201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MG secretion test compounds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18D32F73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Amount found in GC-MS analysis (</w:t>
            </w:r>
            <w:proofErr w:type="spellStart"/>
            <w:r w:rsidR="00C00C5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2554C" w:rsidRPr="00305DA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8D01582" w14:textId="77777777" w:rsidR="001A027B" w:rsidRPr="00305DAC" w:rsidRDefault="00AE6C39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Concentration in 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>ant MG secretion (</w:t>
            </w:r>
            <w:proofErr w:type="spellStart"/>
            <w:r w:rsidR="00E2554C" w:rsidRPr="00305DAC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>/µ</w:t>
            </w:r>
            <w:r w:rsidR="00B77304" w:rsidRPr="00305DA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5"/>
            <w:tcBorders>
              <w:top w:val="single" w:sz="8" w:space="0" w:color="auto"/>
            </w:tcBorders>
          </w:tcPr>
          <w:p w14:paraId="61D6080C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Concentrations tested</w:t>
            </w:r>
            <w:r w:rsidR="00B77304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(g/mL</w:t>
            </w: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6AFF9CE2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Solvent used</w:t>
            </w:r>
            <w:r w:rsidR="00893710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(see below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6B3272D9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Volume </w:t>
            </w:r>
            <w:r w:rsidR="00B77304" w:rsidRPr="00305DAC">
              <w:rPr>
                <w:rFonts w:ascii="Times New Roman" w:hAnsi="Times New Roman" w:cs="Times New Roman"/>
                <w:sz w:val="18"/>
                <w:szCs w:val="18"/>
              </w:rPr>
              <w:t>solution applied (µL)</w:t>
            </w:r>
          </w:p>
        </w:tc>
      </w:tr>
      <w:tr w:rsidR="001A027B" w:rsidRPr="00305DAC" w14:paraId="4112B70C" w14:textId="77777777" w:rsidTr="00CD3B45">
        <w:trPr>
          <w:trHeight w:val="485"/>
        </w:trPr>
        <w:tc>
          <w:tcPr>
            <w:tcW w:w="2518" w:type="dxa"/>
            <w:vMerge/>
            <w:tcBorders>
              <w:bottom w:val="single" w:sz="12" w:space="0" w:color="auto"/>
            </w:tcBorders>
          </w:tcPr>
          <w:p w14:paraId="32BF0228" w14:textId="77777777" w:rsidR="001A027B" w:rsidRPr="00305DAC" w:rsidRDefault="001A027B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12" w:space="0" w:color="auto"/>
            </w:tcBorders>
          </w:tcPr>
          <w:p w14:paraId="64C2834F" w14:textId="77777777" w:rsidR="001A027B" w:rsidRPr="00305DAC" w:rsidRDefault="001A027B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1534522E" w14:textId="77777777" w:rsidR="001A027B" w:rsidRPr="00305DAC" w:rsidRDefault="001A027B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3417872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1</w:t>
            </w:r>
          </w:p>
          <w:p w14:paraId="51B656B3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1</w:t>
            </w:r>
            <w:r w:rsidRPr="00305DA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305DAC">
              <w:rPr>
                <w:rFonts w:ascii="Times New Roman" w:hAnsi="Times New Roman" w:cs="Times New Roman"/>
                <w:sz w:val="20"/>
              </w:rPr>
              <w:t>10</w:t>
            </w:r>
            <w:r w:rsidRPr="00305DAC">
              <w:rPr>
                <w:rFonts w:ascii="Times New Roman" w:hAnsi="Times New Roman" w:cs="Times New Roman"/>
                <w:sz w:val="20"/>
                <w:vertAlign w:val="superscript"/>
              </w:rPr>
              <w:t>-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B28EE16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2</w:t>
            </w:r>
          </w:p>
          <w:p w14:paraId="4C42B2C2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1</w:t>
            </w:r>
            <w:r w:rsidRPr="00305DA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305DAC">
              <w:rPr>
                <w:rFonts w:ascii="Times New Roman" w:hAnsi="Times New Roman" w:cs="Times New Roman"/>
                <w:sz w:val="20"/>
              </w:rPr>
              <w:t>10</w:t>
            </w:r>
            <w:r w:rsidRPr="00305DA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5D0A47A" w14:textId="77777777" w:rsidR="001A027B" w:rsidRPr="00407E28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407E28">
              <w:rPr>
                <w:rFonts w:ascii="Times New Roman" w:hAnsi="Times New Roman" w:cs="Times New Roman"/>
                <w:sz w:val="20"/>
              </w:rPr>
              <w:t>3</w:t>
            </w:r>
          </w:p>
          <w:p w14:paraId="2042BAA8" w14:textId="77777777" w:rsidR="001A027B" w:rsidRPr="00407E28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407E28">
              <w:rPr>
                <w:rFonts w:ascii="Times New Roman" w:hAnsi="Times New Roman" w:cs="Times New Roman"/>
                <w:sz w:val="20"/>
              </w:rPr>
              <w:t>1</w:t>
            </w:r>
            <w:r w:rsidRPr="00407E2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407E28">
              <w:rPr>
                <w:rFonts w:ascii="Times New Roman" w:hAnsi="Times New Roman" w:cs="Times New Roman"/>
                <w:sz w:val="20"/>
              </w:rPr>
              <w:t>10</w:t>
            </w:r>
            <w:r w:rsidRPr="00407E28">
              <w:rPr>
                <w:rFonts w:ascii="Times New Roman" w:hAnsi="Times New Roman" w:cs="Times New Roman"/>
                <w:sz w:val="20"/>
                <w:vertAlign w:val="superscript"/>
              </w:rPr>
              <w:t>0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3AFF8CCF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4</w:t>
            </w:r>
          </w:p>
          <w:p w14:paraId="78C9A980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1</w:t>
            </w:r>
            <w:r w:rsidRPr="00305DA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305DAC">
              <w:rPr>
                <w:rFonts w:ascii="Times New Roman" w:hAnsi="Times New Roman" w:cs="Times New Roman"/>
                <w:sz w:val="20"/>
              </w:rPr>
              <w:t>10</w:t>
            </w:r>
            <w:r w:rsidRPr="00305DAC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6B789E91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5</w:t>
            </w:r>
          </w:p>
          <w:p w14:paraId="0D67FF50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1</w:t>
            </w:r>
            <w:r w:rsidRPr="00305DA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305DAC">
              <w:rPr>
                <w:rFonts w:ascii="Times New Roman" w:hAnsi="Times New Roman" w:cs="Times New Roman"/>
                <w:sz w:val="20"/>
              </w:rPr>
              <w:t>10</w:t>
            </w:r>
            <w:r w:rsidRPr="00305DAC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69BA636C" w14:textId="77777777" w:rsidR="001A027B" w:rsidRPr="00305DAC" w:rsidRDefault="001A027B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2E850B64" w14:textId="77777777" w:rsidR="001A027B" w:rsidRPr="00305DAC" w:rsidRDefault="001A027B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A027B" w:rsidRPr="00305DAC" w14:paraId="25AAF21A" w14:textId="77777777" w:rsidTr="00CD3B45">
        <w:trPr>
          <w:trHeight w:hRule="exact" w:val="340"/>
        </w:trPr>
        <w:tc>
          <w:tcPr>
            <w:tcW w:w="2518" w:type="dxa"/>
            <w:tcBorders>
              <w:top w:val="single" w:sz="12" w:space="0" w:color="auto"/>
            </w:tcBorders>
            <w:vAlign w:val="bottom"/>
          </w:tcPr>
          <w:p w14:paraId="06051849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sz w:val="20"/>
              </w:rPr>
              <w:t>Indol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vAlign w:val="bottom"/>
          </w:tcPr>
          <w:p w14:paraId="0C816298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5AB00BED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2EC67178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14:paraId="0DFBD16D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109E0B5B" w14:textId="77777777" w:rsidR="001A027B" w:rsidRPr="00407E28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07E2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1A027B" w:rsidRPr="00407E28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407E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vAlign w:val="bottom"/>
          </w:tcPr>
          <w:p w14:paraId="1A2663D9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bottom"/>
          </w:tcPr>
          <w:p w14:paraId="4DD141BD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6FD3DB8E" w14:textId="77777777" w:rsidR="001A027B" w:rsidRPr="00305DAC" w:rsidRDefault="00DB3A5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2D9AC601" w14:textId="77777777" w:rsidR="001A027B" w:rsidRPr="00305DAC" w:rsidRDefault="00B77304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A027B" w:rsidRPr="00305DAC" w14:paraId="2723615E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2A168BD7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sz w:val="20"/>
              </w:rPr>
              <w:t>Skatole</w:t>
            </w:r>
            <w:proofErr w:type="spellEnd"/>
          </w:p>
        </w:tc>
        <w:tc>
          <w:tcPr>
            <w:tcW w:w="1843" w:type="dxa"/>
            <w:gridSpan w:val="2"/>
            <w:vAlign w:val="bottom"/>
          </w:tcPr>
          <w:p w14:paraId="3DFF7A04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843" w:type="dxa"/>
            <w:vAlign w:val="bottom"/>
          </w:tcPr>
          <w:p w14:paraId="0CF8CD2A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vAlign w:val="bottom"/>
          </w:tcPr>
          <w:p w14:paraId="3FE37257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3" w:type="dxa"/>
            <w:vAlign w:val="bottom"/>
          </w:tcPr>
          <w:p w14:paraId="13A64249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92" w:type="dxa"/>
            <w:vAlign w:val="bottom"/>
          </w:tcPr>
          <w:p w14:paraId="6C49935A" w14:textId="77777777" w:rsidR="001A027B" w:rsidRPr="00407E28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07E2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A027B" w:rsidRPr="00407E28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407E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65" w:type="dxa"/>
            <w:vAlign w:val="bottom"/>
          </w:tcPr>
          <w:p w14:paraId="5DA6E3AC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061" w:type="dxa"/>
            <w:vAlign w:val="bottom"/>
          </w:tcPr>
          <w:p w14:paraId="6679209D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vAlign w:val="bottom"/>
          </w:tcPr>
          <w:p w14:paraId="4FE50CCA" w14:textId="77777777" w:rsidR="001A027B" w:rsidRPr="00305DAC" w:rsidRDefault="00DB3A5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1701" w:type="dxa"/>
            <w:vAlign w:val="bottom"/>
          </w:tcPr>
          <w:p w14:paraId="21286E7C" w14:textId="77777777" w:rsidR="001A027B" w:rsidRPr="00305DAC" w:rsidRDefault="00B77304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A027B" w:rsidRPr="00305DAC" w14:paraId="5EE0D0B0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135B1038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 xml:space="preserve">Methyl </w:t>
            </w:r>
            <w:proofErr w:type="spellStart"/>
            <w:r w:rsidRPr="00305DAC">
              <w:rPr>
                <w:rFonts w:ascii="Times New Roman" w:hAnsi="Times New Roman" w:cs="Times New Roman"/>
                <w:sz w:val="20"/>
              </w:rPr>
              <w:t>oleate</w:t>
            </w:r>
            <w:proofErr w:type="spellEnd"/>
          </w:p>
        </w:tc>
        <w:tc>
          <w:tcPr>
            <w:tcW w:w="1843" w:type="dxa"/>
            <w:gridSpan w:val="2"/>
            <w:vAlign w:val="bottom"/>
          </w:tcPr>
          <w:p w14:paraId="2789E93F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bottom"/>
          </w:tcPr>
          <w:p w14:paraId="70C5D280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vAlign w:val="bottom"/>
          </w:tcPr>
          <w:p w14:paraId="702976AD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3" w:type="dxa"/>
            <w:vAlign w:val="bottom"/>
          </w:tcPr>
          <w:p w14:paraId="01BAC68F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  <w:vAlign w:val="bottom"/>
          </w:tcPr>
          <w:p w14:paraId="75600B3A" w14:textId="77777777" w:rsidR="001A027B" w:rsidRPr="00407E28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07E2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1A027B" w:rsidRPr="00407E28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407E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65" w:type="dxa"/>
            <w:vAlign w:val="bottom"/>
          </w:tcPr>
          <w:p w14:paraId="009BA185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1" w:type="dxa"/>
            <w:vAlign w:val="bottom"/>
          </w:tcPr>
          <w:p w14:paraId="6D900FA7" w14:textId="77777777" w:rsidR="001A027B" w:rsidRPr="00305DAC" w:rsidRDefault="00A04AD3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8" w:type="dxa"/>
            <w:vAlign w:val="bottom"/>
          </w:tcPr>
          <w:p w14:paraId="4AB57D8B" w14:textId="77777777" w:rsidR="001A027B" w:rsidRPr="00305DAC" w:rsidRDefault="00DB3A5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1701" w:type="dxa"/>
            <w:vAlign w:val="bottom"/>
          </w:tcPr>
          <w:p w14:paraId="2F9E16E3" w14:textId="77777777" w:rsidR="001A027B" w:rsidRPr="00305DAC" w:rsidRDefault="00B77304" w:rsidP="00353728">
            <w:pPr>
              <w:tabs>
                <w:tab w:val="left" w:pos="2220"/>
              </w:tabs>
              <w:ind w:right="702"/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A027B" w:rsidRPr="00305DAC" w14:paraId="5C6E10F7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71B2E20D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2-Nonanone</w:t>
            </w:r>
          </w:p>
        </w:tc>
        <w:tc>
          <w:tcPr>
            <w:tcW w:w="1843" w:type="dxa"/>
            <w:gridSpan w:val="2"/>
            <w:vAlign w:val="bottom"/>
          </w:tcPr>
          <w:p w14:paraId="7696FF0F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3" w:type="dxa"/>
            <w:vAlign w:val="bottom"/>
          </w:tcPr>
          <w:p w14:paraId="19C3E9D9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92" w:type="dxa"/>
            <w:vAlign w:val="bottom"/>
          </w:tcPr>
          <w:p w14:paraId="0BEEE601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3" w:type="dxa"/>
            <w:vAlign w:val="bottom"/>
          </w:tcPr>
          <w:p w14:paraId="66FA625E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  <w:vAlign w:val="bottom"/>
          </w:tcPr>
          <w:p w14:paraId="2E9C9E38" w14:textId="77777777" w:rsidR="001A027B" w:rsidRPr="00407E28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07E2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1A027B" w:rsidRPr="00407E28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407E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65" w:type="dxa"/>
            <w:vAlign w:val="bottom"/>
          </w:tcPr>
          <w:p w14:paraId="496E9DAA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1" w:type="dxa"/>
            <w:vAlign w:val="bottom"/>
          </w:tcPr>
          <w:p w14:paraId="33A35C00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2 x10</w:t>
            </w:r>
            <w:r w:rsidR="00C81CBD"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8" w:type="dxa"/>
            <w:vAlign w:val="bottom"/>
          </w:tcPr>
          <w:p w14:paraId="1D0D2C4A" w14:textId="77777777" w:rsidR="001A027B" w:rsidRPr="00305DAC" w:rsidRDefault="00DB3A5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Hexane</w:t>
            </w:r>
          </w:p>
        </w:tc>
        <w:tc>
          <w:tcPr>
            <w:tcW w:w="1701" w:type="dxa"/>
            <w:vAlign w:val="bottom"/>
          </w:tcPr>
          <w:p w14:paraId="1D68E6E1" w14:textId="77777777" w:rsidR="001A027B" w:rsidRPr="00305DAC" w:rsidRDefault="00B77304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A027B" w:rsidRPr="00305DAC" w14:paraId="1E4CB1C8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058DBBA9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05DAC">
              <w:rPr>
                <w:rFonts w:ascii="Times New Roman" w:hAnsi="Times New Roman" w:cs="Times New Roman"/>
                <w:sz w:val="20"/>
              </w:rPr>
              <w:t>Phenylacetic</w:t>
            </w:r>
            <w:proofErr w:type="spellEnd"/>
            <w:r w:rsidRPr="00305DAC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</w:tc>
        <w:tc>
          <w:tcPr>
            <w:tcW w:w="1843" w:type="dxa"/>
            <w:gridSpan w:val="2"/>
            <w:vAlign w:val="bottom"/>
          </w:tcPr>
          <w:p w14:paraId="2964F366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843" w:type="dxa"/>
            <w:vAlign w:val="bottom"/>
          </w:tcPr>
          <w:p w14:paraId="20DA61F4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992" w:type="dxa"/>
            <w:vAlign w:val="bottom"/>
          </w:tcPr>
          <w:p w14:paraId="74EC9592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3" w:type="dxa"/>
            <w:vAlign w:val="bottom"/>
          </w:tcPr>
          <w:p w14:paraId="3332EA44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  <w:vAlign w:val="bottom"/>
          </w:tcPr>
          <w:p w14:paraId="4351FFA8" w14:textId="77777777" w:rsidR="001A027B" w:rsidRPr="00407E28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07E28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1A027B" w:rsidRPr="00407E28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407E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5" w:type="dxa"/>
            <w:vAlign w:val="bottom"/>
          </w:tcPr>
          <w:p w14:paraId="3BC9986A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61" w:type="dxa"/>
            <w:vAlign w:val="bottom"/>
          </w:tcPr>
          <w:p w14:paraId="3FE8DFD1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418" w:type="dxa"/>
            <w:vAlign w:val="bottom"/>
          </w:tcPr>
          <w:p w14:paraId="63DF2F70" w14:textId="77777777" w:rsidR="001A027B" w:rsidRPr="00305DAC" w:rsidRDefault="00DB3A5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ddH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bottom"/>
          </w:tcPr>
          <w:p w14:paraId="042BC5B7" w14:textId="77777777" w:rsidR="001A027B" w:rsidRPr="00305DAC" w:rsidRDefault="00B77304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A027B" w:rsidRPr="00305DAC" w14:paraId="491237FA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7F4D1740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Methyl-3-indoleacetate</w:t>
            </w:r>
          </w:p>
        </w:tc>
        <w:tc>
          <w:tcPr>
            <w:tcW w:w="1843" w:type="dxa"/>
            <w:gridSpan w:val="2"/>
            <w:vAlign w:val="bottom"/>
          </w:tcPr>
          <w:p w14:paraId="4B81EB09" w14:textId="77777777" w:rsidR="001A027B" w:rsidRPr="00305DAC" w:rsidRDefault="001A027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43" w:type="dxa"/>
            <w:vAlign w:val="bottom"/>
          </w:tcPr>
          <w:p w14:paraId="52228A9D" w14:textId="77777777" w:rsidR="001A027B" w:rsidRPr="00305DAC" w:rsidRDefault="006F0F6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14:paraId="122C9AC8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3" w:type="dxa"/>
            <w:vAlign w:val="bottom"/>
          </w:tcPr>
          <w:p w14:paraId="543A93CA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  <w:vAlign w:val="bottom"/>
          </w:tcPr>
          <w:p w14:paraId="6644A1DE" w14:textId="77777777" w:rsidR="001A027B" w:rsidRPr="00407E28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07E2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A027B" w:rsidRPr="00407E28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407E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5" w:type="dxa"/>
            <w:vAlign w:val="bottom"/>
          </w:tcPr>
          <w:p w14:paraId="7202BAA8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61" w:type="dxa"/>
            <w:vAlign w:val="bottom"/>
          </w:tcPr>
          <w:p w14:paraId="6DBFA648" w14:textId="77777777" w:rsidR="001A027B" w:rsidRPr="00305DAC" w:rsidRDefault="00C81CB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A027B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418" w:type="dxa"/>
            <w:vAlign w:val="bottom"/>
          </w:tcPr>
          <w:p w14:paraId="6C5AFDAF" w14:textId="77777777" w:rsidR="001A027B" w:rsidRPr="00305DAC" w:rsidRDefault="00DB3A5B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1701" w:type="dxa"/>
            <w:vAlign w:val="bottom"/>
          </w:tcPr>
          <w:p w14:paraId="79C30135" w14:textId="77777777" w:rsidR="001A027B" w:rsidRPr="00305DAC" w:rsidRDefault="00B77304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D4E12" w:rsidRPr="00305DAC" w14:paraId="44F29716" w14:textId="77777777" w:rsidTr="00CD3B45">
        <w:trPr>
          <w:trHeight w:hRule="exact" w:val="237"/>
        </w:trPr>
        <w:tc>
          <w:tcPr>
            <w:tcW w:w="2518" w:type="dxa"/>
            <w:vAlign w:val="bottom"/>
          </w:tcPr>
          <w:p w14:paraId="5AFA570C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gridSpan w:val="2"/>
            <w:vAlign w:val="bottom"/>
          </w:tcPr>
          <w:p w14:paraId="50EA5068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81B98F2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65C75CB8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2C3CF2C2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3939D63E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7ADCD339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vAlign w:val="bottom"/>
          </w:tcPr>
          <w:p w14:paraId="04A03596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113462FC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1C60676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4E12" w:rsidRPr="00305DAC" w14:paraId="722A6198" w14:textId="77777777" w:rsidTr="00CD3B45">
        <w:tc>
          <w:tcPr>
            <w:tcW w:w="2518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299B0601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Solvent control chemical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3B421421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Control typ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10AFF91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5"/>
            <w:tcBorders>
              <w:top w:val="single" w:sz="8" w:space="0" w:color="auto"/>
            </w:tcBorders>
          </w:tcPr>
          <w:p w14:paraId="4DFB45C0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Dilutions teste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3BAFBC21" w14:textId="77777777" w:rsidR="00DD4E12" w:rsidRPr="00305DAC" w:rsidRDefault="00E2554C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Diluted</w:t>
            </w:r>
            <w:r w:rsidR="00DD4E12" w:rsidRPr="00305DAC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5FD10E9C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4E12" w:rsidRPr="00305DAC" w14:paraId="16F64E56" w14:textId="77777777" w:rsidTr="00CD3B45">
        <w:trPr>
          <w:trHeight w:val="157"/>
        </w:trPr>
        <w:tc>
          <w:tcPr>
            <w:tcW w:w="2518" w:type="dxa"/>
            <w:vMerge/>
            <w:tcBorders>
              <w:bottom w:val="single" w:sz="12" w:space="0" w:color="auto"/>
            </w:tcBorders>
          </w:tcPr>
          <w:p w14:paraId="5EEEE5C6" w14:textId="77777777" w:rsidR="00DD4E12" w:rsidRPr="00305DAC" w:rsidRDefault="00DD4E12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12" w:space="0" w:color="auto"/>
            </w:tcBorders>
          </w:tcPr>
          <w:p w14:paraId="0DF1C9F4" w14:textId="77777777" w:rsidR="00DD4E12" w:rsidRPr="00305DAC" w:rsidRDefault="00DD4E12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0FDD5422" w14:textId="77777777" w:rsidR="00DD4E12" w:rsidRPr="00305DAC" w:rsidRDefault="00DD4E12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8F1628F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F5EE95C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72B26FF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6D83BD6E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72071906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1557E2F5" w14:textId="77777777" w:rsidR="00DD4E12" w:rsidRPr="00305DAC" w:rsidRDefault="00DD4E12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67AA9A82" w14:textId="77777777" w:rsidR="00DD4E12" w:rsidRPr="00305DAC" w:rsidRDefault="00DD4E12" w:rsidP="00353728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DD4E12" w:rsidRPr="00305DAC" w14:paraId="284740CA" w14:textId="77777777" w:rsidTr="00CD3B45">
        <w:trPr>
          <w:trHeight w:hRule="exact" w:val="340"/>
        </w:trPr>
        <w:tc>
          <w:tcPr>
            <w:tcW w:w="2518" w:type="dxa"/>
            <w:tcBorders>
              <w:top w:val="single" w:sz="12" w:space="0" w:color="auto"/>
            </w:tcBorders>
            <w:vAlign w:val="bottom"/>
          </w:tcPr>
          <w:p w14:paraId="0227FC4F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 xml:space="preserve">Hexane 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vAlign w:val="bottom"/>
          </w:tcPr>
          <w:p w14:paraId="5307059D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solvent control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4F6F4A9A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7B8DDC5E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14:paraId="0C4C0DF8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="000F7010"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5CC09478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="000F7010"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vAlign w:val="bottom"/>
          </w:tcPr>
          <w:p w14:paraId="630CB455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="000F7010"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bottom"/>
          </w:tcPr>
          <w:p w14:paraId="796EFA91" w14:textId="77777777" w:rsidR="00DD4E12" w:rsidRPr="00305DAC" w:rsidRDefault="003E15ED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="000F7010"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318F76C7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ddH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67CC6B8F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7010" w:rsidRPr="00305DAC" w14:paraId="7BFFC5A3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508D582E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Acetone</w:t>
            </w:r>
          </w:p>
        </w:tc>
        <w:tc>
          <w:tcPr>
            <w:tcW w:w="1843" w:type="dxa"/>
            <w:gridSpan w:val="2"/>
            <w:vAlign w:val="bottom"/>
          </w:tcPr>
          <w:p w14:paraId="597CAB89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solvent control</w:t>
            </w:r>
          </w:p>
        </w:tc>
        <w:tc>
          <w:tcPr>
            <w:tcW w:w="1843" w:type="dxa"/>
            <w:vAlign w:val="bottom"/>
          </w:tcPr>
          <w:p w14:paraId="1ECD83E8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4D4A2CA7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3" w:type="dxa"/>
            <w:vAlign w:val="bottom"/>
          </w:tcPr>
          <w:p w14:paraId="319FE68C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  <w:vAlign w:val="bottom"/>
          </w:tcPr>
          <w:p w14:paraId="5E5C6791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65" w:type="dxa"/>
            <w:vAlign w:val="bottom"/>
          </w:tcPr>
          <w:p w14:paraId="19FE164C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1" w:type="dxa"/>
            <w:vAlign w:val="bottom"/>
          </w:tcPr>
          <w:p w14:paraId="43AA154F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8" w:type="dxa"/>
            <w:vAlign w:val="bottom"/>
          </w:tcPr>
          <w:p w14:paraId="6F005E46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ddH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bottom"/>
          </w:tcPr>
          <w:p w14:paraId="7C2D96D1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7010" w:rsidRPr="00305DAC" w14:paraId="49B9F82F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1E4DE5D8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Bleach</w:t>
            </w:r>
          </w:p>
        </w:tc>
        <w:tc>
          <w:tcPr>
            <w:tcW w:w="1843" w:type="dxa"/>
            <w:gridSpan w:val="2"/>
            <w:vAlign w:val="bottom"/>
          </w:tcPr>
          <w:p w14:paraId="2D774B0A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positive control</w:t>
            </w:r>
          </w:p>
        </w:tc>
        <w:tc>
          <w:tcPr>
            <w:tcW w:w="1843" w:type="dxa"/>
            <w:vAlign w:val="bottom"/>
          </w:tcPr>
          <w:p w14:paraId="5486819E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47277313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3" w:type="dxa"/>
            <w:vAlign w:val="bottom"/>
          </w:tcPr>
          <w:p w14:paraId="4F76703A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  <w:vAlign w:val="bottom"/>
          </w:tcPr>
          <w:p w14:paraId="0DBC3020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65" w:type="dxa"/>
            <w:vAlign w:val="bottom"/>
          </w:tcPr>
          <w:p w14:paraId="078EE0F1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1" w:type="dxa"/>
            <w:vAlign w:val="bottom"/>
          </w:tcPr>
          <w:p w14:paraId="0F584290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5 x10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8" w:type="dxa"/>
            <w:vAlign w:val="bottom"/>
          </w:tcPr>
          <w:p w14:paraId="47FE4CF4" w14:textId="77777777" w:rsidR="000F7010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ddH</w:t>
            </w:r>
            <w:r w:rsidRPr="00305DA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bottom"/>
          </w:tcPr>
          <w:p w14:paraId="01DB00CA" w14:textId="77777777" w:rsidR="000F7010" w:rsidRPr="00305DAC" w:rsidRDefault="000F7010" w:rsidP="00353728">
            <w:pPr>
              <w:tabs>
                <w:tab w:val="left" w:pos="2220"/>
              </w:tabs>
              <w:ind w:right="7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4E12" w:rsidRPr="00305DAC" w14:paraId="5B675F0A" w14:textId="77777777" w:rsidTr="00CD3B45">
        <w:trPr>
          <w:trHeight w:hRule="exact" w:val="340"/>
        </w:trPr>
        <w:tc>
          <w:tcPr>
            <w:tcW w:w="2518" w:type="dxa"/>
            <w:vAlign w:val="bottom"/>
          </w:tcPr>
          <w:p w14:paraId="7E7302C2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>ddH</w:t>
            </w:r>
            <w:r w:rsidRPr="00305DAC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305DAC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843" w:type="dxa"/>
            <w:gridSpan w:val="2"/>
            <w:vAlign w:val="bottom"/>
          </w:tcPr>
          <w:p w14:paraId="1D3DBB99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negative control</w:t>
            </w:r>
          </w:p>
        </w:tc>
        <w:tc>
          <w:tcPr>
            <w:tcW w:w="1843" w:type="dxa"/>
            <w:vAlign w:val="bottom"/>
          </w:tcPr>
          <w:p w14:paraId="64529E71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5095484A" w14:textId="77777777" w:rsidR="00DD4E12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0A0326AA" w14:textId="77777777" w:rsidR="00DD4E12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5EEEAD3" w14:textId="77777777" w:rsidR="00DD4E12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  <w:vAlign w:val="bottom"/>
          </w:tcPr>
          <w:p w14:paraId="29B37ACB" w14:textId="77777777" w:rsidR="00DD4E12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1" w:type="dxa"/>
            <w:vAlign w:val="bottom"/>
          </w:tcPr>
          <w:p w14:paraId="657A84ED" w14:textId="77777777" w:rsidR="00DD4E12" w:rsidRPr="00305DAC" w:rsidRDefault="000F7010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bottom"/>
          </w:tcPr>
          <w:p w14:paraId="284A675E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05DA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vAlign w:val="bottom"/>
          </w:tcPr>
          <w:p w14:paraId="496C50DF" w14:textId="77777777" w:rsidR="00DD4E12" w:rsidRPr="00305DAC" w:rsidRDefault="00DD4E12" w:rsidP="00353728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4021" w:rsidRPr="00305DAC" w14:paraId="0DC5AEC5" w14:textId="77777777" w:rsidTr="00CD3B45">
        <w:trPr>
          <w:gridAfter w:val="6"/>
          <w:wAfter w:w="7230" w:type="dxa"/>
          <w:trHeight w:val="207"/>
        </w:trPr>
        <w:tc>
          <w:tcPr>
            <w:tcW w:w="3936" w:type="dxa"/>
            <w:gridSpan w:val="2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65E9E37" w14:textId="630E9283" w:rsidR="00514021" w:rsidRPr="00305DAC" w:rsidRDefault="004D31AE" w:rsidP="0050788E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Dose volumes applied standardised for body size</w:t>
            </w:r>
          </w:p>
        </w:tc>
        <w:tc>
          <w:tcPr>
            <w:tcW w:w="3260" w:type="dxa"/>
            <w:gridSpan w:val="3"/>
            <w:vMerge w:val="restar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36E86DB6" w14:textId="12749635" w:rsidR="00514021" w:rsidRPr="00305DAC" w:rsidRDefault="00514021" w:rsidP="0050788E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4021" w:rsidRPr="00305DAC" w14:paraId="40EDA4E2" w14:textId="77777777" w:rsidTr="00CD3B45">
        <w:trPr>
          <w:gridAfter w:val="6"/>
          <w:wAfter w:w="7230" w:type="dxa"/>
          <w:trHeight w:val="460"/>
        </w:trPr>
        <w:tc>
          <w:tcPr>
            <w:tcW w:w="3936" w:type="dxa"/>
            <w:gridSpan w:val="2"/>
            <w:vMerge/>
            <w:tcBorders>
              <w:bottom w:val="single" w:sz="12" w:space="0" w:color="auto"/>
            </w:tcBorders>
          </w:tcPr>
          <w:p w14:paraId="73CE7243" w14:textId="77777777" w:rsidR="00514021" w:rsidRPr="00305DAC" w:rsidRDefault="00514021" w:rsidP="0050788E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60" w:type="dxa"/>
            <w:gridSpan w:val="3"/>
            <w:vMerge/>
            <w:tcBorders>
              <w:bottom w:val="single" w:sz="12" w:space="0" w:color="auto"/>
            </w:tcBorders>
          </w:tcPr>
          <w:p w14:paraId="5202651B" w14:textId="77777777" w:rsidR="00514021" w:rsidRPr="00305DAC" w:rsidRDefault="00514021" w:rsidP="0050788E">
            <w:pPr>
              <w:tabs>
                <w:tab w:val="left" w:pos="22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514021" w:rsidRPr="00305DAC" w14:paraId="1DF86372" w14:textId="77777777" w:rsidTr="00CD3B45">
        <w:trPr>
          <w:gridAfter w:val="6"/>
          <w:wAfter w:w="7230" w:type="dxa"/>
          <w:trHeight w:hRule="exact" w:val="1393"/>
        </w:trPr>
        <w:tc>
          <w:tcPr>
            <w:tcW w:w="3936" w:type="dxa"/>
            <w:gridSpan w:val="2"/>
            <w:tcBorders>
              <w:top w:val="single" w:sz="12" w:space="0" w:color="auto"/>
            </w:tcBorders>
            <w:vAlign w:val="bottom"/>
          </w:tcPr>
          <w:p w14:paraId="737B5D88" w14:textId="5D4EEA60" w:rsidR="00514021" w:rsidRPr="009F0F6E" w:rsidRDefault="00514021" w:rsidP="0050788E">
            <w:pPr>
              <w:keepNext/>
              <w:keepLines/>
              <w:tabs>
                <w:tab w:val="left" w:pos="2220"/>
              </w:tabs>
              <w:spacing w:before="200" w:after="200" w:line="276" w:lineRule="auto"/>
              <w:outlineLvl w:val="5"/>
              <w:rPr>
                <w:rFonts w:ascii="Times New Roman" w:hAnsi="Times New Roman" w:cs="Times New Roman"/>
                <w:i/>
                <w:sz w:val="20"/>
                <w:u w:val="single"/>
              </w:rPr>
            </w:pPr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>Atta, Acromyrmex</w:t>
            </w:r>
          </w:p>
          <w:p w14:paraId="0A9A522B" w14:textId="77777777" w:rsidR="00514021" w:rsidRPr="009F0F6E" w:rsidRDefault="00514021" w:rsidP="0050788E">
            <w:pPr>
              <w:keepNext/>
              <w:keepLines/>
              <w:tabs>
                <w:tab w:val="left" w:pos="2220"/>
              </w:tabs>
              <w:spacing w:before="200" w:after="200" w:line="276" w:lineRule="auto"/>
              <w:outlineLvl w:val="5"/>
              <w:rPr>
                <w:rFonts w:ascii="Times New Roman" w:hAnsi="Times New Roman" w:cs="Times New Roman"/>
                <w:i/>
                <w:sz w:val="20"/>
                <w:u w:val="single"/>
              </w:rPr>
            </w:pPr>
            <w:proofErr w:type="spellStart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>Sericomyrmex</w:t>
            </w:r>
            <w:proofErr w:type="spellEnd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 xml:space="preserve">, </w:t>
            </w:r>
            <w:proofErr w:type="spellStart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>Trachymyrmex</w:t>
            </w:r>
            <w:proofErr w:type="spellEnd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 xml:space="preserve"> sp10</w:t>
            </w:r>
          </w:p>
          <w:p w14:paraId="09797E93" w14:textId="0B8CA4B1" w:rsidR="00514021" w:rsidRPr="009F0F6E" w:rsidRDefault="00514021" w:rsidP="0050788E">
            <w:pPr>
              <w:keepNext/>
              <w:keepLines/>
              <w:tabs>
                <w:tab w:val="left" w:pos="2220"/>
              </w:tabs>
              <w:spacing w:before="200" w:after="200" w:line="276" w:lineRule="auto"/>
              <w:outlineLvl w:val="5"/>
              <w:rPr>
                <w:rFonts w:ascii="Times New Roman" w:hAnsi="Times New Roman" w:cs="Times New Roman"/>
                <w:i/>
                <w:sz w:val="20"/>
                <w:u w:val="single"/>
              </w:rPr>
            </w:pPr>
            <w:proofErr w:type="spellStart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>Trachymyrmex</w:t>
            </w:r>
            <w:proofErr w:type="spellEnd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 xml:space="preserve"> </w:t>
            </w:r>
            <w:proofErr w:type="spellStart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>cornetzi</w:t>
            </w:r>
            <w:proofErr w:type="spellEnd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 xml:space="preserve">, </w:t>
            </w:r>
            <w:proofErr w:type="spellStart"/>
            <w:r w:rsidRPr="009F0F6E">
              <w:rPr>
                <w:rFonts w:ascii="Times New Roman" w:hAnsi="Times New Roman" w:cs="Times New Roman"/>
                <w:i/>
                <w:sz w:val="20"/>
                <w:u w:val="single"/>
              </w:rPr>
              <w:t>Apterostigma</w:t>
            </w:r>
            <w:proofErr w:type="spellEnd"/>
          </w:p>
          <w:p w14:paraId="77DB5767" w14:textId="6013D265" w:rsidR="00514021" w:rsidRPr="00305DAC" w:rsidRDefault="00514021" w:rsidP="0050788E">
            <w:pPr>
              <w:tabs>
                <w:tab w:val="left" w:pos="2220"/>
              </w:tabs>
              <w:rPr>
                <w:rFonts w:ascii="Times New Roman" w:hAnsi="Times New Roman" w:cs="Times New Roman"/>
                <w:sz w:val="20"/>
              </w:rPr>
            </w:pPr>
            <w:r w:rsidRPr="00305DAC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vAlign w:val="bottom"/>
          </w:tcPr>
          <w:p w14:paraId="587B5679" w14:textId="426310B9" w:rsidR="00514021" w:rsidRDefault="00CB20A0" w:rsidP="0050788E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4D31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µl</w:t>
            </w:r>
          </w:p>
          <w:p w14:paraId="404DD56B" w14:textId="712327EC" w:rsidR="00CB20A0" w:rsidRDefault="00CB20A0" w:rsidP="0050788E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 µl</w:t>
            </w:r>
          </w:p>
          <w:p w14:paraId="3412BD7A" w14:textId="77777777" w:rsidR="00CB20A0" w:rsidRDefault="00CB20A0" w:rsidP="0050788E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µl</w:t>
            </w:r>
          </w:p>
          <w:p w14:paraId="34B4FA70" w14:textId="79BA7767" w:rsidR="00CB20A0" w:rsidRPr="00305DAC" w:rsidRDefault="00CB20A0" w:rsidP="0050788E">
            <w:pPr>
              <w:tabs>
                <w:tab w:val="left" w:pos="22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AF730F0" w14:textId="05014B35" w:rsidR="002E1165" w:rsidRPr="00305DAC" w:rsidRDefault="002E1165" w:rsidP="00353728">
      <w:pPr>
        <w:tabs>
          <w:tab w:val="left" w:pos="2220"/>
        </w:tabs>
        <w:spacing w:line="480" w:lineRule="auto"/>
        <w:rPr>
          <w:rFonts w:ascii="Times New Roman" w:hAnsi="Times New Roman" w:cs="Times New Roman"/>
          <w:sz w:val="20"/>
        </w:rPr>
        <w:sectPr w:rsidR="002E1165" w:rsidRPr="00305DAC" w:rsidSect="00912C1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CDDBE3B" w14:textId="141BDABB" w:rsidR="002E1165" w:rsidRDefault="002E1165" w:rsidP="002E1165">
      <w:pPr>
        <w:spacing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D56E66">
        <w:rPr>
          <w:rFonts w:ascii="Times New Roman" w:hAnsi="Times New Roman" w:cs="Times New Roman"/>
          <w:b/>
          <w:sz w:val="20"/>
        </w:rPr>
        <w:t>S</w:t>
      </w:r>
      <w:r>
        <w:rPr>
          <w:rFonts w:ascii="Times New Roman" w:hAnsi="Times New Roman" w:cs="Times New Roman"/>
          <w:b/>
          <w:sz w:val="20"/>
        </w:rPr>
        <w:t>5.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620"/>
        <w:gridCol w:w="680"/>
        <w:gridCol w:w="1140"/>
        <w:gridCol w:w="1280"/>
        <w:gridCol w:w="1060"/>
        <w:gridCol w:w="1480"/>
        <w:gridCol w:w="560"/>
      </w:tblGrid>
      <w:tr w:rsidR="002E1165" w14:paraId="5C19FD51" w14:textId="77777777" w:rsidTr="002E1165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38F8" w14:textId="77777777" w:rsidR="002E1165" w:rsidRDefault="002E1165" w:rsidP="002E1165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atural abundanc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5AA8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0D3B1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62663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B6BD2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4388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A23D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6FF6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1BFFD3BD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7FB2B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8C4A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Ind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F3D6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kat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2372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Methyl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A9EC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Methyl-3-indo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3B6F3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57A1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henylacetic</w:t>
            </w:r>
            <w:proofErr w:type="spellEnd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47CAD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</w:tc>
      </w:tr>
      <w:tr w:rsidR="002E1165" w14:paraId="786F1F74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AB9CD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cephal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B38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3BE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FE78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2EAA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01D9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C3AC5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761C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90</w:t>
            </w:r>
          </w:p>
        </w:tc>
      </w:tr>
      <w:tr w:rsidR="002E1165" w14:paraId="25D2F33E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9143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echinat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956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25C2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5A9D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28CE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553C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C313E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9EE97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40</w:t>
            </w:r>
          </w:p>
        </w:tc>
      </w:tr>
      <w:tr w:rsidR="002E1165" w14:paraId="382B3991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A69F1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.am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F02E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FA5F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08B6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E245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582A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271C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883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77</w:t>
            </w:r>
          </w:p>
        </w:tc>
      </w:tr>
      <w:tr w:rsidR="002E1165" w14:paraId="31BA7CE9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C4C5C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A59B6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0715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9B2E2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0677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EE2A7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9FC0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59C4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50</w:t>
            </w:r>
          </w:p>
        </w:tc>
      </w:tr>
      <w:tr w:rsidR="002E1165" w14:paraId="3B668183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6B3EF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T.cornet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1C7FE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231E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D0C5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E05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C747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298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12FD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71</w:t>
            </w:r>
          </w:p>
        </w:tc>
      </w:tr>
      <w:tr w:rsidR="002E1165" w14:paraId="20DBA840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5009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pil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541E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1DD7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ACF0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5892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C5552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1F9B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B90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20</w:t>
            </w:r>
          </w:p>
        </w:tc>
      </w:tr>
      <w:tr w:rsidR="002E1165" w14:paraId="3038814D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5D25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C0945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51B8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7B56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79ED7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57733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A91E1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B40FA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59857564" w14:textId="77777777" w:rsidTr="002E1165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52F95" w14:textId="77777777" w:rsidR="002E1165" w:rsidRDefault="002E1165" w:rsidP="002E1165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ound average antimicrobial activities (Fig 3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F1AFA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ADD55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A0808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2E203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34F78EF3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5512C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7E8A4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Ind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4A588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kat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F36F7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Methyl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4C12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Methyl-3-indo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EF3B4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81DD4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henylacetic</w:t>
            </w:r>
            <w:proofErr w:type="spellEnd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D14E6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</w:tc>
      </w:tr>
      <w:tr w:rsidR="002E1165" w14:paraId="73F68E1B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3E07D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D795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61D2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88F6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2F58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21D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5824E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4BE55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7233F670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689B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EC8B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7D387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A601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4489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52340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5FBE1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CD855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3132440A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2246B" w14:textId="77777777" w:rsidR="002E1165" w:rsidRDefault="002E1165" w:rsidP="002E1165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centage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BEEEA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833D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C9B4B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E67CE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148B1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E75B5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7E90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39A008A9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F26C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8FB52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Ind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E236D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kat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1CDA3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Methyl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AB32C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Methyl-3-indo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4100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288AC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henylacetic</w:t>
            </w:r>
            <w:proofErr w:type="spellEnd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20900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</w:tc>
      </w:tr>
      <w:tr w:rsidR="002E1165" w14:paraId="40F59EEF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160F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cephal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00F0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11C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CF80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309BE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98D85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71CC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8DD7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2E1165" w14:paraId="5167067B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1C34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echinat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9C78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D782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39E3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9BE4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C3B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61AB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C2F1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2E1165" w14:paraId="0F468D5D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6BF4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.am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A7697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379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4EF8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C6F6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18D75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C7CE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4526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2E1165" w14:paraId="714AD841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9D1FF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F9B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E4976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4F522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CD4D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E44D9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25A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4617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2E1165" w14:paraId="7839D479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3C42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T.cornet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F998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8D7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8EC0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2FF4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794D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4E9D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EE1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2E1165" w14:paraId="10E9D4AE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92A47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pil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7DD9A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47C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81156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DAD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738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E08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E9D0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</w:tr>
      <w:tr w:rsidR="002E1165" w14:paraId="227A788B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0DC38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3559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46B79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C007D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B74E2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C1CB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4B5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CE41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28D1EC8B" w14:textId="77777777" w:rsidTr="002E1165">
        <w:trPr>
          <w:trHeight w:val="24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39AC" w14:textId="77777777" w:rsidR="002E1165" w:rsidRDefault="002E1165" w:rsidP="002E1165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timicrobial activities x Percentage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458C4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E5CE0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D904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B278C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0F6E" w14:textId="77777777" w:rsidR="002E1165" w:rsidRDefault="002E1165" w:rsidP="002E116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2E1165" w14:paraId="5F2E67BF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5475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DCAE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Ind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EC053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kat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0412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Methyl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112A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Methyl-3-indo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13E05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FD6B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henylacetic</w:t>
            </w:r>
            <w:proofErr w:type="spellEnd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A9CCF" w14:textId="77777777" w:rsidR="002E1165" w:rsidRDefault="002E1165" w:rsidP="002E1165">
            <w:pPr>
              <w:spacing w:line="240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total</w:t>
            </w:r>
          </w:p>
        </w:tc>
      </w:tr>
      <w:tr w:rsidR="002E1165" w14:paraId="167D1EB8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ED38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cephal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F473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C334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8992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7CC3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9D5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ED4A7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0C0B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4</w:t>
            </w:r>
          </w:p>
        </w:tc>
      </w:tr>
      <w:tr w:rsidR="002E1165" w14:paraId="4B883939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03935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echinat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F8137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D087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A0C1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E2F1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228D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516D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4CE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9</w:t>
            </w:r>
          </w:p>
        </w:tc>
      </w:tr>
      <w:tr w:rsidR="002E1165" w14:paraId="480D5F7A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80A7C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.am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1B8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7D3C5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2295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F64E7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EC34A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D1C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A048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4</w:t>
            </w:r>
          </w:p>
        </w:tc>
      </w:tr>
      <w:tr w:rsidR="002E1165" w14:paraId="55B8EC9A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4A562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.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872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3BCB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C6E02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52A47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C0A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B9B8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678A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2</w:t>
            </w:r>
          </w:p>
        </w:tc>
      </w:tr>
      <w:tr w:rsidR="002E1165" w14:paraId="0E28EBDA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9B71F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T.cornet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2FEAC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0E13A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D589F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D8A7A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6457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2885E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65E34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0</w:t>
            </w:r>
          </w:p>
        </w:tc>
      </w:tr>
      <w:tr w:rsidR="002E1165" w14:paraId="44CEF8A7" w14:textId="77777777" w:rsidTr="002E116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CC084" w14:textId="77777777" w:rsidR="002E1165" w:rsidRDefault="002E1165" w:rsidP="002E1165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.pil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27C3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2CC3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337AA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544B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D8B6D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AA7B1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1C00" w14:textId="77777777" w:rsidR="002E1165" w:rsidRDefault="002E1165" w:rsidP="002E1165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3</w:t>
            </w:r>
          </w:p>
        </w:tc>
      </w:tr>
    </w:tbl>
    <w:p w14:paraId="3E23868B" w14:textId="23776C38" w:rsidR="000F67C4" w:rsidRDefault="000F67C4" w:rsidP="0096466E">
      <w:pPr>
        <w:spacing w:line="240" w:lineRule="auto"/>
        <w:rPr>
          <w:rFonts w:ascii="Times New Roman" w:hAnsi="Times New Roman" w:cs="Times New Roman"/>
          <w:b/>
          <w:sz w:val="20"/>
        </w:rPr>
        <w:sectPr w:rsidR="000F67C4" w:rsidSect="007B102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ED46D4" w14:textId="0A4B7569" w:rsidR="008A416A" w:rsidRPr="00305DAC" w:rsidRDefault="008A416A" w:rsidP="00CD3B45">
      <w:pPr>
        <w:spacing w:line="480" w:lineRule="auto"/>
        <w:rPr>
          <w:rFonts w:ascii="Times New Roman" w:hAnsi="Times New Roman" w:cs="Times New Roman"/>
          <w:b/>
          <w:sz w:val="20"/>
        </w:rPr>
      </w:pPr>
    </w:p>
    <w:sectPr w:rsidR="008A416A" w:rsidRPr="00305DAC" w:rsidSect="000F67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FB8E4" w14:textId="77777777" w:rsidR="00A82C62" w:rsidRDefault="00A82C62" w:rsidP="00A47AB7">
      <w:pPr>
        <w:spacing w:after="0" w:line="240" w:lineRule="auto"/>
      </w:pPr>
      <w:r>
        <w:separator/>
      </w:r>
    </w:p>
  </w:endnote>
  <w:endnote w:type="continuationSeparator" w:id="0">
    <w:p w14:paraId="781E4F40" w14:textId="77777777" w:rsidR="00A82C62" w:rsidRDefault="00A82C62" w:rsidP="00A47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3002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AD5C81" w14:textId="77777777" w:rsidR="00B75F6E" w:rsidRDefault="00B75F6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3B4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EC2CBC7" w14:textId="77777777" w:rsidR="00B75F6E" w:rsidRDefault="00B75F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C2EBA" w14:textId="77777777" w:rsidR="00A82C62" w:rsidRDefault="00A82C62" w:rsidP="00A47AB7">
      <w:pPr>
        <w:spacing w:after="0" w:line="240" w:lineRule="auto"/>
      </w:pPr>
      <w:r>
        <w:separator/>
      </w:r>
    </w:p>
  </w:footnote>
  <w:footnote w:type="continuationSeparator" w:id="0">
    <w:p w14:paraId="2F82CD1B" w14:textId="77777777" w:rsidR="00A82C62" w:rsidRDefault="00A82C62" w:rsidP="00A47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6354B"/>
    <w:multiLevelType w:val="hybridMultilevel"/>
    <w:tmpl w:val="55ECB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0E07F4"/>
    <w:multiLevelType w:val="hybridMultilevel"/>
    <w:tmpl w:val="8496D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1F0478"/>
    <w:multiLevelType w:val="hybridMultilevel"/>
    <w:tmpl w:val="5136E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E11042"/>
    <w:multiLevelType w:val="hybridMultilevel"/>
    <w:tmpl w:val="C258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363ED8"/>
    <w:multiLevelType w:val="hybridMultilevel"/>
    <w:tmpl w:val="1B003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3E24A7"/>
    <w:multiLevelType w:val="hybridMultilevel"/>
    <w:tmpl w:val="FA4A7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781248"/>
    <w:multiLevelType w:val="hybridMultilevel"/>
    <w:tmpl w:val="EA7E7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C28"/>
    <w:rsid w:val="00000FA3"/>
    <w:rsid w:val="00001248"/>
    <w:rsid w:val="000024DD"/>
    <w:rsid w:val="000027B4"/>
    <w:rsid w:val="000027DD"/>
    <w:rsid w:val="00003540"/>
    <w:rsid w:val="000103E4"/>
    <w:rsid w:val="00010405"/>
    <w:rsid w:val="0001258D"/>
    <w:rsid w:val="00013B3D"/>
    <w:rsid w:val="00013F6B"/>
    <w:rsid w:val="00014623"/>
    <w:rsid w:val="000147C8"/>
    <w:rsid w:val="00015265"/>
    <w:rsid w:val="00017180"/>
    <w:rsid w:val="00017477"/>
    <w:rsid w:val="0001773E"/>
    <w:rsid w:val="00017D7A"/>
    <w:rsid w:val="000203CF"/>
    <w:rsid w:val="00021835"/>
    <w:rsid w:val="000219E4"/>
    <w:rsid w:val="00021C28"/>
    <w:rsid w:val="0002489F"/>
    <w:rsid w:val="00030EC8"/>
    <w:rsid w:val="00031828"/>
    <w:rsid w:val="00032647"/>
    <w:rsid w:val="00032EFD"/>
    <w:rsid w:val="00036E05"/>
    <w:rsid w:val="00037AB4"/>
    <w:rsid w:val="00037BC3"/>
    <w:rsid w:val="00041A53"/>
    <w:rsid w:val="00041FFE"/>
    <w:rsid w:val="00043979"/>
    <w:rsid w:val="00043B55"/>
    <w:rsid w:val="00043CD7"/>
    <w:rsid w:val="00043EB0"/>
    <w:rsid w:val="000442B1"/>
    <w:rsid w:val="0004626A"/>
    <w:rsid w:val="0005191A"/>
    <w:rsid w:val="00052360"/>
    <w:rsid w:val="00052BA7"/>
    <w:rsid w:val="00052C93"/>
    <w:rsid w:val="0005375A"/>
    <w:rsid w:val="000553B1"/>
    <w:rsid w:val="00055B31"/>
    <w:rsid w:val="00056B09"/>
    <w:rsid w:val="00056C70"/>
    <w:rsid w:val="000573B8"/>
    <w:rsid w:val="000618DA"/>
    <w:rsid w:val="00062450"/>
    <w:rsid w:val="000635C1"/>
    <w:rsid w:val="00063819"/>
    <w:rsid w:val="000638E8"/>
    <w:rsid w:val="00071D49"/>
    <w:rsid w:val="00072105"/>
    <w:rsid w:val="0007290C"/>
    <w:rsid w:val="000740D3"/>
    <w:rsid w:val="000744B9"/>
    <w:rsid w:val="000746F8"/>
    <w:rsid w:val="00080B18"/>
    <w:rsid w:val="00081126"/>
    <w:rsid w:val="00084DAF"/>
    <w:rsid w:val="00085049"/>
    <w:rsid w:val="00085C28"/>
    <w:rsid w:val="00095016"/>
    <w:rsid w:val="00095AAB"/>
    <w:rsid w:val="000A0C91"/>
    <w:rsid w:val="000A1477"/>
    <w:rsid w:val="000A1589"/>
    <w:rsid w:val="000A193E"/>
    <w:rsid w:val="000A4962"/>
    <w:rsid w:val="000B0F6F"/>
    <w:rsid w:val="000B244C"/>
    <w:rsid w:val="000B313B"/>
    <w:rsid w:val="000B3C01"/>
    <w:rsid w:val="000B4ED8"/>
    <w:rsid w:val="000B505E"/>
    <w:rsid w:val="000B5739"/>
    <w:rsid w:val="000B70A3"/>
    <w:rsid w:val="000C28B0"/>
    <w:rsid w:val="000C4C5F"/>
    <w:rsid w:val="000C7309"/>
    <w:rsid w:val="000D0E94"/>
    <w:rsid w:val="000D27E2"/>
    <w:rsid w:val="000D3A35"/>
    <w:rsid w:val="000D6C0E"/>
    <w:rsid w:val="000E34DA"/>
    <w:rsid w:val="000E3C4D"/>
    <w:rsid w:val="000E510A"/>
    <w:rsid w:val="000E5641"/>
    <w:rsid w:val="000E63C7"/>
    <w:rsid w:val="000E68A7"/>
    <w:rsid w:val="000E7C47"/>
    <w:rsid w:val="000E7FEF"/>
    <w:rsid w:val="000F0FF8"/>
    <w:rsid w:val="000F28CA"/>
    <w:rsid w:val="000F405A"/>
    <w:rsid w:val="000F423E"/>
    <w:rsid w:val="000F4A5E"/>
    <w:rsid w:val="000F5DAE"/>
    <w:rsid w:val="000F664F"/>
    <w:rsid w:val="000F6688"/>
    <w:rsid w:val="000F67C4"/>
    <w:rsid w:val="000F7010"/>
    <w:rsid w:val="000F7AF8"/>
    <w:rsid w:val="00100495"/>
    <w:rsid w:val="00101A23"/>
    <w:rsid w:val="001026C8"/>
    <w:rsid w:val="00103306"/>
    <w:rsid w:val="0010379F"/>
    <w:rsid w:val="00106DD8"/>
    <w:rsid w:val="00107F12"/>
    <w:rsid w:val="001104DF"/>
    <w:rsid w:val="00110B8D"/>
    <w:rsid w:val="00113396"/>
    <w:rsid w:val="0011403E"/>
    <w:rsid w:val="00116906"/>
    <w:rsid w:val="001171CC"/>
    <w:rsid w:val="00117ED6"/>
    <w:rsid w:val="00122F93"/>
    <w:rsid w:val="00125E1F"/>
    <w:rsid w:val="001267AC"/>
    <w:rsid w:val="00131447"/>
    <w:rsid w:val="0013194B"/>
    <w:rsid w:val="00134DC8"/>
    <w:rsid w:val="001358F2"/>
    <w:rsid w:val="00137CC3"/>
    <w:rsid w:val="00141504"/>
    <w:rsid w:val="001417BE"/>
    <w:rsid w:val="00141B16"/>
    <w:rsid w:val="00142965"/>
    <w:rsid w:val="00143ECB"/>
    <w:rsid w:val="00144E48"/>
    <w:rsid w:val="00146DAE"/>
    <w:rsid w:val="0014706F"/>
    <w:rsid w:val="0015056D"/>
    <w:rsid w:val="001518D6"/>
    <w:rsid w:val="00151E9C"/>
    <w:rsid w:val="00153051"/>
    <w:rsid w:val="00154A7A"/>
    <w:rsid w:val="00157FC5"/>
    <w:rsid w:val="00163F5C"/>
    <w:rsid w:val="00164750"/>
    <w:rsid w:val="00165CF9"/>
    <w:rsid w:val="00165E99"/>
    <w:rsid w:val="00166BF3"/>
    <w:rsid w:val="00174016"/>
    <w:rsid w:val="00174354"/>
    <w:rsid w:val="00174D51"/>
    <w:rsid w:val="001771B4"/>
    <w:rsid w:val="00180F6E"/>
    <w:rsid w:val="00181372"/>
    <w:rsid w:val="00181585"/>
    <w:rsid w:val="00184DF8"/>
    <w:rsid w:val="0018585F"/>
    <w:rsid w:val="00186CB1"/>
    <w:rsid w:val="00190611"/>
    <w:rsid w:val="00191E83"/>
    <w:rsid w:val="001952EF"/>
    <w:rsid w:val="0019545C"/>
    <w:rsid w:val="00195955"/>
    <w:rsid w:val="00195CCE"/>
    <w:rsid w:val="001964F6"/>
    <w:rsid w:val="001A027B"/>
    <w:rsid w:val="001A18B4"/>
    <w:rsid w:val="001A2FD2"/>
    <w:rsid w:val="001A33FA"/>
    <w:rsid w:val="001A3F07"/>
    <w:rsid w:val="001A554E"/>
    <w:rsid w:val="001A59A8"/>
    <w:rsid w:val="001A616F"/>
    <w:rsid w:val="001A6F83"/>
    <w:rsid w:val="001A747D"/>
    <w:rsid w:val="001B2A4C"/>
    <w:rsid w:val="001B2D3F"/>
    <w:rsid w:val="001B3680"/>
    <w:rsid w:val="001B461F"/>
    <w:rsid w:val="001B4CD2"/>
    <w:rsid w:val="001B5491"/>
    <w:rsid w:val="001B5723"/>
    <w:rsid w:val="001B7A9E"/>
    <w:rsid w:val="001C2FD9"/>
    <w:rsid w:val="001C53F4"/>
    <w:rsid w:val="001C5D57"/>
    <w:rsid w:val="001C5DC6"/>
    <w:rsid w:val="001C6094"/>
    <w:rsid w:val="001D133C"/>
    <w:rsid w:val="001D18E2"/>
    <w:rsid w:val="001D1CD2"/>
    <w:rsid w:val="001D35AB"/>
    <w:rsid w:val="001D4944"/>
    <w:rsid w:val="001D659F"/>
    <w:rsid w:val="001E04B0"/>
    <w:rsid w:val="001E0666"/>
    <w:rsid w:val="001E1571"/>
    <w:rsid w:val="001E179B"/>
    <w:rsid w:val="001E1AC7"/>
    <w:rsid w:val="001E2A79"/>
    <w:rsid w:val="001E53E5"/>
    <w:rsid w:val="001E777D"/>
    <w:rsid w:val="001F2367"/>
    <w:rsid w:val="001F2C8E"/>
    <w:rsid w:val="001F3332"/>
    <w:rsid w:val="001F5ADB"/>
    <w:rsid w:val="001F5CAA"/>
    <w:rsid w:val="001F7DDB"/>
    <w:rsid w:val="00200A63"/>
    <w:rsid w:val="002037D3"/>
    <w:rsid w:val="00204F02"/>
    <w:rsid w:val="0020525C"/>
    <w:rsid w:val="002053A7"/>
    <w:rsid w:val="00205E1B"/>
    <w:rsid w:val="00206519"/>
    <w:rsid w:val="00211B3B"/>
    <w:rsid w:val="00211CF8"/>
    <w:rsid w:val="0021320A"/>
    <w:rsid w:val="00215750"/>
    <w:rsid w:val="002179FD"/>
    <w:rsid w:val="002203FA"/>
    <w:rsid w:val="00220499"/>
    <w:rsid w:val="00221569"/>
    <w:rsid w:val="002227DA"/>
    <w:rsid w:val="00224F3C"/>
    <w:rsid w:val="00225079"/>
    <w:rsid w:val="00226970"/>
    <w:rsid w:val="00231EFA"/>
    <w:rsid w:val="0023244D"/>
    <w:rsid w:val="00233400"/>
    <w:rsid w:val="00233CD9"/>
    <w:rsid w:val="00240E63"/>
    <w:rsid w:val="0024344B"/>
    <w:rsid w:val="00243466"/>
    <w:rsid w:val="00243AFA"/>
    <w:rsid w:val="00243C42"/>
    <w:rsid w:val="00244828"/>
    <w:rsid w:val="00246762"/>
    <w:rsid w:val="00247799"/>
    <w:rsid w:val="00250D75"/>
    <w:rsid w:val="00250E25"/>
    <w:rsid w:val="002527AE"/>
    <w:rsid w:val="00253FB4"/>
    <w:rsid w:val="00255B1D"/>
    <w:rsid w:val="00261288"/>
    <w:rsid w:val="00261476"/>
    <w:rsid w:val="00263D6C"/>
    <w:rsid w:val="0026558E"/>
    <w:rsid w:val="002660DE"/>
    <w:rsid w:val="0026636C"/>
    <w:rsid w:val="00266DD4"/>
    <w:rsid w:val="0026765E"/>
    <w:rsid w:val="0027090D"/>
    <w:rsid w:val="002731BF"/>
    <w:rsid w:val="00274764"/>
    <w:rsid w:val="002764BB"/>
    <w:rsid w:val="00277216"/>
    <w:rsid w:val="00277D7E"/>
    <w:rsid w:val="00277E18"/>
    <w:rsid w:val="00280192"/>
    <w:rsid w:val="0028167D"/>
    <w:rsid w:val="0028293B"/>
    <w:rsid w:val="00283050"/>
    <w:rsid w:val="002835CA"/>
    <w:rsid w:val="00283B2C"/>
    <w:rsid w:val="0028711C"/>
    <w:rsid w:val="00290771"/>
    <w:rsid w:val="002909AB"/>
    <w:rsid w:val="00291FD6"/>
    <w:rsid w:val="002929CE"/>
    <w:rsid w:val="00295532"/>
    <w:rsid w:val="00295F83"/>
    <w:rsid w:val="00297C3C"/>
    <w:rsid w:val="002A0A0C"/>
    <w:rsid w:val="002A4566"/>
    <w:rsid w:val="002A4DEC"/>
    <w:rsid w:val="002A5EB5"/>
    <w:rsid w:val="002A6B04"/>
    <w:rsid w:val="002A6B49"/>
    <w:rsid w:val="002B0A19"/>
    <w:rsid w:val="002B0A9A"/>
    <w:rsid w:val="002B0C1E"/>
    <w:rsid w:val="002B35C4"/>
    <w:rsid w:val="002B41E3"/>
    <w:rsid w:val="002B5742"/>
    <w:rsid w:val="002C054A"/>
    <w:rsid w:val="002C2A23"/>
    <w:rsid w:val="002C30CE"/>
    <w:rsid w:val="002C3123"/>
    <w:rsid w:val="002C42C8"/>
    <w:rsid w:val="002C4493"/>
    <w:rsid w:val="002C62D9"/>
    <w:rsid w:val="002D0A28"/>
    <w:rsid w:val="002D4590"/>
    <w:rsid w:val="002D6548"/>
    <w:rsid w:val="002D702E"/>
    <w:rsid w:val="002D7511"/>
    <w:rsid w:val="002D7E12"/>
    <w:rsid w:val="002E1165"/>
    <w:rsid w:val="002E2743"/>
    <w:rsid w:val="002E49CC"/>
    <w:rsid w:val="002E759F"/>
    <w:rsid w:val="002F071C"/>
    <w:rsid w:val="002F10AC"/>
    <w:rsid w:val="002F205A"/>
    <w:rsid w:val="002F3FB4"/>
    <w:rsid w:val="002F476F"/>
    <w:rsid w:val="002F548A"/>
    <w:rsid w:val="002F72CB"/>
    <w:rsid w:val="002F7464"/>
    <w:rsid w:val="002F763B"/>
    <w:rsid w:val="002F7654"/>
    <w:rsid w:val="002F78E2"/>
    <w:rsid w:val="00301825"/>
    <w:rsid w:val="00301E6D"/>
    <w:rsid w:val="00303072"/>
    <w:rsid w:val="00305DAC"/>
    <w:rsid w:val="003072C4"/>
    <w:rsid w:val="003111F8"/>
    <w:rsid w:val="003119C3"/>
    <w:rsid w:val="00315DE4"/>
    <w:rsid w:val="00315FD3"/>
    <w:rsid w:val="003160E7"/>
    <w:rsid w:val="003175EE"/>
    <w:rsid w:val="003179EE"/>
    <w:rsid w:val="00320076"/>
    <w:rsid w:val="00320BEC"/>
    <w:rsid w:val="00323057"/>
    <w:rsid w:val="003237F4"/>
    <w:rsid w:val="00323EBB"/>
    <w:rsid w:val="00324459"/>
    <w:rsid w:val="00324AE3"/>
    <w:rsid w:val="00325701"/>
    <w:rsid w:val="00326B42"/>
    <w:rsid w:val="00330C55"/>
    <w:rsid w:val="00331982"/>
    <w:rsid w:val="003328FF"/>
    <w:rsid w:val="00334662"/>
    <w:rsid w:val="0033545A"/>
    <w:rsid w:val="0033703E"/>
    <w:rsid w:val="00340E2A"/>
    <w:rsid w:val="00341E24"/>
    <w:rsid w:val="003437BD"/>
    <w:rsid w:val="003469EC"/>
    <w:rsid w:val="003501A4"/>
    <w:rsid w:val="00351FEE"/>
    <w:rsid w:val="003526DD"/>
    <w:rsid w:val="00353060"/>
    <w:rsid w:val="0035362E"/>
    <w:rsid w:val="00353728"/>
    <w:rsid w:val="0035565B"/>
    <w:rsid w:val="0035647A"/>
    <w:rsid w:val="0035750C"/>
    <w:rsid w:val="0036345F"/>
    <w:rsid w:val="00364975"/>
    <w:rsid w:val="00364D4F"/>
    <w:rsid w:val="00364E52"/>
    <w:rsid w:val="00365023"/>
    <w:rsid w:val="00365931"/>
    <w:rsid w:val="00366155"/>
    <w:rsid w:val="00367195"/>
    <w:rsid w:val="00367447"/>
    <w:rsid w:val="003704C6"/>
    <w:rsid w:val="003731A1"/>
    <w:rsid w:val="00376A0E"/>
    <w:rsid w:val="0038192D"/>
    <w:rsid w:val="003842A2"/>
    <w:rsid w:val="0039024F"/>
    <w:rsid w:val="0039067D"/>
    <w:rsid w:val="00392621"/>
    <w:rsid w:val="00393075"/>
    <w:rsid w:val="003949F1"/>
    <w:rsid w:val="0039605F"/>
    <w:rsid w:val="00396D50"/>
    <w:rsid w:val="003A064C"/>
    <w:rsid w:val="003A183F"/>
    <w:rsid w:val="003A283B"/>
    <w:rsid w:val="003A2934"/>
    <w:rsid w:val="003A2BEE"/>
    <w:rsid w:val="003A32C4"/>
    <w:rsid w:val="003A374D"/>
    <w:rsid w:val="003A7304"/>
    <w:rsid w:val="003B3A40"/>
    <w:rsid w:val="003C0C6F"/>
    <w:rsid w:val="003C2492"/>
    <w:rsid w:val="003C2F8C"/>
    <w:rsid w:val="003C3C5C"/>
    <w:rsid w:val="003C46EE"/>
    <w:rsid w:val="003C748B"/>
    <w:rsid w:val="003D007A"/>
    <w:rsid w:val="003D1319"/>
    <w:rsid w:val="003D1950"/>
    <w:rsid w:val="003D198B"/>
    <w:rsid w:val="003D2C41"/>
    <w:rsid w:val="003D2C9D"/>
    <w:rsid w:val="003D3D3C"/>
    <w:rsid w:val="003D65E6"/>
    <w:rsid w:val="003D7714"/>
    <w:rsid w:val="003E01FA"/>
    <w:rsid w:val="003E15ED"/>
    <w:rsid w:val="003E1F3B"/>
    <w:rsid w:val="003E3C2B"/>
    <w:rsid w:val="003E6F7F"/>
    <w:rsid w:val="003E7115"/>
    <w:rsid w:val="003F0569"/>
    <w:rsid w:val="003F2542"/>
    <w:rsid w:val="003F3270"/>
    <w:rsid w:val="003F3E6E"/>
    <w:rsid w:val="003F5818"/>
    <w:rsid w:val="003F5BE3"/>
    <w:rsid w:val="003F7164"/>
    <w:rsid w:val="004058EE"/>
    <w:rsid w:val="0040696E"/>
    <w:rsid w:val="00407E28"/>
    <w:rsid w:val="00407E85"/>
    <w:rsid w:val="004102A3"/>
    <w:rsid w:val="00410DE3"/>
    <w:rsid w:val="00412685"/>
    <w:rsid w:val="00414849"/>
    <w:rsid w:val="00416CE9"/>
    <w:rsid w:val="00417CEE"/>
    <w:rsid w:val="004206EB"/>
    <w:rsid w:val="004212B9"/>
    <w:rsid w:val="00422212"/>
    <w:rsid w:val="00423D30"/>
    <w:rsid w:val="00424ABE"/>
    <w:rsid w:val="00425CD1"/>
    <w:rsid w:val="0042626B"/>
    <w:rsid w:val="00427818"/>
    <w:rsid w:val="0042798D"/>
    <w:rsid w:val="00431CF2"/>
    <w:rsid w:val="00431CF3"/>
    <w:rsid w:val="00431E61"/>
    <w:rsid w:val="0043212D"/>
    <w:rsid w:val="00432462"/>
    <w:rsid w:val="00432C48"/>
    <w:rsid w:val="00433D17"/>
    <w:rsid w:val="00435EB7"/>
    <w:rsid w:val="0044223F"/>
    <w:rsid w:val="00442C67"/>
    <w:rsid w:val="00443002"/>
    <w:rsid w:val="004430AD"/>
    <w:rsid w:val="004431C6"/>
    <w:rsid w:val="00443C3A"/>
    <w:rsid w:val="004441DB"/>
    <w:rsid w:val="00444F50"/>
    <w:rsid w:val="00444FDD"/>
    <w:rsid w:val="00445198"/>
    <w:rsid w:val="00445547"/>
    <w:rsid w:val="00450A82"/>
    <w:rsid w:val="004517F8"/>
    <w:rsid w:val="00452028"/>
    <w:rsid w:val="0045370A"/>
    <w:rsid w:val="00453E87"/>
    <w:rsid w:val="0046063D"/>
    <w:rsid w:val="00460E87"/>
    <w:rsid w:val="0046619C"/>
    <w:rsid w:val="0046622D"/>
    <w:rsid w:val="00466B65"/>
    <w:rsid w:val="00472448"/>
    <w:rsid w:val="00472B03"/>
    <w:rsid w:val="00472BA4"/>
    <w:rsid w:val="00476CC7"/>
    <w:rsid w:val="0048062B"/>
    <w:rsid w:val="0048586F"/>
    <w:rsid w:val="00486F40"/>
    <w:rsid w:val="00487476"/>
    <w:rsid w:val="0048784E"/>
    <w:rsid w:val="004879BD"/>
    <w:rsid w:val="004900DC"/>
    <w:rsid w:val="00495B9B"/>
    <w:rsid w:val="004963DD"/>
    <w:rsid w:val="00496500"/>
    <w:rsid w:val="004A0C9E"/>
    <w:rsid w:val="004A49B9"/>
    <w:rsid w:val="004A60B3"/>
    <w:rsid w:val="004B2BE9"/>
    <w:rsid w:val="004B5F7C"/>
    <w:rsid w:val="004C01A5"/>
    <w:rsid w:val="004C044C"/>
    <w:rsid w:val="004C1525"/>
    <w:rsid w:val="004C3A79"/>
    <w:rsid w:val="004D1CDB"/>
    <w:rsid w:val="004D224B"/>
    <w:rsid w:val="004D31AE"/>
    <w:rsid w:val="004D51A5"/>
    <w:rsid w:val="004D6A14"/>
    <w:rsid w:val="004E2090"/>
    <w:rsid w:val="004E534E"/>
    <w:rsid w:val="004E578E"/>
    <w:rsid w:val="004E6F47"/>
    <w:rsid w:val="004E7A96"/>
    <w:rsid w:val="004F0593"/>
    <w:rsid w:val="004F07F1"/>
    <w:rsid w:val="004F0A6B"/>
    <w:rsid w:val="004F2454"/>
    <w:rsid w:val="004F3690"/>
    <w:rsid w:val="004F43E1"/>
    <w:rsid w:val="004F6814"/>
    <w:rsid w:val="004F694F"/>
    <w:rsid w:val="004F6CBE"/>
    <w:rsid w:val="00502DEB"/>
    <w:rsid w:val="005034BB"/>
    <w:rsid w:val="005067C2"/>
    <w:rsid w:val="0050788E"/>
    <w:rsid w:val="00512744"/>
    <w:rsid w:val="00512E1D"/>
    <w:rsid w:val="00513036"/>
    <w:rsid w:val="00514021"/>
    <w:rsid w:val="005141D5"/>
    <w:rsid w:val="005225DF"/>
    <w:rsid w:val="0052760D"/>
    <w:rsid w:val="00530FD1"/>
    <w:rsid w:val="0053221D"/>
    <w:rsid w:val="00533C33"/>
    <w:rsid w:val="005355D7"/>
    <w:rsid w:val="0054187B"/>
    <w:rsid w:val="00543801"/>
    <w:rsid w:val="00544964"/>
    <w:rsid w:val="00550580"/>
    <w:rsid w:val="00553CF5"/>
    <w:rsid w:val="00555DF7"/>
    <w:rsid w:val="00557D51"/>
    <w:rsid w:val="00566604"/>
    <w:rsid w:val="0056734D"/>
    <w:rsid w:val="00570421"/>
    <w:rsid w:val="00573DC7"/>
    <w:rsid w:val="005767DB"/>
    <w:rsid w:val="00577FBF"/>
    <w:rsid w:val="00582022"/>
    <w:rsid w:val="005835C3"/>
    <w:rsid w:val="0058387E"/>
    <w:rsid w:val="00586CA5"/>
    <w:rsid w:val="00587FC1"/>
    <w:rsid w:val="0059085A"/>
    <w:rsid w:val="00591A9F"/>
    <w:rsid w:val="00591D29"/>
    <w:rsid w:val="00593126"/>
    <w:rsid w:val="00594993"/>
    <w:rsid w:val="00594AE9"/>
    <w:rsid w:val="00595472"/>
    <w:rsid w:val="00596BA7"/>
    <w:rsid w:val="00597CD8"/>
    <w:rsid w:val="005A2FB1"/>
    <w:rsid w:val="005A409B"/>
    <w:rsid w:val="005A4D07"/>
    <w:rsid w:val="005A52EC"/>
    <w:rsid w:val="005A6243"/>
    <w:rsid w:val="005A6AE7"/>
    <w:rsid w:val="005A71AC"/>
    <w:rsid w:val="005A7447"/>
    <w:rsid w:val="005B0C15"/>
    <w:rsid w:val="005B2BCE"/>
    <w:rsid w:val="005B7341"/>
    <w:rsid w:val="005B7D54"/>
    <w:rsid w:val="005C29F4"/>
    <w:rsid w:val="005C2EFA"/>
    <w:rsid w:val="005C5F08"/>
    <w:rsid w:val="005C6223"/>
    <w:rsid w:val="005D1DF2"/>
    <w:rsid w:val="005D2261"/>
    <w:rsid w:val="005D2562"/>
    <w:rsid w:val="005D2A9F"/>
    <w:rsid w:val="005D4B71"/>
    <w:rsid w:val="005D5C84"/>
    <w:rsid w:val="005D70FB"/>
    <w:rsid w:val="005E1761"/>
    <w:rsid w:val="005E3196"/>
    <w:rsid w:val="005E392D"/>
    <w:rsid w:val="005E3F9C"/>
    <w:rsid w:val="005E48E1"/>
    <w:rsid w:val="005E49AD"/>
    <w:rsid w:val="005F19F6"/>
    <w:rsid w:val="005F32FA"/>
    <w:rsid w:val="005F4565"/>
    <w:rsid w:val="005F4694"/>
    <w:rsid w:val="005F6059"/>
    <w:rsid w:val="005F71A9"/>
    <w:rsid w:val="00600415"/>
    <w:rsid w:val="00603396"/>
    <w:rsid w:val="0060714B"/>
    <w:rsid w:val="006108BA"/>
    <w:rsid w:val="00610B70"/>
    <w:rsid w:val="00612AF9"/>
    <w:rsid w:val="00613AC3"/>
    <w:rsid w:val="006166F1"/>
    <w:rsid w:val="00616F30"/>
    <w:rsid w:val="00620759"/>
    <w:rsid w:val="00620D1F"/>
    <w:rsid w:val="00627E10"/>
    <w:rsid w:val="00631744"/>
    <w:rsid w:val="00631A58"/>
    <w:rsid w:val="00631CF4"/>
    <w:rsid w:val="0063409F"/>
    <w:rsid w:val="00636451"/>
    <w:rsid w:val="00637551"/>
    <w:rsid w:val="006401A5"/>
    <w:rsid w:val="00640D81"/>
    <w:rsid w:val="00641939"/>
    <w:rsid w:val="00642CB8"/>
    <w:rsid w:val="00644282"/>
    <w:rsid w:val="006471E7"/>
    <w:rsid w:val="006519F4"/>
    <w:rsid w:val="006526FB"/>
    <w:rsid w:val="0065289E"/>
    <w:rsid w:val="00653132"/>
    <w:rsid w:val="00655173"/>
    <w:rsid w:val="00656C76"/>
    <w:rsid w:val="006570A0"/>
    <w:rsid w:val="006570EA"/>
    <w:rsid w:val="0065768C"/>
    <w:rsid w:val="006614EF"/>
    <w:rsid w:val="0066224A"/>
    <w:rsid w:val="0066294B"/>
    <w:rsid w:val="00663ED5"/>
    <w:rsid w:val="006648A4"/>
    <w:rsid w:val="006648CF"/>
    <w:rsid w:val="00665664"/>
    <w:rsid w:val="00665954"/>
    <w:rsid w:val="00665CF9"/>
    <w:rsid w:val="0067052A"/>
    <w:rsid w:val="0067153C"/>
    <w:rsid w:val="00673302"/>
    <w:rsid w:val="00674206"/>
    <w:rsid w:val="0067503B"/>
    <w:rsid w:val="00675E13"/>
    <w:rsid w:val="00677A9D"/>
    <w:rsid w:val="00677D15"/>
    <w:rsid w:val="0068329A"/>
    <w:rsid w:val="006900BD"/>
    <w:rsid w:val="0069098F"/>
    <w:rsid w:val="00690CC6"/>
    <w:rsid w:val="00691920"/>
    <w:rsid w:val="006940B1"/>
    <w:rsid w:val="00694A0F"/>
    <w:rsid w:val="0069768D"/>
    <w:rsid w:val="006A0092"/>
    <w:rsid w:val="006A2BF8"/>
    <w:rsid w:val="006A31FD"/>
    <w:rsid w:val="006A502D"/>
    <w:rsid w:val="006A54E6"/>
    <w:rsid w:val="006A5865"/>
    <w:rsid w:val="006A7FAF"/>
    <w:rsid w:val="006B1B3A"/>
    <w:rsid w:val="006B45DF"/>
    <w:rsid w:val="006B4A59"/>
    <w:rsid w:val="006B59F7"/>
    <w:rsid w:val="006B7623"/>
    <w:rsid w:val="006B7D88"/>
    <w:rsid w:val="006C0EA6"/>
    <w:rsid w:val="006C110C"/>
    <w:rsid w:val="006C1A56"/>
    <w:rsid w:val="006C2886"/>
    <w:rsid w:val="006C2B6F"/>
    <w:rsid w:val="006C5087"/>
    <w:rsid w:val="006C6CFE"/>
    <w:rsid w:val="006D0054"/>
    <w:rsid w:val="006D03DB"/>
    <w:rsid w:val="006D2A67"/>
    <w:rsid w:val="006D2E7C"/>
    <w:rsid w:val="006D4DB1"/>
    <w:rsid w:val="006D4F07"/>
    <w:rsid w:val="006D643A"/>
    <w:rsid w:val="006D6ADC"/>
    <w:rsid w:val="006D74E5"/>
    <w:rsid w:val="006D7A3C"/>
    <w:rsid w:val="006E0156"/>
    <w:rsid w:val="006E0AE7"/>
    <w:rsid w:val="006E1026"/>
    <w:rsid w:val="006E1507"/>
    <w:rsid w:val="006E1EA1"/>
    <w:rsid w:val="006E2DC3"/>
    <w:rsid w:val="006E3E30"/>
    <w:rsid w:val="006E3F85"/>
    <w:rsid w:val="006E4431"/>
    <w:rsid w:val="006E4936"/>
    <w:rsid w:val="006E622B"/>
    <w:rsid w:val="006E6727"/>
    <w:rsid w:val="006E69FE"/>
    <w:rsid w:val="006E70AC"/>
    <w:rsid w:val="006E75C6"/>
    <w:rsid w:val="006E77C1"/>
    <w:rsid w:val="006F0452"/>
    <w:rsid w:val="006F08AD"/>
    <w:rsid w:val="006F0F6B"/>
    <w:rsid w:val="006F3623"/>
    <w:rsid w:val="006F3D11"/>
    <w:rsid w:val="006F441A"/>
    <w:rsid w:val="006F4776"/>
    <w:rsid w:val="006F613D"/>
    <w:rsid w:val="006F70CD"/>
    <w:rsid w:val="006F7812"/>
    <w:rsid w:val="007020BD"/>
    <w:rsid w:val="0070408F"/>
    <w:rsid w:val="00705569"/>
    <w:rsid w:val="00705804"/>
    <w:rsid w:val="00711CEE"/>
    <w:rsid w:val="00711E63"/>
    <w:rsid w:val="00712BC7"/>
    <w:rsid w:val="007151CD"/>
    <w:rsid w:val="0072139D"/>
    <w:rsid w:val="0072140F"/>
    <w:rsid w:val="00722104"/>
    <w:rsid w:val="00722489"/>
    <w:rsid w:val="007226FE"/>
    <w:rsid w:val="0072380C"/>
    <w:rsid w:val="00724575"/>
    <w:rsid w:val="00731451"/>
    <w:rsid w:val="007353E9"/>
    <w:rsid w:val="00742F60"/>
    <w:rsid w:val="00743C4F"/>
    <w:rsid w:val="007463B2"/>
    <w:rsid w:val="00750CB1"/>
    <w:rsid w:val="007524F2"/>
    <w:rsid w:val="00752DE6"/>
    <w:rsid w:val="00756562"/>
    <w:rsid w:val="00757169"/>
    <w:rsid w:val="00760711"/>
    <w:rsid w:val="0076084D"/>
    <w:rsid w:val="00762066"/>
    <w:rsid w:val="0076224B"/>
    <w:rsid w:val="007625F7"/>
    <w:rsid w:val="00762BC7"/>
    <w:rsid w:val="007657A2"/>
    <w:rsid w:val="00767C08"/>
    <w:rsid w:val="00771E53"/>
    <w:rsid w:val="0077323F"/>
    <w:rsid w:val="00777370"/>
    <w:rsid w:val="00780029"/>
    <w:rsid w:val="007817B3"/>
    <w:rsid w:val="00782245"/>
    <w:rsid w:val="0078345E"/>
    <w:rsid w:val="00785BA3"/>
    <w:rsid w:val="00785EA8"/>
    <w:rsid w:val="00786187"/>
    <w:rsid w:val="00786263"/>
    <w:rsid w:val="007873D5"/>
    <w:rsid w:val="00790DB5"/>
    <w:rsid w:val="00791003"/>
    <w:rsid w:val="00791224"/>
    <w:rsid w:val="00797EFD"/>
    <w:rsid w:val="00797F45"/>
    <w:rsid w:val="007A0C1E"/>
    <w:rsid w:val="007A108A"/>
    <w:rsid w:val="007A1212"/>
    <w:rsid w:val="007A127A"/>
    <w:rsid w:val="007A3088"/>
    <w:rsid w:val="007A493F"/>
    <w:rsid w:val="007A7986"/>
    <w:rsid w:val="007B1025"/>
    <w:rsid w:val="007B2F0B"/>
    <w:rsid w:val="007B4E95"/>
    <w:rsid w:val="007B5863"/>
    <w:rsid w:val="007B5E89"/>
    <w:rsid w:val="007B639F"/>
    <w:rsid w:val="007B6517"/>
    <w:rsid w:val="007B676C"/>
    <w:rsid w:val="007B76A0"/>
    <w:rsid w:val="007B78D3"/>
    <w:rsid w:val="007B7A47"/>
    <w:rsid w:val="007C0349"/>
    <w:rsid w:val="007C1C44"/>
    <w:rsid w:val="007C3085"/>
    <w:rsid w:val="007C3346"/>
    <w:rsid w:val="007C35B9"/>
    <w:rsid w:val="007C364A"/>
    <w:rsid w:val="007C6F14"/>
    <w:rsid w:val="007C6F35"/>
    <w:rsid w:val="007D30C5"/>
    <w:rsid w:val="007D4191"/>
    <w:rsid w:val="007D6DA9"/>
    <w:rsid w:val="007D77F7"/>
    <w:rsid w:val="007E0917"/>
    <w:rsid w:val="007E1B32"/>
    <w:rsid w:val="007E1F79"/>
    <w:rsid w:val="007E3F49"/>
    <w:rsid w:val="007E535F"/>
    <w:rsid w:val="007E5B15"/>
    <w:rsid w:val="007E6319"/>
    <w:rsid w:val="007F3C1F"/>
    <w:rsid w:val="007F5DEC"/>
    <w:rsid w:val="007F6D8C"/>
    <w:rsid w:val="007F720A"/>
    <w:rsid w:val="00800407"/>
    <w:rsid w:val="008009AC"/>
    <w:rsid w:val="008018A2"/>
    <w:rsid w:val="00801C90"/>
    <w:rsid w:val="00802CBF"/>
    <w:rsid w:val="008070B6"/>
    <w:rsid w:val="008127B7"/>
    <w:rsid w:val="0081307F"/>
    <w:rsid w:val="008134B4"/>
    <w:rsid w:val="00813DF4"/>
    <w:rsid w:val="00814ADD"/>
    <w:rsid w:val="00820590"/>
    <w:rsid w:val="008221F1"/>
    <w:rsid w:val="008229F3"/>
    <w:rsid w:val="0082316A"/>
    <w:rsid w:val="00826337"/>
    <w:rsid w:val="00826C5F"/>
    <w:rsid w:val="008275F8"/>
    <w:rsid w:val="00827621"/>
    <w:rsid w:val="00830FDA"/>
    <w:rsid w:val="00832A5A"/>
    <w:rsid w:val="00832F9C"/>
    <w:rsid w:val="0083518B"/>
    <w:rsid w:val="008355F8"/>
    <w:rsid w:val="00835821"/>
    <w:rsid w:val="008358C2"/>
    <w:rsid w:val="00835A2F"/>
    <w:rsid w:val="00840FE7"/>
    <w:rsid w:val="00843482"/>
    <w:rsid w:val="00843AEB"/>
    <w:rsid w:val="00843B5B"/>
    <w:rsid w:val="00847D3B"/>
    <w:rsid w:val="00851A3A"/>
    <w:rsid w:val="00853F0F"/>
    <w:rsid w:val="00854AC6"/>
    <w:rsid w:val="00854B33"/>
    <w:rsid w:val="00855FDF"/>
    <w:rsid w:val="00856194"/>
    <w:rsid w:val="00856696"/>
    <w:rsid w:val="00856A04"/>
    <w:rsid w:val="00860DEF"/>
    <w:rsid w:val="00860F5B"/>
    <w:rsid w:val="008616E2"/>
    <w:rsid w:val="008621C0"/>
    <w:rsid w:val="00864192"/>
    <w:rsid w:val="00865744"/>
    <w:rsid w:val="00866592"/>
    <w:rsid w:val="00866CE7"/>
    <w:rsid w:val="0087045A"/>
    <w:rsid w:val="00870D95"/>
    <w:rsid w:val="00871250"/>
    <w:rsid w:val="00872513"/>
    <w:rsid w:val="00872EAF"/>
    <w:rsid w:val="0087311D"/>
    <w:rsid w:val="00873C7C"/>
    <w:rsid w:val="008769D9"/>
    <w:rsid w:val="00880662"/>
    <w:rsid w:val="008824C1"/>
    <w:rsid w:val="00886762"/>
    <w:rsid w:val="00890054"/>
    <w:rsid w:val="00890926"/>
    <w:rsid w:val="00892098"/>
    <w:rsid w:val="008923EB"/>
    <w:rsid w:val="0089314F"/>
    <w:rsid w:val="00893710"/>
    <w:rsid w:val="00895909"/>
    <w:rsid w:val="008A0E2D"/>
    <w:rsid w:val="008A3B65"/>
    <w:rsid w:val="008A416A"/>
    <w:rsid w:val="008A5F19"/>
    <w:rsid w:val="008A6D78"/>
    <w:rsid w:val="008A7612"/>
    <w:rsid w:val="008B0395"/>
    <w:rsid w:val="008B2FEA"/>
    <w:rsid w:val="008B3ABB"/>
    <w:rsid w:val="008B4F2E"/>
    <w:rsid w:val="008B500D"/>
    <w:rsid w:val="008B626C"/>
    <w:rsid w:val="008B7598"/>
    <w:rsid w:val="008C21AA"/>
    <w:rsid w:val="008C499E"/>
    <w:rsid w:val="008C5401"/>
    <w:rsid w:val="008D0940"/>
    <w:rsid w:val="008D16EF"/>
    <w:rsid w:val="008D1FA6"/>
    <w:rsid w:val="008D529F"/>
    <w:rsid w:val="008D5E91"/>
    <w:rsid w:val="008E147A"/>
    <w:rsid w:val="008E1D61"/>
    <w:rsid w:val="008E2DC8"/>
    <w:rsid w:val="008E342C"/>
    <w:rsid w:val="008E378A"/>
    <w:rsid w:val="008E3A2A"/>
    <w:rsid w:val="008E4424"/>
    <w:rsid w:val="008E61E7"/>
    <w:rsid w:val="008E64FB"/>
    <w:rsid w:val="008E6A04"/>
    <w:rsid w:val="008E6DF5"/>
    <w:rsid w:val="008E7CF6"/>
    <w:rsid w:val="008F0597"/>
    <w:rsid w:val="008F1618"/>
    <w:rsid w:val="008F2C7E"/>
    <w:rsid w:val="008F4940"/>
    <w:rsid w:val="008F6C81"/>
    <w:rsid w:val="008F7076"/>
    <w:rsid w:val="00900D2A"/>
    <w:rsid w:val="00901805"/>
    <w:rsid w:val="00903727"/>
    <w:rsid w:val="00903A8B"/>
    <w:rsid w:val="0090552D"/>
    <w:rsid w:val="00905C35"/>
    <w:rsid w:val="00906227"/>
    <w:rsid w:val="00906B94"/>
    <w:rsid w:val="00907F46"/>
    <w:rsid w:val="009111C3"/>
    <w:rsid w:val="00911FA8"/>
    <w:rsid w:val="00912A82"/>
    <w:rsid w:val="00912C12"/>
    <w:rsid w:val="00913D98"/>
    <w:rsid w:val="009174C3"/>
    <w:rsid w:val="00917852"/>
    <w:rsid w:val="00917BAC"/>
    <w:rsid w:val="009215A1"/>
    <w:rsid w:val="00923251"/>
    <w:rsid w:val="009233E0"/>
    <w:rsid w:val="009245BE"/>
    <w:rsid w:val="00924831"/>
    <w:rsid w:val="00926769"/>
    <w:rsid w:val="00926921"/>
    <w:rsid w:val="00927263"/>
    <w:rsid w:val="00932049"/>
    <w:rsid w:val="00932255"/>
    <w:rsid w:val="00933382"/>
    <w:rsid w:val="009334CC"/>
    <w:rsid w:val="00935DA2"/>
    <w:rsid w:val="00936645"/>
    <w:rsid w:val="00936B03"/>
    <w:rsid w:val="009375CF"/>
    <w:rsid w:val="00937BF3"/>
    <w:rsid w:val="00937EE6"/>
    <w:rsid w:val="00940BD6"/>
    <w:rsid w:val="00941BBC"/>
    <w:rsid w:val="009446D8"/>
    <w:rsid w:val="009466C9"/>
    <w:rsid w:val="00946FA8"/>
    <w:rsid w:val="009515F2"/>
    <w:rsid w:val="0095304A"/>
    <w:rsid w:val="00954746"/>
    <w:rsid w:val="00954E8C"/>
    <w:rsid w:val="00954F85"/>
    <w:rsid w:val="00955913"/>
    <w:rsid w:val="00957DEB"/>
    <w:rsid w:val="009615E3"/>
    <w:rsid w:val="009628E9"/>
    <w:rsid w:val="00963B85"/>
    <w:rsid w:val="00963F6D"/>
    <w:rsid w:val="0096466E"/>
    <w:rsid w:val="009651D8"/>
    <w:rsid w:val="009664D3"/>
    <w:rsid w:val="00966783"/>
    <w:rsid w:val="00967BB9"/>
    <w:rsid w:val="0097159C"/>
    <w:rsid w:val="00973513"/>
    <w:rsid w:val="00974984"/>
    <w:rsid w:val="00975795"/>
    <w:rsid w:val="00975C0A"/>
    <w:rsid w:val="00975E22"/>
    <w:rsid w:val="0097760B"/>
    <w:rsid w:val="00980134"/>
    <w:rsid w:val="00981471"/>
    <w:rsid w:val="009821E5"/>
    <w:rsid w:val="009828D0"/>
    <w:rsid w:val="00984695"/>
    <w:rsid w:val="00984DDA"/>
    <w:rsid w:val="00985526"/>
    <w:rsid w:val="00985AD5"/>
    <w:rsid w:val="0098675F"/>
    <w:rsid w:val="00991B92"/>
    <w:rsid w:val="0099388E"/>
    <w:rsid w:val="00993C0F"/>
    <w:rsid w:val="00994110"/>
    <w:rsid w:val="00994B1F"/>
    <w:rsid w:val="0099741D"/>
    <w:rsid w:val="009A1611"/>
    <w:rsid w:val="009A1E9C"/>
    <w:rsid w:val="009A20C6"/>
    <w:rsid w:val="009A379C"/>
    <w:rsid w:val="009A4E1F"/>
    <w:rsid w:val="009A61FB"/>
    <w:rsid w:val="009B019B"/>
    <w:rsid w:val="009B0C1E"/>
    <w:rsid w:val="009B0C20"/>
    <w:rsid w:val="009B1AF6"/>
    <w:rsid w:val="009B283F"/>
    <w:rsid w:val="009B4FA0"/>
    <w:rsid w:val="009B634D"/>
    <w:rsid w:val="009B6762"/>
    <w:rsid w:val="009B7C97"/>
    <w:rsid w:val="009C0561"/>
    <w:rsid w:val="009C07FE"/>
    <w:rsid w:val="009C1603"/>
    <w:rsid w:val="009C2B9A"/>
    <w:rsid w:val="009C45F4"/>
    <w:rsid w:val="009D04BF"/>
    <w:rsid w:val="009D1D72"/>
    <w:rsid w:val="009D2514"/>
    <w:rsid w:val="009D3413"/>
    <w:rsid w:val="009D417E"/>
    <w:rsid w:val="009D5672"/>
    <w:rsid w:val="009D5C3B"/>
    <w:rsid w:val="009D687F"/>
    <w:rsid w:val="009D6DB1"/>
    <w:rsid w:val="009D7C4A"/>
    <w:rsid w:val="009E1FD9"/>
    <w:rsid w:val="009E2A56"/>
    <w:rsid w:val="009E3489"/>
    <w:rsid w:val="009E3E8B"/>
    <w:rsid w:val="009E3FE0"/>
    <w:rsid w:val="009E637D"/>
    <w:rsid w:val="009F02F1"/>
    <w:rsid w:val="009F0F6E"/>
    <w:rsid w:val="009F2848"/>
    <w:rsid w:val="009F3259"/>
    <w:rsid w:val="009F5732"/>
    <w:rsid w:val="00A02BFB"/>
    <w:rsid w:val="00A04AD3"/>
    <w:rsid w:val="00A0511D"/>
    <w:rsid w:val="00A13B7C"/>
    <w:rsid w:val="00A13D2A"/>
    <w:rsid w:val="00A1484D"/>
    <w:rsid w:val="00A161D7"/>
    <w:rsid w:val="00A16746"/>
    <w:rsid w:val="00A17961"/>
    <w:rsid w:val="00A227DA"/>
    <w:rsid w:val="00A235A2"/>
    <w:rsid w:val="00A24EBC"/>
    <w:rsid w:val="00A2525F"/>
    <w:rsid w:val="00A26D09"/>
    <w:rsid w:val="00A27E23"/>
    <w:rsid w:val="00A30077"/>
    <w:rsid w:val="00A32CC3"/>
    <w:rsid w:val="00A33831"/>
    <w:rsid w:val="00A36A43"/>
    <w:rsid w:val="00A37E73"/>
    <w:rsid w:val="00A40499"/>
    <w:rsid w:val="00A44F3E"/>
    <w:rsid w:val="00A45EF5"/>
    <w:rsid w:val="00A46DC0"/>
    <w:rsid w:val="00A47AB7"/>
    <w:rsid w:val="00A503D6"/>
    <w:rsid w:val="00A519FE"/>
    <w:rsid w:val="00A51FAC"/>
    <w:rsid w:val="00A526BC"/>
    <w:rsid w:val="00A52C49"/>
    <w:rsid w:val="00A53078"/>
    <w:rsid w:val="00A54D2F"/>
    <w:rsid w:val="00A635E6"/>
    <w:rsid w:val="00A727FA"/>
    <w:rsid w:val="00A77569"/>
    <w:rsid w:val="00A806AA"/>
    <w:rsid w:val="00A82C62"/>
    <w:rsid w:val="00A844AE"/>
    <w:rsid w:val="00A854E3"/>
    <w:rsid w:val="00A87F13"/>
    <w:rsid w:val="00A91F87"/>
    <w:rsid w:val="00A977B3"/>
    <w:rsid w:val="00AA1808"/>
    <w:rsid w:val="00AA212C"/>
    <w:rsid w:val="00AA29FA"/>
    <w:rsid w:val="00AA40E7"/>
    <w:rsid w:val="00AA5F3A"/>
    <w:rsid w:val="00AB053F"/>
    <w:rsid w:val="00AB1562"/>
    <w:rsid w:val="00AB2D91"/>
    <w:rsid w:val="00AB33F0"/>
    <w:rsid w:val="00AB6011"/>
    <w:rsid w:val="00AC0539"/>
    <w:rsid w:val="00AC1A4B"/>
    <w:rsid w:val="00AC2100"/>
    <w:rsid w:val="00AC3EDA"/>
    <w:rsid w:val="00AD0D34"/>
    <w:rsid w:val="00AD0F2F"/>
    <w:rsid w:val="00AD1562"/>
    <w:rsid w:val="00AD1FD4"/>
    <w:rsid w:val="00AD2C50"/>
    <w:rsid w:val="00AD50C0"/>
    <w:rsid w:val="00AD536C"/>
    <w:rsid w:val="00AD5911"/>
    <w:rsid w:val="00AE3E73"/>
    <w:rsid w:val="00AE4483"/>
    <w:rsid w:val="00AE4B70"/>
    <w:rsid w:val="00AE53C8"/>
    <w:rsid w:val="00AE57F4"/>
    <w:rsid w:val="00AE6C39"/>
    <w:rsid w:val="00AE6CB6"/>
    <w:rsid w:val="00AF068E"/>
    <w:rsid w:val="00AF291C"/>
    <w:rsid w:val="00AF4EAD"/>
    <w:rsid w:val="00AF6F55"/>
    <w:rsid w:val="00AF708C"/>
    <w:rsid w:val="00B00E29"/>
    <w:rsid w:val="00B01B36"/>
    <w:rsid w:val="00B02F85"/>
    <w:rsid w:val="00B064A7"/>
    <w:rsid w:val="00B12E8D"/>
    <w:rsid w:val="00B13B43"/>
    <w:rsid w:val="00B151CD"/>
    <w:rsid w:val="00B1569C"/>
    <w:rsid w:val="00B16C8D"/>
    <w:rsid w:val="00B211B5"/>
    <w:rsid w:val="00B2131A"/>
    <w:rsid w:val="00B241CF"/>
    <w:rsid w:val="00B26D8E"/>
    <w:rsid w:val="00B27373"/>
    <w:rsid w:val="00B31AF7"/>
    <w:rsid w:val="00B31DB7"/>
    <w:rsid w:val="00B32CA7"/>
    <w:rsid w:val="00B33144"/>
    <w:rsid w:val="00B33299"/>
    <w:rsid w:val="00B33CAA"/>
    <w:rsid w:val="00B34A99"/>
    <w:rsid w:val="00B35B43"/>
    <w:rsid w:val="00B35DA6"/>
    <w:rsid w:val="00B370F0"/>
    <w:rsid w:val="00B37784"/>
    <w:rsid w:val="00B37F97"/>
    <w:rsid w:val="00B37FCC"/>
    <w:rsid w:val="00B41B36"/>
    <w:rsid w:val="00B42E47"/>
    <w:rsid w:val="00B4593A"/>
    <w:rsid w:val="00B46280"/>
    <w:rsid w:val="00B50C66"/>
    <w:rsid w:val="00B55165"/>
    <w:rsid w:val="00B576C3"/>
    <w:rsid w:val="00B603A6"/>
    <w:rsid w:val="00B61A1B"/>
    <w:rsid w:val="00B654C3"/>
    <w:rsid w:val="00B656BB"/>
    <w:rsid w:val="00B6571E"/>
    <w:rsid w:val="00B71EF4"/>
    <w:rsid w:val="00B7491C"/>
    <w:rsid w:val="00B75521"/>
    <w:rsid w:val="00B759E1"/>
    <w:rsid w:val="00B75F6E"/>
    <w:rsid w:val="00B75F7C"/>
    <w:rsid w:val="00B77304"/>
    <w:rsid w:val="00B80191"/>
    <w:rsid w:val="00B810C1"/>
    <w:rsid w:val="00B8246E"/>
    <w:rsid w:val="00B842F7"/>
    <w:rsid w:val="00B8482D"/>
    <w:rsid w:val="00B85716"/>
    <w:rsid w:val="00B874E6"/>
    <w:rsid w:val="00B90107"/>
    <w:rsid w:val="00B9082B"/>
    <w:rsid w:val="00B90A93"/>
    <w:rsid w:val="00B91C0F"/>
    <w:rsid w:val="00B925F9"/>
    <w:rsid w:val="00B9366E"/>
    <w:rsid w:val="00B9505A"/>
    <w:rsid w:val="00B9629D"/>
    <w:rsid w:val="00BA0B13"/>
    <w:rsid w:val="00BA4EDD"/>
    <w:rsid w:val="00BA6B48"/>
    <w:rsid w:val="00BB06F1"/>
    <w:rsid w:val="00BB0C7F"/>
    <w:rsid w:val="00BB1B6A"/>
    <w:rsid w:val="00BB1BC8"/>
    <w:rsid w:val="00BB2B05"/>
    <w:rsid w:val="00BB2BDA"/>
    <w:rsid w:val="00BB2FED"/>
    <w:rsid w:val="00BB6541"/>
    <w:rsid w:val="00BB6EA5"/>
    <w:rsid w:val="00BC1344"/>
    <w:rsid w:val="00BC19C0"/>
    <w:rsid w:val="00BC21D9"/>
    <w:rsid w:val="00BC2BCD"/>
    <w:rsid w:val="00BD149A"/>
    <w:rsid w:val="00BD2C1A"/>
    <w:rsid w:val="00BD4354"/>
    <w:rsid w:val="00BD48A1"/>
    <w:rsid w:val="00BD5869"/>
    <w:rsid w:val="00BD7B2B"/>
    <w:rsid w:val="00BD7BE1"/>
    <w:rsid w:val="00BE0D0F"/>
    <w:rsid w:val="00BE1EB7"/>
    <w:rsid w:val="00BE4A90"/>
    <w:rsid w:val="00BE64C6"/>
    <w:rsid w:val="00BE7D5B"/>
    <w:rsid w:val="00BF1AD9"/>
    <w:rsid w:val="00BF1CA6"/>
    <w:rsid w:val="00BF2A88"/>
    <w:rsid w:val="00BF3D65"/>
    <w:rsid w:val="00BF48E1"/>
    <w:rsid w:val="00BF59C2"/>
    <w:rsid w:val="00BF6E7B"/>
    <w:rsid w:val="00BF7B4F"/>
    <w:rsid w:val="00C00C55"/>
    <w:rsid w:val="00C010AE"/>
    <w:rsid w:val="00C0132D"/>
    <w:rsid w:val="00C020C6"/>
    <w:rsid w:val="00C02708"/>
    <w:rsid w:val="00C02EBB"/>
    <w:rsid w:val="00C05DED"/>
    <w:rsid w:val="00C106BC"/>
    <w:rsid w:val="00C10D7B"/>
    <w:rsid w:val="00C11BE9"/>
    <w:rsid w:val="00C12636"/>
    <w:rsid w:val="00C16CC7"/>
    <w:rsid w:val="00C20D84"/>
    <w:rsid w:val="00C20F6B"/>
    <w:rsid w:val="00C26ECA"/>
    <w:rsid w:val="00C27310"/>
    <w:rsid w:val="00C33B5B"/>
    <w:rsid w:val="00C3772C"/>
    <w:rsid w:val="00C409FF"/>
    <w:rsid w:val="00C47D4B"/>
    <w:rsid w:val="00C500B9"/>
    <w:rsid w:val="00C54E16"/>
    <w:rsid w:val="00C60C1F"/>
    <w:rsid w:val="00C611F2"/>
    <w:rsid w:val="00C619B4"/>
    <w:rsid w:val="00C63501"/>
    <w:rsid w:val="00C63A89"/>
    <w:rsid w:val="00C642A8"/>
    <w:rsid w:val="00C67890"/>
    <w:rsid w:val="00C711BE"/>
    <w:rsid w:val="00C727E0"/>
    <w:rsid w:val="00C7329F"/>
    <w:rsid w:val="00C74A58"/>
    <w:rsid w:val="00C80E43"/>
    <w:rsid w:val="00C81CBD"/>
    <w:rsid w:val="00C846E9"/>
    <w:rsid w:val="00C8509E"/>
    <w:rsid w:val="00C852C2"/>
    <w:rsid w:val="00C87316"/>
    <w:rsid w:val="00C919A0"/>
    <w:rsid w:val="00C95915"/>
    <w:rsid w:val="00C95B69"/>
    <w:rsid w:val="00C97C89"/>
    <w:rsid w:val="00CA054B"/>
    <w:rsid w:val="00CA0894"/>
    <w:rsid w:val="00CA3712"/>
    <w:rsid w:val="00CA3884"/>
    <w:rsid w:val="00CA4463"/>
    <w:rsid w:val="00CA6123"/>
    <w:rsid w:val="00CA6181"/>
    <w:rsid w:val="00CB0095"/>
    <w:rsid w:val="00CB0312"/>
    <w:rsid w:val="00CB0CCD"/>
    <w:rsid w:val="00CB0E3E"/>
    <w:rsid w:val="00CB1607"/>
    <w:rsid w:val="00CB20A0"/>
    <w:rsid w:val="00CB6E7B"/>
    <w:rsid w:val="00CB7E09"/>
    <w:rsid w:val="00CB7E6A"/>
    <w:rsid w:val="00CB7ECD"/>
    <w:rsid w:val="00CC0C5E"/>
    <w:rsid w:val="00CC2A68"/>
    <w:rsid w:val="00CC5918"/>
    <w:rsid w:val="00CC73E1"/>
    <w:rsid w:val="00CD199B"/>
    <w:rsid w:val="00CD22BA"/>
    <w:rsid w:val="00CD3075"/>
    <w:rsid w:val="00CD3B45"/>
    <w:rsid w:val="00CD6BE8"/>
    <w:rsid w:val="00CD6C18"/>
    <w:rsid w:val="00CD78E9"/>
    <w:rsid w:val="00CE3713"/>
    <w:rsid w:val="00CE4155"/>
    <w:rsid w:val="00CE5968"/>
    <w:rsid w:val="00CE641B"/>
    <w:rsid w:val="00CE754A"/>
    <w:rsid w:val="00CF3DCA"/>
    <w:rsid w:val="00D004EA"/>
    <w:rsid w:val="00D0344A"/>
    <w:rsid w:val="00D03B9F"/>
    <w:rsid w:val="00D03BE0"/>
    <w:rsid w:val="00D03D2C"/>
    <w:rsid w:val="00D03F11"/>
    <w:rsid w:val="00D04867"/>
    <w:rsid w:val="00D062E7"/>
    <w:rsid w:val="00D06BEF"/>
    <w:rsid w:val="00D07AD0"/>
    <w:rsid w:val="00D07B93"/>
    <w:rsid w:val="00D12D1B"/>
    <w:rsid w:val="00D12FFE"/>
    <w:rsid w:val="00D1342B"/>
    <w:rsid w:val="00D1345B"/>
    <w:rsid w:val="00D149A7"/>
    <w:rsid w:val="00D14C54"/>
    <w:rsid w:val="00D22330"/>
    <w:rsid w:val="00D25315"/>
    <w:rsid w:val="00D2723E"/>
    <w:rsid w:val="00D306D4"/>
    <w:rsid w:val="00D30C67"/>
    <w:rsid w:val="00D30DD3"/>
    <w:rsid w:val="00D31917"/>
    <w:rsid w:val="00D35513"/>
    <w:rsid w:val="00D35EEF"/>
    <w:rsid w:val="00D36700"/>
    <w:rsid w:val="00D36CC9"/>
    <w:rsid w:val="00D400A6"/>
    <w:rsid w:val="00D403BF"/>
    <w:rsid w:val="00D4057B"/>
    <w:rsid w:val="00D442DB"/>
    <w:rsid w:val="00D44C35"/>
    <w:rsid w:val="00D462B8"/>
    <w:rsid w:val="00D50371"/>
    <w:rsid w:val="00D5091E"/>
    <w:rsid w:val="00D523FE"/>
    <w:rsid w:val="00D54069"/>
    <w:rsid w:val="00D554E6"/>
    <w:rsid w:val="00D5662C"/>
    <w:rsid w:val="00D56E66"/>
    <w:rsid w:val="00D6028D"/>
    <w:rsid w:val="00D60314"/>
    <w:rsid w:val="00D60A1A"/>
    <w:rsid w:val="00D6130D"/>
    <w:rsid w:val="00D63C77"/>
    <w:rsid w:val="00D65B52"/>
    <w:rsid w:val="00D672F7"/>
    <w:rsid w:val="00D67CE5"/>
    <w:rsid w:val="00D70D11"/>
    <w:rsid w:val="00D71144"/>
    <w:rsid w:val="00D730BE"/>
    <w:rsid w:val="00D74CF3"/>
    <w:rsid w:val="00D7539A"/>
    <w:rsid w:val="00D76B6D"/>
    <w:rsid w:val="00D81C55"/>
    <w:rsid w:val="00D81D7F"/>
    <w:rsid w:val="00D8206F"/>
    <w:rsid w:val="00D84F68"/>
    <w:rsid w:val="00D87AC7"/>
    <w:rsid w:val="00D90B6F"/>
    <w:rsid w:val="00D9205B"/>
    <w:rsid w:val="00D93AF3"/>
    <w:rsid w:val="00D95948"/>
    <w:rsid w:val="00D9635F"/>
    <w:rsid w:val="00D96C75"/>
    <w:rsid w:val="00D97659"/>
    <w:rsid w:val="00DA1D86"/>
    <w:rsid w:val="00DA2C43"/>
    <w:rsid w:val="00DA499B"/>
    <w:rsid w:val="00DA4E50"/>
    <w:rsid w:val="00DA6B30"/>
    <w:rsid w:val="00DB095D"/>
    <w:rsid w:val="00DB1921"/>
    <w:rsid w:val="00DB3A5B"/>
    <w:rsid w:val="00DB416C"/>
    <w:rsid w:val="00DB5BD1"/>
    <w:rsid w:val="00DB76F5"/>
    <w:rsid w:val="00DB7F93"/>
    <w:rsid w:val="00DC11DA"/>
    <w:rsid w:val="00DC16A5"/>
    <w:rsid w:val="00DC2DC2"/>
    <w:rsid w:val="00DC2F83"/>
    <w:rsid w:val="00DC457E"/>
    <w:rsid w:val="00DC495E"/>
    <w:rsid w:val="00DC78D9"/>
    <w:rsid w:val="00DC7F38"/>
    <w:rsid w:val="00DD2718"/>
    <w:rsid w:val="00DD4C88"/>
    <w:rsid w:val="00DD4E12"/>
    <w:rsid w:val="00DD563E"/>
    <w:rsid w:val="00DD638A"/>
    <w:rsid w:val="00DD6A9C"/>
    <w:rsid w:val="00DD79E9"/>
    <w:rsid w:val="00DE12D0"/>
    <w:rsid w:val="00DE21CA"/>
    <w:rsid w:val="00DE30CB"/>
    <w:rsid w:val="00DE77A9"/>
    <w:rsid w:val="00DF0E83"/>
    <w:rsid w:val="00DF1C2B"/>
    <w:rsid w:val="00DF30FA"/>
    <w:rsid w:val="00DF4345"/>
    <w:rsid w:val="00DF49E1"/>
    <w:rsid w:val="00E01C4F"/>
    <w:rsid w:val="00E02DB2"/>
    <w:rsid w:val="00E04111"/>
    <w:rsid w:val="00E04196"/>
    <w:rsid w:val="00E043D5"/>
    <w:rsid w:val="00E06162"/>
    <w:rsid w:val="00E07561"/>
    <w:rsid w:val="00E07C81"/>
    <w:rsid w:val="00E10805"/>
    <w:rsid w:val="00E10A27"/>
    <w:rsid w:val="00E1157A"/>
    <w:rsid w:val="00E11AC8"/>
    <w:rsid w:val="00E12533"/>
    <w:rsid w:val="00E16B32"/>
    <w:rsid w:val="00E17F9A"/>
    <w:rsid w:val="00E2085D"/>
    <w:rsid w:val="00E22EE7"/>
    <w:rsid w:val="00E2517D"/>
    <w:rsid w:val="00E2554C"/>
    <w:rsid w:val="00E266CF"/>
    <w:rsid w:val="00E27D49"/>
    <w:rsid w:val="00E3125F"/>
    <w:rsid w:val="00E31F30"/>
    <w:rsid w:val="00E32406"/>
    <w:rsid w:val="00E33D7F"/>
    <w:rsid w:val="00E37363"/>
    <w:rsid w:val="00E37D0D"/>
    <w:rsid w:val="00E42A15"/>
    <w:rsid w:val="00E43983"/>
    <w:rsid w:val="00E45DB7"/>
    <w:rsid w:val="00E46066"/>
    <w:rsid w:val="00E46832"/>
    <w:rsid w:val="00E52133"/>
    <w:rsid w:val="00E5217C"/>
    <w:rsid w:val="00E53351"/>
    <w:rsid w:val="00E5497F"/>
    <w:rsid w:val="00E54CB2"/>
    <w:rsid w:val="00E574A7"/>
    <w:rsid w:val="00E60708"/>
    <w:rsid w:val="00E615C4"/>
    <w:rsid w:val="00E6189E"/>
    <w:rsid w:val="00E63EAB"/>
    <w:rsid w:val="00E647AC"/>
    <w:rsid w:val="00E66033"/>
    <w:rsid w:val="00E7013C"/>
    <w:rsid w:val="00E747C2"/>
    <w:rsid w:val="00E74A37"/>
    <w:rsid w:val="00E766A1"/>
    <w:rsid w:val="00E77D20"/>
    <w:rsid w:val="00E813B8"/>
    <w:rsid w:val="00E82366"/>
    <w:rsid w:val="00E832BD"/>
    <w:rsid w:val="00E8465A"/>
    <w:rsid w:val="00E8596A"/>
    <w:rsid w:val="00E86BCA"/>
    <w:rsid w:val="00E87BB1"/>
    <w:rsid w:val="00E90249"/>
    <w:rsid w:val="00E9089D"/>
    <w:rsid w:val="00E91044"/>
    <w:rsid w:val="00E914B8"/>
    <w:rsid w:val="00E91870"/>
    <w:rsid w:val="00E9403D"/>
    <w:rsid w:val="00E94D33"/>
    <w:rsid w:val="00E96D16"/>
    <w:rsid w:val="00EA2B33"/>
    <w:rsid w:val="00EA5BA5"/>
    <w:rsid w:val="00EA5BB9"/>
    <w:rsid w:val="00EB2F1D"/>
    <w:rsid w:val="00EB47F5"/>
    <w:rsid w:val="00EC28EB"/>
    <w:rsid w:val="00EC36B6"/>
    <w:rsid w:val="00EC4BCD"/>
    <w:rsid w:val="00EC4FC1"/>
    <w:rsid w:val="00EC618C"/>
    <w:rsid w:val="00EC630E"/>
    <w:rsid w:val="00EC6B8F"/>
    <w:rsid w:val="00ED1078"/>
    <w:rsid w:val="00ED28CF"/>
    <w:rsid w:val="00ED4925"/>
    <w:rsid w:val="00ED5A49"/>
    <w:rsid w:val="00ED7D76"/>
    <w:rsid w:val="00EE1354"/>
    <w:rsid w:val="00EE20AD"/>
    <w:rsid w:val="00EE2606"/>
    <w:rsid w:val="00EE4EAD"/>
    <w:rsid w:val="00EE60B0"/>
    <w:rsid w:val="00EE68DE"/>
    <w:rsid w:val="00EF17B6"/>
    <w:rsid w:val="00EF1A90"/>
    <w:rsid w:val="00EF1BAE"/>
    <w:rsid w:val="00EF1E00"/>
    <w:rsid w:val="00EF24AE"/>
    <w:rsid w:val="00EF2602"/>
    <w:rsid w:val="00EF2E90"/>
    <w:rsid w:val="00EF3EF5"/>
    <w:rsid w:val="00EF402D"/>
    <w:rsid w:val="00EF5017"/>
    <w:rsid w:val="00EF6E0A"/>
    <w:rsid w:val="00F005FC"/>
    <w:rsid w:val="00F02EA4"/>
    <w:rsid w:val="00F045F7"/>
    <w:rsid w:val="00F04DE8"/>
    <w:rsid w:val="00F05F7C"/>
    <w:rsid w:val="00F11FB0"/>
    <w:rsid w:val="00F13B2D"/>
    <w:rsid w:val="00F14AEB"/>
    <w:rsid w:val="00F14DAA"/>
    <w:rsid w:val="00F15366"/>
    <w:rsid w:val="00F1576B"/>
    <w:rsid w:val="00F16941"/>
    <w:rsid w:val="00F16EE4"/>
    <w:rsid w:val="00F17745"/>
    <w:rsid w:val="00F17D83"/>
    <w:rsid w:val="00F23464"/>
    <w:rsid w:val="00F2751F"/>
    <w:rsid w:val="00F304EF"/>
    <w:rsid w:val="00F30989"/>
    <w:rsid w:val="00F31058"/>
    <w:rsid w:val="00F3465C"/>
    <w:rsid w:val="00F37F35"/>
    <w:rsid w:val="00F41C8A"/>
    <w:rsid w:val="00F529C2"/>
    <w:rsid w:val="00F53E33"/>
    <w:rsid w:val="00F54077"/>
    <w:rsid w:val="00F5493C"/>
    <w:rsid w:val="00F54AB2"/>
    <w:rsid w:val="00F5501D"/>
    <w:rsid w:val="00F557B8"/>
    <w:rsid w:val="00F613B7"/>
    <w:rsid w:val="00F63A24"/>
    <w:rsid w:val="00F63B92"/>
    <w:rsid w:val="00F63D46"/>
    <w:rsid w:val="00F6640B"/>
    <w:rsid w:val="00F70CCF"/>
    <w:rsid w:val="00F73153"/>
    <w:rsid w:val="00F75E42"/>
    <w:rsid w:val="00F76178"/>
    <w:rsid w:val="00F809D8"/>
    <w:rsid w:val="00F80B07"/>
    <w:rsid w:val="00F82209"/>
    <w:rsid w:val="00F8395F"/>
    <w:rsid w:val="00F83B48"/>
    <w:rsid w:val="00F8438D"/>
    <w:rsid w:val="00F846FD"/>
    <w:rsid w:val="00F864DD"/>
    <w:rsid w:val="00F86CDD"/>
    <w:rsid w:val="00F873F0"/>
    <w:rsid w:val="00F87BCE"/>
    <w:rsid w:val="00F90BF2"/>
    <w:rsid w:val="00F90DE8"/>
    <w:rsid w:val="00F917A2"/>
    <w:rsid w:val="00F925A6"/>
    <w:rsid w:val="00F96010"/>
    <w:rsid w:val="00FA2F54"/>
    <w:rsid w:val="00FA4FD2"/>
    <w:rsid w:val="00FA734F"/>
    <w:rsid w:val="00FB182B"/>
    <w:rsid w:val="00FB28AE"/>
    <w:rsid w:val="00FB42A5"/>
    <w:rsid w:val="00FB6BAF"/>
    <w:rsid w:val="00FB78AA"/>
    <w:rsid w:val="00FB7A58"/>
    <w:rsid w:val="00FC086F"/>
    <w:rsid w:val="00FC2566"/>
    <w:rsid w:val="00FC545C"/>
    <w:rsid w:val="00FC7D4F"/>
    <w:rsid w:val="00FD10C2"/>
    <w:rsid w:val="00FD4C51"/>
    <w:rsid w:val="00FD648F"/>
    <w:rsid w:val="00FD6E92"/>
    <w:rsid w:val="00FD7177"/>
    <w:rsid w:val="00FD7CAD"/>
    <w:rsid w:val="00FE00A1"/>
    <w:rsid w:val="00FE1B8A"/>
    <w:rsid w:val="00FE3FE0"/>
    <w:rsid w:val="00FE76A9"/>
    <w:rsid w:val="00FF1B6C"/>
    <w:rsid w:val="00FF4389"/>
    <w:rsid w:val="00FF5FFD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591CA3"/>
  <w15:docId w15:val="{E7CD7413-4539-43E8-9245-DF8815FC0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20A"/>
    <w:pPr>
      <w:ind w:left="720"/>
      <w:contextualSpacing/>
    </w:pPr>
  </w:style>
  <w:style w:type="table" w:styleId="TableGrid">
    <w:name w:val="Table Grid"/>
    <w:basedOn w:val="TableNormal"/>
    <w:uiPriority w:val="59"/>
    <w:rsid w:val="007E5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88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91224"/>
    <w:rPr>
      <w:color w:val="0000FF" w:themeColor="hyperlink"/>
      <w:u w:val="single"/>
    </w:rPr>
  </w:style>
  <w:style w:type="character" w:customStyle="1" w:styleId="maintitle">
    <w:name w:val="maintitle"/>
    <w:basedOn w:val="DefaultParagraphFont"/>
    <w:rsid w:val="00712BC7"/>
  </w:style>
  <w:style w:type="paragraph" w:styleId="NormalWeb">
    <w:name w:val="Normal (Web)"/>
    <w:basedOn w:val="Normal"/>
    <w:uiPriority w:val="99"/>
    <w:unhideWhenUsed/>
    <w:rsid w:val="00341E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2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9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9F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7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B7"/>
  </w:style>
  <w:style w:type="paragraph" w:styleId="Footer">
    <w:name w:val="footer"/>
    <w:basedOn w:val="Normal"/>
    <w:link w:val="FooterChar"/>
    <w:uiPriority w:val="99"/>
    <w:unhideWhenUsed/>
    <w:rsid w:val="00A47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B7"/>
  </w:style>
  <w:style w:type="character" w:styleId="LineNumber">
    <w:name w:val="line number"/>
    <w:basedOn w:val="DefaultParagraphFont"/>
    <w:uiPriority w:val="99"/>
    <w:semiHidden/>
    <w:unhideWhenUsed/>
    <w:rsid w:val="00A47AB7"/>
  </w:style>
  <w:style w:type="character" w:customStyle="1" w:styleId="apple-style-span">
    <w:name w:val="apple-style-span"/>
    <w:basedOn w:val="DefaultParagraphFont"/>
    <w:rsid w:val="00780029"/>
  </w:style>
  <w:style w:type="character" w:customStyle="1" w:styleId="apple-converted-space">
    <w:name w:val="apple-converted-space"/>
    <w:basedOn w:val="DefaultParagraphFont"/>
    <w:rsid w:val="00780029"/>
  </w:style>
  <w:style w:type="paragraph" w:styleId="Revision">
    <w:name w:val="Revision"/>
    <w:hidden/>
    <w:uiPriority w:val="99"/>
    <w:semiHidden/>
    <w:rsid w:val="00166B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2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4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8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07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596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95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492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784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0529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1624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671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2615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0287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96484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46453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70259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24120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32058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868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5892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7949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87166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286880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16895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72294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657405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589527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69581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9510920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032043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2227288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867119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9518968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06146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1355420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0777528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259413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3900966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284631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2823871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9737985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443673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7939445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7295887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305572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7865644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832465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6454903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5459664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8923462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7364011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304996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3318743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5698230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1181232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248654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199551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584529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0366701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1174414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77786752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2255123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4141712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071729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392311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782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5552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980443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73868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699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0665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05292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7769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460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23782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86289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6950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68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3026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73094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92690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33174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66376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65209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0769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1589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88863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45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15953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87350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4004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464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0812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53979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2099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4606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26094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9938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09638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8979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73448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0367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35005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4905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45131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03854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8728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8114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2523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92668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112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2170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7965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5077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4944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353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1555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8315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88951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51563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6013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4553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8643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9213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0286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69222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98168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gmaaldrich.com/catalog/product/aldrich/i3408?lang=en&amp;region=GB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 Version="2003"/>
</file>

<file path=customXml/itemProps1.xml><?xml version="1.0" encoding="utf-8"?>
<ds:datastoreItem xmlns:ds="http://schemas.openxmlformats.org/officeDocument/2006/customXml" ds:itemID="{F864B968-643A-4910-A514-4C23658F4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6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tranter</dc:creator>
  <cp:lastModifiedBy>Christopher Tranter</cp:lastModifiedBy>
  <cp:revision>1</cp:revision>
  <cp:lastPrinted>2015-01-23T15:12:00Z</cp:lastPrinted>
  <dcterms:created xsi:type="dcterms:W3CDTF">2015-07-01T13:39:00Z</dcterms:created>
  <dcterms:modified xsi:type="dcterms:W3CDTF">2015-10-05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imal-behaviour</vt:lpwstr>
  </property>
  <property fmtid="{D5CDD505-2E9C-101B-9397-08002B2CF9AE}" pid="5" name="Mendeley Recent Style Name 1_1">
    <vt:lpwstr>Animal Behaviour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Name 2_1">
    <vt:lpwstr>Behavioral Ecology</vt:lpwstr>
  </property>
  <property fmtid="{D5CDD505-2E9C-101B-9397-08002B2CF9AE}" pid="8" name="Mendeley Recent Style Id 3_1">
    <vt:lpwstr>http://csl.mendeley.com/styles/8386693/BEcol-CT-3</vt:lpwstr>
  </property>
  <property fmtid="{D5CDD505-2E9C-101B-9397-08002B2CF9AE}" pid="9" name="Mendeley Recent Style Name 3_1">
    <vt:lpwstr>Behvaioural Ecology - Christopher Trant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csl.mendeley.com/styles/8386693/Behavioural-Ecology-CT</vt:lpwstr>
  </property>
  <property fmtid="{D5CDD505-2E9C-101B-9397-08002B2CF9AE}" pid="13" name="Mendeley Recent Style Name 5_1">
    <vt:lpwstr>Council of Science Editors, Name-Year (author-date) - Christopher Tranter</vt:lpwstr>
  </property>
  <property fmtid="{D5CDD505-2E9C-101B-9397-08002B2CF9AE}" pid="14" name="Mendeley Recent Style Id 6_1">
    <vt:lpwstr>http://www.zotero.org/styles/evolution</vt:lpwstr>
  </property>
  <property fmtid="{D5CDD505-2E9C-101B-9397-08002B2CF9AE}" pid="15" name="Mendeley Recent Style Name 6_1">
    <vt:lpwstr>Evolution</vt:lpwstr>
  </property>
  <property fmtid="{D5CDD505-2E9C-101B-9397-08002B2CF9AE}" pid="16" name="Mendeley Recent Style Id 7_1">
    <vt:lpwstr>http://csl.mendeley.com/styles/8386693/evolution-2</vt:lpwstr>
  </property>
  <property fmtid="{D5CDD505-2E9C-101B-9397-08002B2CF9AE}" pid="17" name="Mendeley Recent Style Name 7_1">
    <vt:lpwstr>Evolution - Christopher Tranter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jeb</vt:lpwstr>
  </property>
  <property fmtid="{D5CDD505-2E9C-101B-9397-08002B2CF9AE}" pid="21" name="Mendeley Recent Style Name 9_1">
    <vt:lpwstr>Journal of Evolutionary Biology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bsct@leeds.ac.uk@www.mendeley.com</vt:lpwstr>
  </property>
  <property fmtid="{D5CDD505-2E9C-101B-9397-08002B2CF9AE}" pid="24" name="Mendeley Citation Style_1">
    <vt:lpwstr>http://www.zotero.org/styles/jeb</vt:lpwstr>
  </property>
</Properties>
</file>